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082BDA" w14:textId="6A1CC5B7" w:rsidR="00197C21" w:rsidRPr="0081232E" w:rsidRDefault="00410373" w:rsidP="00B61C26">
      <w:pPr>
        <w:widowControl/>
        <w:spacing w:afterLines="50" w:after="180" w:line="360" w:lineRule="auto"/>
        <w:rPr>
          <w:rFonts w:ascii="Times New Roman" w:eastAsia="游明朝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游明朝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Supplementary </w:t>
      </w:r>
      <w:r w:rsidR="005C286B" w:rsidRPr="0081232E">
        <w:rPr>
          <w:rFonts w:ascii="Times New Roman" w:eastAsia="游明朝" w:hAnsi="Times New Roman" w:cs="Times New Roman"/>
          <w:b/>
          <w:bCs/>
          <w:color w:val="000000" w:themeColor="text1"/>
          <w:kern w:val="0"/>
          <w:sz w:val="24"/>
          <w:szCs w:val="24"/>
          <w:lang w:eastAsia="en-US"/>
        </w:rPr>
        <w:t xml:space="preserve">Table </w:t>
      </w:r>
      <w:r>
        <w:rPr>
          <w:rFonts w:ascii="Times New Roman" w:eastAsia="游明朝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S</w:t>
      </w:r>
      <w:r w:rsidR="005C286B" w:rsidRPr="0081232E">
        <w:rPr>
          <w:rFonts w:ascii="Times New Roman" w:eastAsia="游明朝" w:hAnsi="Times New Roman" w:cs="Times New Roman"/>
          <w:b/>
          <w:bCs/>
          <w:color w:val="000000" w:themeColor="text1"/>
          <w:kern w:val="0"/>
          <w:sz w:val="24"/>
          <w:szCs w:val="24"/>
          <w:lang w:eastAsia="en-US"/>
        </w:rPr>
        <w:t xml:space="preserve">1 </w:t>
      </w:r>
      <w:r w:rsidR="006C0C75" w:rsidRPr="006C0C75">
        <w:rPr>
          <w:rFonts w:ascii="Times New Roman" w:eastAsia="游明朝" w:hAnsi="Times New Roman" w:cs="Times New Roman"/>
          <w:color w:val="000000" w:themeColor="text1"/>
          <w:kern w:val="0"/>
          <w:sz w:val="24"/>
          <w:szCs w:val="24"/>
        </w:rPr>
        <w:t xml:space="preserve">Overview of </w:t>
      </w:r>
      <w:r w:rsidR="006C0C75">
        <w:rPr>
          <w:rFonts w:ascii="Times New Roman" w:eastAsia="游明朝" w:hAnsi="Times New Roman" w:cs="Times New Roman" w:hint="eastAsia"/>
          <w:color w:val="000000" w:themeColor="text1"/>
          <w:kern w:val="0"/>
          <w:sz w:val="24"/>
          <w:szCs w:val="24"/>
        </w:rPr>
        <w:t>s</w:t>
      </w:r>
      <w:r w:rsidR="006C0C75" w:rsidRPr="006C0C75">
        <w:rPr>
          <w:rFonts w:ascii="Times New Roman" w:eastAsia="游明朝" w:hAnsi="Times New Roman" w:cs="Times New Roman"/>
          <w:color w:val="000000" w:themeColor="text1"/>
          <w:kern w:val="0"/>
          <w:sz w:val="24"/>
          <w:szCs w:val="24"/>
        </w:rPr>
        <w:t xml:space="preserve">tudy </w:t>
      </w:r>
      <w:r w:rsidR="001737EB">
        <w:rPr>
          <w:rFonts w:ascii="Times New Roman" w:eastAsia="游明朝" w:hAnsi="Times New Roman" w:cs="Times New Roman" w:hint="eastAsia"/>
          <w:color w:val="000000" w:themeColor="text1"/>
          <w:kern w:val="0"/>
          <w:sz w:val="24"/>
          <w:szCs w:val="24"/>
        </w:rPr>
        <w:t>patien</w:t>
      </w:r>
      <w:r w:rsidR="006C0C75" w:rsidRPr="006C0C75">
        <w:rPr>
          <w:rFonts w:ascii="Times New Roman" w:eastAsia="游明朝" w:hAnsi="Times New Roman" w:cs="Times New Roman"/>
          <w:color w:val="000000" w:themeColor="text1"/>
          <w:kern w:val="0"/>
          <w:sz w:val="24"/>
          <w:szCs w:val="24"/>
        </w:rPr>
        <w:t xml:space="preserve">ts and </w:t>
      </w:r>
      <w:r w:rsidR="006C0C75">
        <w:rPr>
          <w:rFonts w:ascii="Times New Roman" w:eastAsia="游明朝" w:hAnsi="Times New Roman" w:cs="Times New Roman" w:hint="eastAsia"/>
          <w:color w:val="000000" w:themeColor="text1"/>
          <w:kern w:val="0"/>
          <w:sz w:val="24"/>
          <w:szCs w:val="24"/>
        </w:rPr>
        <w:t>d</w:t>
      </w:r>
      <w:r w:rsidR="006C0C75" w:rsidRPr="006C0C75">
        <w:rPr>
          <w:rFonts w:ascii="Times New Roman" w:eastAsia="游明朝" w:hAnsi="Times New Roman" w:cs="Times New Roman"/>
          <w:color w:val="000000" w:themeColor="text1"/>
          <w:kern w:val="0"/>
          <w:sz w:val="24"/>
          <w:szCs w:val="24"/>
        </w:rPr>
        <w:t>osing</w:t>
      </w:r>
    </w:p>
    <w:tbl>
      <w:tblPr>
        <w:tblW w:w="10206" w:type="dxa"/>
        <w:tblInd w:w="-284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02"/>
        <w:gridCol w:w="1701"/>
        <w:gridCol w:w="1701"/>
        <w:gridCol w:w="1701"/>
        <w:gridCol w:w="1701"/>
        <w:gridCol w:w="1700"/>
      </w:tblGrid>
      <w:tr w:rsidR="00DA3EC1" w:rsidRPr="0081232E" w14:paraId="09204F25" w14:textId="77777777" w:rsidTr="00D23F68">
        <w:trPr>
          <w:trHeight w:val="410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566AD2D" w14:textId="273DF60D" w:rsidR="00DA3EC1" w:rsidRPr="00DA3EC1" w:rsidRDefault="00DA3EC1" w:rsidP="009C23EE">
            <w:pPr>
              <w:autoSpaceDE w:val="0"/>
              <w:autoSpaceDN w:val="0"/>
              <w:adjustRightInd w:val="0"/>
              <w:rPr>
                <w:rFonts w:ascii="Times New Roman" w:eastAsia="Yu Gothic U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DA3EC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tudy No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1853C1E" w14:textId="313A35E4" w:rsidR="00DA3EC1" w:rsidRPr="00DA3EC1" w:rsidRDefault="00DA3EC1" w:rsidP="007C4B2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DA3E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F0E8198" w14:textId="21323EB3" w:rsidR="00DA3EC1" w:rsidRPr="00DA3EC1" w:rsidRDefault="00DA3EC1" w:rsidP="007C4B2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DA3E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A8E93EF" w14:textId="1F9C2ED3" w:rsidR="00DA3EC1" w:rsidRPr="00DA3EC1" w:rsidRDefault="00DA3EC1" w:rsidP="007C4B2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  <w:r w:rsidRPr="00DA3E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ACE316E" w14:textId="45BD074E" w:rsidR="00DA3EC1" w:rsidRPr="00DA3EC1" w:rsidRDefault="00DA3EC1" w:rsidP="007C4B2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  <w:r w:rsidRPr="00DA3E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34B4198" w14:textId="7FCE0D14" w:rsidR="00DA3EC1" w:rsidRPr="00DA3EC1" w:rsidRDefault="00DA3EC1" w:rsidP="007C4B26">
            <w:pPr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  <w:r w:rsidRPr="00DA3E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</w:p>
        </w:tc>
      </w:tr>
      <w:tr w:rsidR="00DA3EC1" w:rsidRPr="0081232E" w14:paraId="12AE4ACD" w14:textId="77777777" w:rsidTr="00D23F68">
        <w:trPr>
          <w:trHeight w:val="398"/>
        </w:trPr>
        <w:tc>
          <w:tcPr>
            <w:tcW w:w="17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88F9A3" w14:textId="411241B7" w:rsidR="00DA3EC1" w:rsidRPr="0081232E" w:rsidRDefault="000900A3" w:rsidP="009C23EE">
            <w:pPr>
              <w:autoSpaceDE w:val="0"/>
              <w:autoSpaceDN w:val="0"/>
              <w:adjustRightInd w:val="0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h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3E0892" w14:textId="0E6EFD98" w:rsidR="00DA3EC1" w:rsidRPr="0081232E" w:rsidRDefault="000900A3" w:rsidP="007C4B26">
            <w:pPr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has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DDA8BA" w14:textId="5D353867" w:rsidR="00DA3EC1" w:rsidRPr="0081232E" w:rsidRDefault="000900A3" w:rsidP="007C4B26">
            <w:pPr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hase 1/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9E981F" w14:textId="3C3C35A2" w:rsidR="00DA3EC1" w:rsidRPr="0081232E" w:rsidRDefault="000900A3" w:rsidP="007C4B26">
            <w:pPr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hase 2/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3ED214" w14:textId="3DEA149F" w:rsidR="00DA3EC1" w:rsidRPr="0081232E" w:rsidRDefault="000900A3" w:rsidP="007C4B26">
            <w:pPr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hase 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60E03A2" w14:textId="3C18D331" w:rsidR="00DA3EC1" w:rsidRPr="0081232E" w:rsidRDefault="000900A3" w:rsidP="007C4B26">
            <w:pPr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Phase 3b</w:t>
            </w:r>
          </w:p>
        </w:tc>
      </w:tr>
      <w:tr w:rsidR="00DA3EC1" w:rsidRPr="0081232E" w14:paraId="1FC99FA0" w14:textId="77777777" w:rsidTr="00D23F68">
        <w:trPr>
          <w:trHeight w:val="39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3785225" w14:textId="2079E03A" w:rsidR="00DA3EC1" w:rsidRPr="0081232E" w:rsidRDefault="006A7C39" w:rsidP="006A7C39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sz w:val="24"/>
                <w:szCs w:val="24"/>
              </w:rPr>
              <w:t>Type of stu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154B9C" w14:textId="6A86F331" w:rsidR="00DA3EC1" w:rsidRPr="0081232E" w:rsidRDefault="006A7C39" w:rsidP="007C4B2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C3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Safety, P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F42DB4" w14:textId="335634FE" w:rsidR="00DA3EC1" w:rsidRPr="0081232E" w:rsidRDefault="006A7C39" w:rsidP="007C4B2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C3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Safety, Efficacy, P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8A518C" w14:textId="3FA9CE28" w:rsidR="00DA3EC1" w:rsidRPr="0081232E" w:rsidRDefault="006A7C39" w:rsidP="007C4B2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C3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Safety, Efficacy, P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6724C8" w14:textId="478C0E45" w:rsidR="00DA3EC1" w:rsidRPr="0081232E" w:rsidRDefault="006A7C39" w:rsidP="007C4B2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C3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Safety, Efficacy, P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FFAB39F" w14:textId="6B256BA3" w:rsidR="00DA3EC1" w:rsidRPr="0081232E" w:rsidRDefault="006A7C39" w:rsidP="007C4B26">
            <w:pPr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C3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Safety, Efficacy, PK</w:t>
            </w:r>
          </w:p>
        </w:tc>
      </w:tr>
      <w:tr w:rsidR="00DA3EC1" w:rsidRPr="0081232E" w14:paraId="2A3C7EFE" w14:textId="77777777" w:rsidTr="00D23F68">
        <w:trPr>
          <w:trHeight w:val="39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C945D9A" w14:textId="64190E55" w:rsidR="00DA3EC1" w:rsidRPr="0081232E" w:rsidRDefault="00811B58" w:rsidP="009C23EE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1B58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Number of subjec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9D1A16" w14:textId="4AE7876D" w:rsidR="00DA3EC1" w:rsidRPr="0081232E" w:rsidRDefault="00811B58" w:rsidP="007C4B2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D7A015" w14:textId="42002288" w:rsidR="00DA3EC1" w:rsidRPr="0081232E" w:rsidRDefault="00811B58" w:rsidP="007C4B2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2515E1" w14:textId="2D1CAF33" w:rsidR="00DA3EC1" w:rsidRPr="0081232E" w:rsidRDefault="00811B58" w:rsidP="007C4B2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C520D2" w14:textId="23FF2B95" w:rsidR="00DA3EC1" w:rsidRPr="0081232E" w:rsidRDefault="00811B58" w:rsidP="007C4B2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788E817" w14:textId="6A23DEBF" w:rsidR="00DA3EC1" w:rsidRPr="0081232E" w:rsidRDefault="00811B58" w:rsidP="007C4B26">
            <w:pPr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3</w:t>
            </w:r>
          </w:p>
        </w:tc>
      </w:tr>
      <w:tr w:rsidR="00DA3EC1" w:rsidRPr="0081232E" w14:paraId="7403C7C1" w14:textId="77777777" w:rsidTr="00D23F68">
        <w:trPr>
          <w:trHeight w:val="39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6875B6C" w14:textId="215F00CF" w:rsidR="00DA3EC1" w:rsidRPr="0081232E" w:rsidRDefault="00811B58" w:rsidP="009C23EE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C1D39B" w14:textId="6413B2B3" w:rsidR="00DA3EC1" w:rsidRPr="0081232E" w:rsidRDefault="008D5FE7" w:rsidP="007C4B2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5FE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5-58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CB299B" w14:textId="5A1D1B50" w:rsidR="00DA3EC1" w:rsidRPr="0081232E" w:rsidRDefault="008D5FE7" w:rsidP="007C4B2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5FE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3-46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080463" w14:textId="7FEF549C" w:rsidR="00DA3EC1" w:rsidRPr="0081232E" w:rsidRDefault="002E55DE" w:rsidP="007C4B2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55D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2-61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9D2515" w14:textId="762ACAB3" w:rsidR="00DA3EC1" w:rsidRPr="0081232E" w:rsidRDefault="002E55DE" w:rsidP="007C4B2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55D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&lt; 12 year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7A4454E" w14:textId="5457C89D" w:rsidR="00DA3EC1" w:rsidRPr="0081232E" w:rsidRDefault="002E55DE" w:rsidP="007C4B26">
            <w:pPr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55DE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2-63 years</w:t>
            </w:r>
          </w:p>
        </w:tc>
      </w:tr>
      <w:tr w:rsidR="00DA3EC1" w:rsidRPr="0081232E" w14:paraId="065386A3" w14:textId="77777777" w:rsidTr="00D23F68">
        <w:trPr>
          <w:trHeight w:val="39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CF5D35E" w14:textId="65960126" w:rsidR="00DA3EC1" w:rsidRPr="0081232E" w:rsidRDefault="002E55DE" w:rsidP="009C23EE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55D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Previously tre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6CAA43" w14:textId="3DD5359D" w:rsidR="00DA3EC1" w:rsidRPr="0081232E" w:rsidRDefault="00F048AA" w:rsidP="007C4B2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BA9231" w14:textId="191A8F6B" w:rsidR="00DA3EC1" w:rsidRPr="0081232E" w:rsidRDefault="00F048AA" w:rsidP="007C4B2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8741DC" w14:textId="3B3D7051" w:rsidR="00DA3EC1" w:rsidRPr="0081232E" w:rsidRDefault="00F048AA" w:rsidP="007C4B2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F66985" w14:textId="1A085F17" w:rsidR="00DA3EC1" w:rsidRPr="0081232E" w:rsidRDefault="00F048AA" w:rsidP="007C4B26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C3AC990" w14:textId="0097B336" w:rsidR="00DA3EC1" w:rsidRPr="0081232E" w:rsidRDefault="00F048AA" w:rsidP="007C4B26">
            <w:pPr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</w:tr>
      <w:tr w:rsidR="00DA3EC1" w:rsidRPr="0081232E" w14:paraId="48BE3767" w14:textId="77777777" w:rsidTr="00D23F68">
        <w:trPr>
          <w:trHeight w:val="398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7D9E8" w14:textId="1A3929CD" w:rsidR="00DA3EC1" w:rsidRPr="0081232E" w:rsidRDefault="00197C21" w:rsidP="009C23EE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C21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IV Do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A2E88" w14:textId="03FE246A" w:rsidR="00197C21" w:rsidRPr="00197C21" w:rsidRDefault="00197C21" w:rsidP="00197C21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C2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5 IU/kg </w:t>
            </w:r>
            <w:proofErr w:type="spellStart"/>
            <w:r w:rsidRPr="00197C2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rIX</w:t>
            </w:r>
            <w:proofErr w:type="spellEnd"/>
            <w:r w:rsidRPr="00197C2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-FP (</w:t>
            </w: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 w:rsidRPr="00197C2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= 8)</w:t>
            </w:r>
          </w:p>
          <w:p w14:paraId="6BC7D1B3" w14:textId="53DC22AE" w:rsidR="00197C21" w:rsidRPr="00197C21" w:rsidRDefault="00197C21" w:rsidP="00197C21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C2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0 IU/kg </w:t>
            </w:r>
            <w:proofErr w:type="spellStart"/>
            <w:r w:rsidRPr="00197C2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rIX</w:t>
            </w:r>
            <w:proofErr w:type="spellEnd"/>
            <w:r w:rsidRPr="00197C2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-FP (</w:t>
            </w: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 w:rsidRPr="00197C2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= 14)</w:t>
            </w:r>
          </w:p>
          <w:p w14:paraId="717FC7A9" w14:textId="7CD5726C" w:rsidR="00DA3EC1" w:rsidRPr="0081232E" w:rsidRDefault="00197C21" w:rsidP="00197C21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C2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5 IU/kg </w:t>
            </w:r>
            <w:proofErr w:type="spellStart"/>
            <w:r w:rsidRPr="00197C2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rIX</w:t>
            </w:r>
            <w:proofErr w:type="spellEnd"/>
            <w:r w:rsidRPr="00197C2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-FP (</w:t>
            </w: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 w:rsidRPr="00197C2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= 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0295E" w14:textId="77777777" w:rsidR="00197C21" w:rsidRPr="00197C21" w:rsidRDefault="00197C21" w:rsidP="00197C21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C2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5 IU/kg </w:t>
            </w:r>
            <w:proofErr w:type="spellStart"/>
            <w:r w:rsidRPr="00197C2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rIX</w:t>
            </w:r>
            <w:proofErr w:type="spellEnd"/>
            <w:r w:rsidRPr="00197C2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-FP during single dose PK assessment;</w:t>
            </w:r>
          </w:p>
          <w:p w14:paraId="65AF9210" w14:textId="0E5FC33C" w:rsidR="00DA3EC1" w:rsidRPr="0081232E" w:rsidRDefault="00197C21" w:rsidP="00197C21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C2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Weekly 15-35, up to 75 IU/kg after single dose PK assess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23F8A" w14:textId="3DF55777" w:rsidR="00197C21" w:rsidRPr="00197C21" w:rsidRDefault="00197C21" w:rsidP="00197C21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C2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5 or 50 or 75 IU/kg </w:t>
            </w:r>
            <w:proofErr w:type="spellStart"/>
            <w:r w:rsidRPr="00197C2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rIX</w:t>
            </w:r>
            <w:proofErr w:type="spellEnd"/>
            <w:r w:rsidRPr="00197C2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-FP (except the subjects from 654-2004);</w:t>
            </w:r>
          </w:p>
          <w:p w14:paraId="1B836886" w14:textId="3FCC673A" w:rsidR="00DA3EC1" w:rsidRPr="0081232E" w:rsidRDefault="00197C21" w:rsidP="00197C21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C2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~15 subjects repeated the 50 IU/kg PK at 6 month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4D5AC" w14:textId="77777777" w:rsidR="00197C21" w:rsidRPr="00197C21" w:rsidRDefault="00197C21" w:rsidP="00197C21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C2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0 IU/kg </w:t>
            </w:r>
            <w:proofErr w:type="spellStart"/>
            <w:r w:rsidRPr="00197C2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rIX</w:t>
            </w:r>
            <w:proofErr w:type="spellEnd"/>
            <w:r w:rsidRPr="00197C2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-FP during single dose PK assessment;</w:t>
            </w:r>
          </w:p>
          <w:p w14:paraId="1B4DA80F" w14:textId="2A65E6E0" w:rsidR="00DA3EC1" w:rsidRPr="0081232E" w:rsidRDefault="00197C21" w:rsidP="00197C21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C2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PK of the previous 50 IU/kg FIX product in a sub-set of subject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D4947" w14:textId="77777777" w:rsidR="00197C21" w:rsidRPr="00197C21" w:rsidRDefault="00197C21" w:rsidP="00197C21">
            <w:pPr>
              <w:autoSpaceDE w:val="0"/>
              <w:autoSpaceDN w:val="0"/>
              <w:adjustRightInd w:val="0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C21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0 to 50 IU/kg </w:t>
            </w:r>
            <w:proofErr w:type="spellStart"/>
            <w:r w:rsidRPr="00197C21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rIX</w:t>
            </w:r>
            <w:proofErr w:type="spellEnd"/>
            <w:r w:rsidRPr="00197C21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-FP every 14 days to 100 IU/kg every 21 days</w:t>
            </w:r>
          </w:p>
          <w:p w14:paraId="1A70E32A" w14:textId="08293D1C" w:rsidR="00197C21" w:rsidRPr="00197C21" w:rsidRDefault="00197C21" w:rsidP="00197C21">
            <w:pPr>
              <w:autoSpaceDE w:val="0"/>
              <w:autoSpaceDN w:val="0"/>
              <w:adjustRightInd w:val="0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C21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Arm 1: Subjects who completed previous 654 studies; dosing every 7, 10 or 14 days</w:t>
            </w:r>
          </w:p>
          <w:p w14:paraId="77C788D6" w14:textId="311A1C96" w:rsidR="00197C21" w:rsidRPr="00197C21" w:rsidRDefault="00197C21" w:rsidP="00197C21">
            <w:pPr>
              <w:autoSpaceDE w:val="0"/>
              <w:autoSpaceDN w:val="0"/>
              <w:adjustRightInd w:val="0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C21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Arm 2: Subjects enrolled on 654_3001; dosing every 7 or 14 days</w:t>
            </w:r>
          </w:p>
          <w:p w14:paraId="0D3516F4" w14:textId="1CDB1E2F" w:rsidR="00DA3EC1" w:rsidRPr="0081232E" w:rsidRDefault="00197C21" w:rsidP="00197C21">
            <w:pPr>
              <w:autoSpaceDE w:val="0"/>
              <w:autoSpaceDN w:val="0"/>
              <w:adjustRightInd w:val="0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97C21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Arm 3: Subjects not completed a previous 654 study; dosing every 7 days</w:t>
            </w:r>
          </w:p>
        </w:tc>
      </w:tr>
    </w:tbl>
    <w:p w14:paraId="3A48BF97" w14:textId="77777777" w:rsidR="00FB4EEB" w:rsidRDefault="00FB4EEB" w:rsidP="00D23F68">
      <w:pPr>
        <w:widowControl/>
        <w:rPr>
          <w:rFonts w:ascii="Times New Roman" w:eastAsia="游明朝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48F1D233" w14:textId="168B4DDE" w:rsidR="00236494" w:rsidRPr="00236494" w:rsidRDefault="00236494" w:rsidP="00D23F68">
      <w:pPr>
        <w:widowControl/>
        <w:rPr>
          <w:rFonts w:ascii="Times New Roman" w:eastAsia="游明朝" w:hAnsi="Times New Roman" w:cs="Times New Roman"/>
          <w:color w:val="000000" w:themeColor="text1"/>
          <w:kern w:val="0"/>
          <w:sz w:val="24"/>
          <w:szCs w:val="24"/>
        </w:rPr>
      </w:pPr>
      <w:r w:rsidRPr="00236494">
        <w:rPr>
          <w:rFonts w:ascii="Times New Roman" w:eastAsia="游明朝" w:hAnsi="Times New Roman" w:cs="Times New Roman"/>
          <w:color w:val="000000" w:themeColor="text1"/>
          <w:kern w:val="0"/>
          <w:sz w:val="24"/>
          <w:szCs w:val="24"/>
        </w:rPr>
        <w:lastRenderedPageBreak/>
        <w:t>FIX</w:t>
      </w:r>
      <w:r>
        <w:rPr>
          <w:rFonts w:ascii="Times New Roman" w:eastAsia="游明朝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r w:rsidR="004F0BDE">
        <w:rPr>
          <w:rFonts w:ascii="Times New Roman" w:eastAsia="游明朝" w:hAnsi="Times New Roman" w:cs="Times New Roman" w:hint="eastAsia"/>
          <w:color w:val="000000" w:themeColor="text1"/>
          <w:kern w:val="0"/>
          <w:sz w:val="24"/>
          <w:szCs w:val="24"/>
        </w:rPr>
        <w:t>f</w:t>
      </w:r>
      <w:r>
        <w:rPr>
          <w:rFonts w:ascii="Times New Roman" w:eastAsia="游明朝" w:hAnsi="Times New Roman" w:cs="Times New Roman" w:hint="eastAsia"/>
          <w:color w:val="000000" w:themeColor="text1"/>
          <w:kern w:val="0"/>
          <w:sz w:val="24"/>
          <w:szCs w:val="24"/>
        </w:rPr>
        <w:t xml:space="preserve">actor X; </w:t>
      </w:r>
      <w:r w:rsidR="008204E4" w:rsidRPr="0081232E">
        <w:rPr>
          <w:rFonts w:ascii="Times New Roman" w:eastAsia="游明朝" w:hAnsi="Times New Roman" w:cs="Times New Roman"/>
          <w:color w:val="000000" w:themeColor="text1"/>
          <w:kern w:val="0"/>
          <w:sz w:val="24"/>
          <w:szCs w:val="24"/>
          <w:lang w:eastAsia="en-US"/>
        </w:rPr>
        <w:t>IU</w:t>
      </w:r>
      <w:r w:rsidR="008204E4" w:rsidRPr="0081232E">
        <w:rPr>
          <w:rFonts w:ascii="Times New Roman" w:eastAsia="游明朝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r w:rsidR="008204E4" w:rsidRPr="0081232E">
        <w:rPr>
          <w:rFonts w:ascii="Times New Roman" w:eastAsia="游明朝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international unit; </w:t>
      </w:r>
      <w:r w:rsidR="0073641D">
        <w:rPr>
          <w:rFonts w:ascii="Times New Roman" w:eastAsia="游明朝" w:hAnsi="Times New Roman" w:cs="Times New Roman" w:hint="eastAsia"/>
          <w:color w:val="000000" w:themeColor="text1"/>
          <w:kern w:val="0"/>
          <w:sz w:val="24"/>
          <w:szCs w:val="24"/>
        </w:rPr>
        <w:t xml:space="preserve">IV, </w:t>
      </w:r>
      <w:r w:rsidR="004F0BDE">
        <w:rPr>
          <w:rFonts w:ascii="Times New Roman" w:eastAsia="游明朝" w:hAnsi="Times New Roman" w:cs="Times New Roman" w:hint="eastAsia"/>
          <w:color w:val="000000" w:themeColor="text1"/>
          <w:kern w:val="0"/>
          <w:sz w:val="24"/>
          <w:szCs w:val="24"/>
        </w:rPr>
        <w:t>i</w:t>
      </w:r>
      <w:r w:rsidR="0073641D">
        <w:rPr>
          <w:rFonts w:ascii="Times New Roman" w:eastAsia="游明朝" w:hAnsi="Times New Roman" w:cs="Times New Roman" w:hint="eastAsia"/>
          <w:color w:val="000000" w:themeColor="text1"/>
          <w:kern w:val="0"/>
          <w:sz w:val="24"/>
          <w:szCs w:val="24"/>
        </w:rPr>
        <w:t xml:space="preserve">ntravenous; </w:t>
      </w:r>
      <w:r w:rsidR="00DB2F39">
        <w:rPr>
          <w:rFonts w:ascii="Times New Roman" w:eastAsia="游明朝" w:hAnsi="Times New Roman" w:cs="Times New Roman" w:hint="eastAsia"/>
          <w:color w:val="000000" w:themeColor="text1"/>
          <w:kern w:val="0"/>
          <w:sz w:val="24"/>
          <w:szCs w:val="24"/>
        </w:rPr>
        <w:t xml:space="preserve">PK, </w:t>
      </w:r>
      <w:r w:rsidR="004F0BDE">
        <w:rPr>
          <w:rFonts w:ascii="Times New Roman" w:eastAsia="游明朝" w:hAnsi="Times New Roman" w:cs="Times New Roman" w:hint="eastAsia"/>
          <w:color w:val="000000" w:themeColor="text1"/>
          <w:kern w:val="0"/>
          <w:sz w:val="24"/>
          <w:szCs w:val="24"/>
        </w:rPr>
        <w:t>p</w:t>
      </w:r>
      <w:r w:rsidR="00DB2F39" w:rsidRPr="00DB2F39">
        <w:rPr>
          <w:rFonts w:ascii="Times New Roman" w:eastAsia="游明朝" w:hAnsi="Times New Roman" w:cs="Times New Roman"/>
          <w:color w:val="000000" w:themeColor="text1"/>
          <w:kern w:val="0"/>
          <w:sz w:val="24"/>
          <w:szCs w:val="24"/>
        </w:rPr>
        <w:t>harmacokinetic</w:t>
      </w:r>
      <w:r w:rsidR="00DB2F39">
        <w:rPr>
          <w:rFonts w:ascii="Times New Roman" w:eastAsia="游明朝" w:hAnsi="Times New Roman" w:cs="Times New Roman" w:hint="eastAsia"/>
          <w:color w:val="000000" w:themeColor="text1"/>
          <w:kern w:val="0"/>
          <w:sz w:val="24"/>
          <w:szCs w:val="24"/>
        </w:rPr>
        <w:t xml:space="preserve">; </w:t>
      </w:r>
      <w:proofErr w:type="spellStart"/>
      <w:r w:rsidRPr="00236494">
        <w:rPr>
          <w:rFonts w:ascii="Times New Roman" w:eastAsia="游明朝" w:hAnsi="Times New Roman" w:cs="Times New Roman"/>
          <w:color w:val="000000" w:themeColor="text1"/>
          <w:kern w:val="0"/>
          <w:sz w:val="24"/>
          <w:szCs w:val="24"/>
        </w:rPr>
        <w:t>rIX</w:t>
      </w:r>
      <w:proofErr w:type="spellEnd"/>
      <w:r w:rsidRPr="00236494">
        <w:rPr>
          <w:rFonts w:ascii="Times New Roman" w:eastAsia="游明朝" w:hAnsi="Times New Roman" w:cs="Times New Roman"/>
          <w:color w:val="000000" w:themeColor="text1"/>
          <w:kern w:val="0"/>
          <w:sz w:val="24"/>
          <w:szCs w:val="24"/>
        </w:rPr>
        <w:t>-FP</w:t>
      </w:r>
      <w:r>
        <w:rPr>
          <w:rFonts w:ascii="Times New Roman" w:eastAsia="游明朝" w:hAnsi="Times New Roman" w:cs="Times New Roman" w:hint="eastAsia"/>
          <w:color w:val="000000" w:themeColor="text1"/>
          <w:kern w:val="0"/>
          <w:sz w:val="24"/>
          <w:szCs w:val="24"/>
        </w:rPr>
        <w:t>, r</w:t>
      </w:r>
      <w:r w:rsidRPr="00236494">
        <w:rPr>
          <w:rFonts w:ascii="Times New Roman" w:eastAsia="游明朝" w:hAnsi="Times New Roman" w:cs="Times New Roman"/>
          <w:color w:val="000000" w:themeColor="text1"/>
          <w:kern w:val="0"/>
          <w:sz w:val="24"/>
          <w:szCs w:val="24"/>
        </w:rPr>
        <w:t>ecombinant fusion protein linking coagulation factor IX with albumin</w:t>
      </w:r>
    </w:p>
    <w:p w14:paraId="18C362C6" w14:textId="7F438429" w:rsidR="008B7FB1" w:rsidRPr="0081232E" w:rsidRDefault="008B7FB1" w:rsidP="002717CF">
      <w:pPr>
        <w:widowControl/>
        <w:jc w:val="left"/>
        <w:rPr>
          <w:rFonts w:ascii="Times New Roman" w:eastAsia="游明朝" w:hAnsi="Times New Roman" w:cs="Times New Roman"/>
          <w:color w:val="000000" w:themeColor="text1"/>
          <w:kern w:val="0"/>
          <w:sz w:val="22"/>
          <w:lang w:eastAsia="en-US"/>
        </w:rPr>
      </w:pPr>
    </w:p>
    <w:sectPr w:rsidR="008B7FB1" w:rsidRPr="0081232E" w:rsidSect="009C7E7F"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1006EA" w14:textId="77777777" w:rsidR="00834D9D" w:rsidRDefault="00834D9D" w:rsidP="002F2703">
      <w:r>
        <w:separator/>
      </w:r>
    </w:p>
  </w:endnote>
  <w:endnote w:type="continuationSeparator" w:id="0">
    <w:p w14:paraId="6B0FBFA5" w14:textId="77777777" w:rsidR="00834D9D" w:rsidRDefault="00834D9D" w:rsidP="002F2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6894179"/>
      <w:docPartObj>
        <w:docPartGallery w:val="Page Numbers (Bottom of Page)"/>
        <w:docPartUnique/>
      </w:docPartObj>
    </w:sdtPr>
    <w:sdtContent>
      <w:p w14:paraId="0200A47E" w14:textId="0DE346AF" w:rsidR="00BD6502" w:rsidRDefault="00BD650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3D0B9EB" w14:textId="77777777" w:rsidR="00BD6502" w:rsidRDefault="00BD650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F9E61A" w14:textId="77777777" w:rsidR="00834D9D" w:rsidRDefault="00834D9D" w:rsidP="002F2703">
      <w:r>
        <w:separator/>
      </w:r>
    </w:p>
  </w:footnote>
  <w:footnote w:type="continuationSeparator" w:id="0">
    <w:p w14:paraId="422291CF" w14:textId="77777777" w:rsidR="00834D9D" w:rsidRDefault="00834D9D" w:rsidP="002F27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B26FCC"/>
    <w:multiLevelType w:val="hybridMultilevel"/>
    <w:tmpl w:val="5302002A"/>
    <w:lvl w:ilvl="0" w:tplc="0409000F">
      <w:start w:val="1"/>
      <w:numFmt w:val="decimal"/>
      <w:lvlText w:val="%1."/>
      <w:lvlJc w:val="left"/>
      <w:pPr>
        <w:ind w:left="6252" w:hanging="440"/>
      </w:pPr>
    </w:lvl>
    <w:lvl w:ilvl="1" w:tplc="04090017" w:tentative="1">
      <w:start w:val="1"/>
      <w:numFmt w:val="aiueoFullWidth"/>
      <w:lvlText w:val="(%2)"/>
      <w:lvlJc w:val="left"/>
      <w:pPr>
        <w:ind w:left="6692" w:hanging="440"/>
      </w:pPr>
    </w:lvl>
    <w:lvl w:ilvl="2" w:tplc="04090011" w:tentative="1">
      <w:start w:val="1"/>
      <w:numFmt w:val="decimalEnclosedCircle"/>
      <w:lvlText w:val="%3"/>
      <w:lvlJc w:val="left"/>
      <w:pPr>
        <w:ind w:left="7132" w:hanging="440"/>
      </w:pPr>
    </w:lvl>
    <w:lvl w:ilvl="3" w:tplc="0409000F" w:tentative="1">
      <w:start w:val="1"/>
      <w:numFmt w:val="decimal"/>
      <w:lvlText w:val="%4."/>
      <w:lvlJc w:val="left"/>
      <w:pPr>
        <w:ind w:left="7572" w:hanging="440"/>
      </w:pPr>
    </w:lvl>
    <w:lvl w:ilvl="4" w:tplc="04090017" w:tentative="1">
      <w:start w:val="1"/>
      <w:numFmt w:val="aiueoFullWidth"/>
      <w:lvlText w:val="(%5)"/>
      <w:lvlJc w:val="left"/>
      <w:pPr>
        <w:ind w:left="8012" w:hanging="440"/>
      </w:pPr>
    </w:lvl>
    <w:lvl w:ilvl="5" w:tplc="04090011" w:tentative="1">
      <w:start w:val="1"/>
      <w:numFmt w:val="decimalEnclosedCircle"/>
      <w:lvlText w:val="%6"/>
      <w:lvlJc w:val="left"/>
      <w:pPr>
        <w:ind w:left="8452" w:hanging="440"/>
      </w:pPr>
    </w:lvl>
    <w:lvl w:ilvl="6" w:tplc="0409000F" w:tentative="1">
      <w:start w:val="1"/>
      <w:numFmt w:val="decimal"/>
      <w:lvlText w:val="%7."/>
      <w:lvlJc w:val="left"/>
      <w:pPr>
        <w:ind w:left="8892" w:hanging="440"/>
      </w:pPr>
    </w:lvl>
    <w:lvl w:ilvl="7" w:tplc="04090017" w:tentative="1">
      <w:start w:val="1"/>
      <w:numFmt w:val="aiueoFullWidth"/>
      <w:lvlText w:val="(%8)"/>
      <w:lvlJc w:val="left"/>
      <w:pPr>
        <w:ind w:left="9332" w:hanging="440"/>
      </w:pPr>
    </w:lvl>
    <w:lvl w:ilvl="8" w:tplc="04090011" w:tentative="1">
      <w:start w:val="1"/>
      <w:numFmt w:val="decimalEnclosedCircle"/>
      <w:lvlText w:val="%9"/>
      <w:lvlJc w:val="left"/>
      <w:pPr>
        <w:ind w:left="9772" w:hanging="440"/>
      </w:pPr>
    </w:lvl>
  </w:abstractNum>
  <w:abstractNum w:abstractNumId="1" w15:restartNumberingAfterBreak="0">
    <w:nsid w:val="2310534A"/>
    <w:multiLevelType w:val="hybridMultilevel"/>
    <w:tmpl w:val="BA909B78"/>
    <w:lvl w:ilvl="0" w:tplc="62D052B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3313F7C"/>
    <w:multiLevelType w:val="hybridMultilevel"/>
    <w:tmpl w:val="2A36C93C"/>
    <w:lvl w:ilvl="0" w:tplc="97FC2E64">
      <w:start w:val="2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A94D8B"/>
    <w:multiLevelType w:val="hybridMultilevel"/>
    <w:tmpl w:val="0CC2ECC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33336640"/>
    <w:multiLevelType w:val="hybridMultilevel"/>
    <w:tmpl w:val="1A4E62E4"/>
    <w:lvl w:ilvl="0" w:tplc="B65C58C0">
      <w:start w:val="2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5F00D12"/>
    <w:multiLevelType w:val="hybridMultilevel"/>
    <w:tmpl w:val="DEC0EDA4"/>
    <w:lvl w:ilvl="0" w:tplc="24369EA6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58074BD8"/>
    <w:multiLevelType w:val="hybridMultilevel"/>
    <w:tmpl w:val="9482DD48"/>
    <w:lvl w:ilvl="0" w:tplc="C526C3BC">
      <w:start w:val="27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EF64A7A"/>
    <w:multiLevelType w:val="hybridMultilevel"/>
    <w:tmpl w:val="A5F40624"/>
    <w:lvl w:ilvl="0" w:tplc="E46C89D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68106B42"/>
    <w:multiLevelType w:val="hybridMultilevel"/>
    <w:tmpl w:val="30048D7C"/>
    <w:lvl w:ilvl="0" w:tplc="9EF006AC">
      <w:start w:val="4"/>
      <w:numFmt w:val="bullet"/>
      <w:lvlText w:val=""/>
      <w:lvlJc w:val="left"/>
      <w:pPr>
        <w:ind w:left="360" w:hanging="360"/>
      </w:pPr>
      <w:rPr>
        <w:rFonts w:ascii="Wingdings" w:eastAsia="游明朝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6DFB1846"/>
    <w:multiLevelType w:val="hybridMultilevel"/>
    <w:tmpl w:val="D6982B0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707C141F"/>
    <w:multiLevelType w:val="hybridMultilevel"/>
    <w:tmpl w:val="2E4A400E"/>
    <w:lvl w:ilvl="0" w:tplc="DD5223A8">
      <w:start w:val="4"/>
      <w:numFmt w:val="bullet"/>
      <w:lvlText w:val=""/>
      <w:lvlJc w:val="left"/>
      <w:pPr>
        <w:ind w:left="580" w:hanging="360"/>
      </w:pPr>
      <w:rPr>
        <w:rFonts w:ascii="Wingdings" w:eastAsia="Yu Gothic" w:hAnsi="Wingdings" w:cs="Yu Gothic" w:hint="default"/>
      </w:rPr>
    </w:lvl>
    <w:lvl w:ilvl="1" w:tplc="0409000B" w:tentative="1">
      <w:start w:val="1"/>
      <w:numFmt w:val="bullet"/>
      <w:lvlText w:val=""/>
      <w:lvlJc w:val="left"/>
      <w:pPr>
        <w:ind w:left="110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2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4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80" w:hanging="440"/>
      </w:pPr>
      <w:rPr>
        <w:rFonts w:ascii="Wingdings" w:hAnsi="Wingdings" w:hint="default"/>
      </w:rPr>
    </w:lvl>
  </w:abstractNum>
  <w:abstractNum w:abstractNumId="11" w15:restartNumberingAfterBreak="0">
    <w:nsid w:val="7EFA0B51"/>
    <w:multiLevelType w:val="hybridMultilevel"/>
    <w:tmpl w:val="1A86F780"/>
    <w:lvl w:ilvl="0" w:tplc="B27E2B8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93763476">
    <w:abstractNumId w:val="2"/>
  </w:num>
  <w:num w:numId="2" w16cid:durableId="761026198">
    <w:abstractNumId w:val="8"/>
  </w:num>
  <w:num w:numId="3" w16cid:durableId="269894678">
    <w:abstractNumId w:val="6"/>
  </w:num>
  <w:num w:numId="4" w16cid:durableId="984354564">
    <w:abstractNumId w:val="4"/>
  </w:num>
  <w:num w:numId="5" w16cid:durableId="2042632764">
    <w:abstractNumId w:val="0"/>
  </w:num>
  <w:num w:numId="6" w16cid:durableId="276135089">
    <w:abstractNumId w:val="9"/>
  </w:num>
  <w:num w:numId="7" w16cid:durableId="2018578433">
    <w:abstractNumId w:val="3"/>
  </w:num>
  <w:num w:numId="8" w16cid:durableId="1804226652">
    <w:abstractNumId w:val="1"/>
  </w:num>
  <w:num w:numId="9" w16cid:durableId="509180495">
    <w:abstractNumId w:val="10"/>
  </w:num>
  <w:num w:numId="10" w16cid:durableId="92559798">
    <w:abstractNumId w:val="11"/>
  </w:num>
  <w:num w:numId="11" w16cid:durableId="781613924">
    <w:abstractNumId w:val="7"/>
  </w:num>
  <w:num w:numId="12" w16cid:durableId="208070597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157"/>
    <w:rsid w:val="000003FC"/>
    <w:rsid w:val="00000E31"/>
    <w:rsid w:val="00001923"/>
    <w:rsid w:val="00002432"/>
    <w:rsid w:val="0000299C"/>
    <w:rsid w:val="00003134"/>
    <w:rsid w:val="00003C69"/>
    <w:rsid w:val="00003DD7"/>
    <w:rsid w:val="00003F1B"/>
    <w:rsid w:val="00004553"/>
    <w:rsid w:val="00004E1E"/>
    <w:rsid w:val="00006D85"/>
    <w:rsid w:val="00007ECF"/>
    <w:rsid w:val="0001044C"/>
    <w:rsid w:val="00010CFB"/>
    <w:rsid w:val="00010FA1"/>
    <w:rsid w:val="000119EB"/>
    <w:rsid w:val="00011D8A"/>
    <w:rsid w:val="00012017"/>
    <w:rsid w:val="0001338D"/>
    <w:rsid w:val="0001396D"/>
    <w:rsid w:val="00013DE1"/>
    <w:rsid w:val="00014259"/>
    <w:rsid w:val="000156BF"/>
    <w:rsid w:val="0001597D"/>
    <w:rsid w:val="00017339"/>
    <w:rsid w:val="000175BC"/>
    <w:rsid w:val="00017B56"/>
    <w:rsid w:val="0002104D"/>
    <w:rsid w:val="00021332"/>
    <w:rsid w:val="000213C4"/>
    <w:rsid w:val="000214E8"/>
    <w:rsid w:val="00021C41"/>
    <w:rsid w:val="00021C82"/>
    <w:rsid w:val="00021FBA"/>
    <w:rsid w:val="000221E5"/>
    <w:rsid w:val="00022607"/>
    <w:rsid w:val="000243C4"/>
    <w:rsid w:val="0002541B"/>
    <w:rsid w:val="00025BEF"/>
    <w:rsid w:val="0002650D"/>
    <w:rsid w:val="00026AAB"/>
    <w:rsid w:val="00026C59"/>
    <w:rsid w:val="0002790D"/>
    <w:rsid w:val="00030677"/>
    <w:rsid w:val="00030AE9"/>
    <w:rsid w:val="00031455"/>
    <w:rsid w:val="000315FB"/>
    <w:rsid w:val="00031AD4"/>
    <w:rsid w:val="0003331D"/>
    <w:rsid w:val="00033342"/>
    <w:rsid w:val="000338B4"/>
    <w:rsid w:val="000340BB"/>
    <w:rsid w:val="0003480D"/>
    <w:rsid w:val="00034CB0"/>
    <w:rsid w:val="000352FB"/>
    <w:rsid w:val="0003534F"/>
    <w:rsid w:val="00035921"/>
    <w:rsid w:val="00035954"/>
    <w:rsid w:val="00036BF6"/>
    <w:rsid w:val="00036E9E"/>
    <w:rsid w:val="00037B24"/>
    <w:rsid w:val="00037FF2"/>
    <w:rsid w:val="0004094D"/>
    <w:rsid w:val="0004106C"/>
    <w:rsid w:val="00041205"/>
    <w:rsid w:val="000417BF"/>
    <w:rsid w:val="00041961"/>
    <w:rsid w:val="0004302E"/>
    <w:rsid w:val="000442C2"/>
    <w:rsid w:val="000448ED"/>
    <w:rsid w:val="00044A99"/>
    <w:rsid w:val="00045010"/>
    <w:rsid w:val="000455F6"/>
    <w:rsid w:val="0004567B"/>
    <w:rsid w:val="00046A03"/>
    <w:rsid w:val="00046FB2"/>
    <w:rsid w:val="00047091"/>
    <w:rsid w:val="00047A5C"/>
    <w:rsid w:val="000501FB"/>
    <w:rsid w:val="00050EF5"/>
    <w:rsid w:val="00051CF9"/>
    <w:rsid w:val="00051FA4"/>
    <w:rsid w:val="00052C94"/>
    <w:rsid w:val="00052F1D"/>
    <w:rsid w:val="00053563"/>
    <w:rsid w:val="00053854"/>
    <w:rsid w:val="00054815"/>
    <w:rsid w:val="00054830"/>
    <w:rsid w:val="0005572C"/>
    <w:rsid w:val="00055F07"/>
    <w:rsid w:val="00057502"/>
    <w:rsid w:val="00057FA2"/>
    <w:rsid w:val="000604BF"/>
    <w:rsid w:val="00060D22"/>
    <w:rsid w:val="00060FF1"/>
    <w:rsid w:val="00061B22"/>
    <w:rsid w:val="00062459"/>
    <w:rsid w:val="0006299C"/>
    <w:rsid w:val="000630EE"/>
    <w:rsid w:val="000640FA"/>
    <w:rsid w:val="000655E2"/>
    <w:rsid w:val="0006593C"/>
    <w:rsid w:val="00066038"/>
    <w:rsid w:val="00066CEB"/>
    <w:rsid w:val="0006704B"/>
    <w:rsid w:val="00067267"/>
    <w:rsid w:val="000673C2"/>
    <w:rsid w:val="000674BE"/>
    <w:rsid w:val="0007069F"/>
    <w:rsid w:val="0007081B"/>
    <w:rsid w:val="0007133D"/>
    <w:rsid w:val="00071F55"/>
    <w:rsid w:val="0007241A"/>
    <w:rsid w:val="00072600"/>
    <w:rsid w:val="000727BA"/>
    <w:rsid w:val="00072B08"/>
    <w:rsid w:val="00072D68"/>
    <w:rsid w:val="00073332"/>
    <w:rsid w:val="00073838"/>
    <w:rsid w:val="00073D5D"/>
    <w:rsid w:val="000745AE"/>
    <w:rsid w:val="0007476F"/>
    <w:rsid w:val="0007497E"/>
    <w:rsid w:val="00074A46"/>
    <w:rsid w:val="00074DA2"/>
    <w:rsid w:val="00075046"/>
    <w:rsid w:val="000751A8"/>
    <w:rsid w:val="00075577"/>
    <w:rsid w:val="00075A3F"/>
    <w:rsid w:val="00076229"/>
    <w:rsid w:val="0007653F"/>
    <w:rsid w:val="0007720F"/>
    <w:rsid w:val="0007730A"/>
    <w:rsid w:val="00080378"/>
    <w:rsid w:val="000803B6"/>
    <w:rsid w:val="0008173D"/>
    <w:rsid w:val="00081B07"/>
    <w:rsid w:val="000826F0"/>
    <w:rsid w:val="00083230"/>
    <w:rsid w:val="000832AC"/>
    <w:rsid w:val="00083FE8"/>
    <w:rsid w:val="00084231"/>
    <w:rsid w:val="000842A1"/>
    <w:rsid w:val="000843A8"/>
    <w:rsid w:val="000846D6"/>
    <w:rsid w:val="000850D8"/>
    <w:rsid w:val="000854CD"/>
    <w:rsid w:val="00085BF9"/>
    <w:rsid w:val="000877DD"/>
    <w:rsid w:val="00087F40"/>
    <w:rsid w:val="0009006E"/>
    <w:rsid w:val="000900A3"/>
    <w:rsid w:val="000908E5"/>
    <w:rsid w:val="00090AFC"/>
    <w:rsid w:val="0009100D"/>
    <w:rsid w:val="00091100"/>
    <w:rsid w:val="000913A1"/>
    <w:rsid w:val="00091E66"/>
    <w:rsid w:val="000925C9"/>
    <w:rsid w:val="00093458"/>
    <w:rsid w:val="000934F4"/>
    <w:rsid w:val="00093D4F"/>
    <w:rsid w:val="0009413F"/>
    <w:rsid w:val="000941D0"/>
    <w:rsid w:val="000947EB"/>
    <w:rsid w:val="00094A43"/>
    <w:rsid w:val="00094B11"/>
    <w:rsid w:val="00096290"/>
    <w:rsid w:val="0009634D"/>
    <w:rsid w:val="000967B4"/>
    <w:rsid w:val="000A0D42"/>
    <w:rsid w:val="000A1607"/>
    <w:rsid w:val="000A163C"/>
    <w:rsid w:val="000A2049"/>
    <w:rsid w:val="000A208B"/>
    <w:rsid w:val="000A2170"/>
    <w:rsid w:val="000A36CF"/>
    <w:rsid w:val="000A3B86"/>
    <w:rsid w:val="000A46BF"/>
    <w:rsid w:val="000A4983"/>
    <w:rsid w:val="000A4E5D"/>
    <w:rsid w:val="000A5956"/>
    <w:rsid w:val="000A5CBB"/>
    <w:rsid w:val="000A5F68"/>
    <w:rsid w:val="000A641D"/>
    <w:rsid w:val="000A6623"/>
    <w:rsid w:val="000A67B4"/>
    <w:rsid w:val="000A6DF6"/>
    <w:rsid w:val="000A78BC"/>
    <w:rsid w:val="000A79DB"/>
    <w:rsid w:val="000A7B8A"/>
    <w:rsid w:val="000B0D29"/>
    <w:rsid w:val="000B10D9"/>
    <w:rsid w:val="000B1685"/>
    <w:rsid w:val="000B1F2D"/>
    <w:rsid w:val="000B2D7D"/>
    <w:rsid w:val="000B2DC9"/>
    <w:rsid w:val="000B3273"/>
    <w:rsid w:val="000B3376"/>
    <w:rsid w:val="000B3E98"/>
    <w:rsid w:val="000B41E3"/>
    <w:rsid w:val="000B4464"/>
    <w:rsid w:val="000B492A"/>
    <w:rsid w:val="000B5842"/>
    <w:rsid w:val="000B5D4E"/>
    <w:rsid w:val="000B6718"/>
    <w:rsid w:val="000B6B6D"/>
    <w:rsid w:val="000C0375"/>
    <w:rsid w:val="000C0479"/>
    <w:rsid w:val="000C1121"/>
    <w:rsid w:val="000C16E9"/>
    <w:rsid w:val="000C1AEB"/>
    <w:rsid w:val="000C23ED"/>
    <w:rsid w:val="000C25BE"/>
    <w:rsid w:val="000C2635"/>
    <w:rsid w:val="000C2765"/>
    <w:rsid w:val="000C2C57"/>
    <w:rsid w:val="000C3325"/>
    <w:rsid w:val="000C34C5"/>
    <w:rsid w:val="000C3BF7"/>
    <w:rsid w:val="000C475E"/>
    <w:rsid w:val="000C4AB6"/>
    <w:rsid w:val="000C5157"/>
    <w:rsid w:val="000C563E"/>
    <w:rsid w:val="000C57C0"/>
    <w:rsid w:val="000C6232"/>
    <w:rsid w:val="000C65C0"/>
    <w:rsid w:val="000C6C1D"/>
    <w:rsid w:val="000C6F12"/>
    <w:rsid w:val="000D0382"/>
    <w:rsid w:val="000D05CC"/>
    <w:rsid w:val="000D1B65"/>
    <w:rsid w:val="000D1DF9"/>
    <w:rsid w:val="000D23E0"/>
    <w:rsid w:val="000D2FD8"/>
    <w:rsid w:val="000D313C"/>
    <w:rsid w:val="000D39D6"/>
    <w:rsid w:val="000D447A"/>
    <w:rsid w:val="000D4CB7"/>
    <w:rsid w:val="000D4DC2"/>
    <w:rsid w:val="000D6DFC"/>
    <w:rsid w:val="000D7104"/>
    <w:rsid w:val="000D7B61"/>
    <w:rsid w:val="000E00D6"/>
    <w:rsid w:val="000E04EF"/>
    <w:rsid w:val="000E1059"/>
    <w:rsid w:val="000E1A6B"/>
    <w:rsid w:val="000E3059"/>
    <w:rsid w:val="000E30BB"/>
    <w:rsid w:val="000E3725"/>
    <w:rsid w:val="000E38E2"/>
    <w:rsid w:val="000E3D7C"/>
    <w:rsid w:val="000E4778"/>
    <w:rsid w:val="000E6DE2"/>
    <w:rsid w:val="000E6FCF"/>
    <w:rsid w:val="000F0324"/>
    <w:rsid w:val="000F0787"/>
    <w:rsid w:val="000F0C33"/>
    <w:rsid w:val="000F13A7"/>
    <w:rsid w:val="000F1A29"/>
    <w:rsid w:val="000F3DA5"/>
    <w:rsid w:val="000F53D2"/>
    <w:rsid w:val="000F54A1"/>
    <w:rsid w:val="000F5AB5"/>
    <w:rsid w:val="000F6B46"/>
    <w:rsid w:val="000F7F9E"/>
    <w:rsid w:val="00100D93"/>
    <w:rsid w:val="001016A6"/>
    <w:rsid w:val="00101862"/>
    <w:rsid w:val="00102CBA"/>
    <w:rsid w:val="00103E9F"/>
    <w:rsid w:val="00104C1B"/>
    <w:rsid w:val="001051B3"/>
    <w:rsid w:val="00105ABA"/>
    <w:rsid w:val="001066D1"/>
    <w:rsid w:val="00107124"/>
    <w:rsid w:val="001073A8"/>
    <w:rsid w:val="00107918"/>
    <w:rsid w:val="00107D28"/>
    <w:rsid w:val="00110BC5"/>
    <w:rsid w:val="00110C1A"/>
    <w:rsid w:val="001117F9"/>
    <w:rsid w:val="00111F39"/>
    <w:rsid w:val="00112405"/>
    <w:rsid w:val="00112A60"/>
    <w:rsid w:val="00113B19"/>
    <w:rsid w:val="00114116"/>
    <w:rsid w:val="001145F3"/>
    <w:rsid w:val="001146D5"/>
    <w:rsid w:val="001149B0"/>
    <w:rsid w:val="00114CA9"/>
    <w:rsid w:val="00114EE3"/>
    <w:rsid w:val="00115188"/>
    <w:rsid w:val="0011547E"/>
    <w:rsid w:val="00115483"/>
    <w:rsid w:val="00115D92"/>
    <w:rsid w:val="00117BE3"/>
    <w:rsid w:val="00117C02"/>
    <w:rsid w:val="001203E1"/>
    <w:rsid w:val="0012096A"/>
    <w:rsid w:val="00121184"/>
    <w:rsid w:val="001213A9"/>
    <w:rsid w:val="001223E7"/>
    <w:rsid w:val="00122CFF"/>
    <w:rsid w:val="001232A5"/>
    <w:rsid w:val="001261D0"/>
    <w:rsid w:val="00126FB7"/>
    <w:rsid w:val="0012792E"/>
    <w:rsid w:val="00127988"/>
    <w:rsid w:val="00127BAC"/>
    <w:rsid w:val="0013017C"/>
    <w:rsid w:val="00131296"/>
    <w:rsid w:val="001317DC"/>
    <w:rsid w:val="0013190D"/>
    <w:rsid w:val="001322C7"/>
    <w:rsid w:val="00132D94"/>
    <w:rsid w:val="0013301C"/>
    <w:rsid w:val="001336A6"/>
    <w:rsid w:val="00133847"/>
    <w:rsid w:val="00133FB8"/>
    <w:rsid w:val="00134AC0"/>
    <w:rsid w:val="00135A33"/>
    <w:rsid w:val="0013711B"/>
    <w:rsid w:val="00137303"/>
    <w:rsid w:val="00137660"/>
    <w:rsid w:val="00137811"/>
    <w:rsid w:val="00140AB7"/>
    <w:rsid w:val="00140BFF"/>
    <w:rsid w:val="0014304D"/>
    <w:rsid w:val="001432C3"/>
    <w:rsid w:val="0014356F"/>
    <w:rsid w:val="001438DF"/>
    <w:rsid w:val="00144605"/>
    <w:rsid w:val="001451A5"/>
    <w:rsid w:val="00145A1D"/>
    <w:rsid w:val="001475FE"/>
    <w:rsid w:val="001479E9"/>
    <w:rsid w:val="001504CE"/>
    <w:rsid w:val="0015074D"/>
    <w:rsid w:val="001507E5"/>
    <w:rsid w:val="00151D5A"/>
    <w:rsid w:val="00151FAA"/>
    <w:rsid w:val="00151FEF"/>
    <w:rsid w:val="00152D29"/>
    <w:rsid w:val="0015361E"/>
    <w:rsid w:val="0015458C"/>
    <w:rsid w:val="00154682"/>
    <w:rsid w:val="00154911"/>
    <w:rsid w:val="001563E4"/>
    <w:rsid w:val="00156CDA"/>
    <w:rsid w:val="00157271"/>
    <w:rsid w:val="00157B79"/>
    <w:rsid w:val="00160279"/>
    <w:rsid w:val="0016142A"/>
    <w:rsid w:val="0016162E"/>
    <w:rsid w:val="001616A3"/>
    <w:rsid w:val="001616BA"/>
    <w:rsid w:val="00161E4A"/>
    <w:rsid w:val="0016236F"/>
    <w:rsid w:val="00162DC4"/>
    <w:rsid w:val="0016372C"/>
    <w:rsid w:val="0016465D"/>
    <w:rsid w:val="00164B26"/>
    <w:rsid w:val="00164D40"/>
    <w:rsid w:val="0016564E"/>
    <w:rsid w:val="001657AB"/>
    <w:rsid w:val="001667C7"/>
    <w:rsid w:val="00166A74"/>
    <w:rsid w:val="0016730A"/>
    <w:rsid w:val="001674F3"/>
    <w:rsid w:val="00167738"/>
    <w:rsid w:val="00167B7C"/>
    <w:rsid w:val="00170200"/>
    <w:rsid w:val="00170209"/>
    <w:rsid w:val="00170797"/>
    <w:rsid w:val="00170E72"/>
    <w:rsid w:val="00171AFE"/>
    <w:rsid w:val="00172AEC"/>
    <w:rsid w:val="00172EA9"/>
    <w:rsid w:val="00172FF1"/>
    <w:rsid w:val="00173196"/>
    <w:rsid w:val="00173521"/>
    <w:rsid w:val="001737EB"/>
    <w:rsid w:val="0017449B"/>
    <w:rsid w:val="00174D18"/>
    <w:rsid w:val="00175FB2"/>
    <w:rsid w:val="00176915"/>
    <w:rsid w:val="00177116"/>
    <w:rsid w:val="001775C9"/>
    <w:rsid w:val="00177C1B"/>
    <w:rsid w:val="00177FF1"/>
    <w:rsid w:val="00180FDE"/>
    <w:rsid w:val="00181625"/>
    <w:rsid w:val="001819A5"/>
    <w:rsid w:val="001829CE"/>
    <w:rsid w:val="0018312A"/>
    <w:rsid w:val="00183AE4"/>
    <w:rsid w:val="00183D05"/>
    <w:rsid w:val="00184181"/>
    <w:rsid w:val="001846AF"/>
    <w:rsid w:val="001850B6"/>
    <w:rsid w:val="00185BB9"/>
    <w:rsid w:val="001861A3"/>
    <w:rsid w:val="001865B2"/>
    <w:rsid w:val="00186738"/>
    <w:rsid w:val="00186E1A"/>
    <w:rsid w:val="001873C7"/>
    <w:rsid w:val="00187629"/>
    <w:rsid w:val="001878B8"/>
    <w:rsid w:val="00187A25"/>
    <w:rsid w:val="00190D48"/>
    <w:rsid w:val="001916B8"/>
    <w:rsid w:val="00191943"/>
    <w:rsid w:val="00192059"/>
    <w:rsid w:val="0019231A"/>
    <w:rsid w:val="001926D0"/>
    <w:rsid w:val="00192942"/>
    <w:rsid w:val="00192A22"/>
    <w:rsid w:val="00192A95"/>
    <w:rsid w:val="0019320A"/>
    <w:rsid w:val="00193658"/>
    <w:rsid w:val="001936AD"/>
    <w:rsid w:val="00193A33"/>
    <w:rsid w:val="00193C73"/>
    <w:rsid w:val="00194747"/>
    <w:rsid w:val="00194AC0"/>
    <w:rsid w:val="001954EA"/>
    <w:rsid w:val="00195847"/>
    <w:rsid w:val="00195C0A"/>
    <w:rsid w:val="001963FE"/>
    <w:rsid w:val="00196615"/>
    <w:rsid w:val="00196674"/>
    <w:rsid w:val="00196718"/>
    <w:rsid w:val="0019687E"/>
    <w:rsid w:val="00196EAF"/>
    <w:rsid w:val="00197836"/>
    <w:rsid w:val="00197C21"/>
    <w:rsid w:val="001A02B5"/>
    <w:rsid w:val="001A0947"/>
    <w:rsid w:val="001A1025"/>
    <w:rsid w:val="001A1101"/>
    <w:rsid w:val="001A1890"/>
    <w:rsid w:val="001A230E"/>
    <w:rsid w:val="001A3700"/>
    <w:rsid w:val="001A38AB"/>
    <w:rsid w:val="001A3C47"/>
    <w:rsid w:val="001A444F"/>
    <w:rsid w:val="001A49D9"/>
    <w:rsid w:val="001A4EAE"/>
    <w:rsid w:val="001A54FB"/>
    <w:rsid w:val="001A56E3"/>
    <w:rsid w:val="001A623F"/>
    <w:rsid w:val="001A6317"/>
    <w:rsid w:val="001A680C"/>
    <w:rsid w:val="001A7A09"/>
    <w:rsid w:val="001B0AB8"/>
    <w:rsid w:val="001B1629"/>
    <w:rsid w:val="001B1A13"/>
    <w:rsid w:val="001B3CE8"/>
    <w:rsid w:val="001B3FB6"/>
    <w:rsid w:val="001B4571"/>
    <w:rsid w:val="001B5009"/>
    <w:rsid w:val="001B5270"/>
    <w:rsid w:val="001B5472"/>
    <w:rsid w:val="001B58A1"/>
    <w:rsid w:val="001B5DC5"/>
    <w:rsid w:val="001B6472"/>
    <w:rsid w:val="001B6A75"/>
    <w:rsid w:val="001B78BA"/>
    <w:rsid w:val="001B7B08"/>
    <w:rsid w:val="001C041D"/>
    <w:rsid w:val="001C06A6"/>
    <w:rsid w:val="001C1AC2"/>
    <w:rsid w:val="001C2ACF"/>
    <w:rsid w:val="001C2D60"/>
    <w:rsid w:val="001C43A5"/>
    <w:rsid w:val="001C5BA0"/>
    <w:rsid w:val="001C5F4B"/>
    <w:rsid w:val="001C5F63"/>
    <w:rsid w:val="001C6906"/>
    <w:rsid w:val="001C7148"/>
    <w:rsid w:val="001C764F"/>
    <w:rsid w:val="001D0238"/>
    <w:rsid w:val="001D105F"/>
    <w:rsid w:val="001D1158"/>
    <w:rsid w:val="001D190F"/>
    <w:rsid w:val="001D33FD"/>
    <w:rsid w:val="001D3414"/>
    <w:rsid w:val="001D3881"/>
    <w:rsid w:val="001D3F07"/>
    <w:rsid w:val="001D3F4C"/>
    <w:rsid w:val="001D4234"/>
    <w:rsid w:val="001D441C"/>
    <w:rsid w:val="001D44E4"/>
    <w:rsid w:val="001D44FE"/>
    <w:rsid w:val="001D471D"/>
    <w:rsid w:val="001D4EBD"/>
    <w:rsid w:val="001D5367"/>
    <w:rsid w:val="001D5CB2"/>
    <w:rsid w:val="001D6E7F"/>
    <w:rsid w:val="001D74DC"/>
    <w:rsid w:val="001D788D"/>
    <w:rsid w:val="001D7C10"/>
    <w:rsid w:val="001E016E"/>
    <w:rsid w:val="001E0E48"/>
    <w:rsid w:val="001E1CAA"/>
    <w:rsid w:val="001E235F"/>
    <w:rsid w:val="001E2617"/>
    <w:rsid w:val="001E2F1D"/>
    <w:rsid w:val="001E35B9"/>
    <w:rsid w:val="001E3C0D"/>
    <w:rsid w:val="001E3D77"/>
    <w:rsid w:val="001E3EEE"/>
    <w:rsid w:val="001E57B6"/>
    <w:rsid w:val="001E5FB5"/>
    <w:rsid w:val="001E75A3"/>
    <w:rsid w:val="001E7637"/>
    <w:rsid w:val="001E7A55"/>
    <w:rsid w:val="001E7BF7"/>
    <w:rsid w:val="001E7DFE"/>
    <w:rsid w:val="001F0139"/>
    <w:rsid w:val="001F12B1"/>
    <w:rsid w:val="001F1F22"/>
    <w:rsid w:val="001F2544"/>
    <w:rsid w:val="001F2872"/>
    <w:rsid w:val="001F4555"/>
    <w:rsid w:val="001F4585"/>
    <w:rsid w:val="001F4E4D"/>
    <w:rsid w:val="001F5174"/>
    <w:rsid w:val="001F5728"/>
    <w:rsid w:val="001F577C"/>
    <w:rsid w:val="001F57CC"/>
    <w:rsid w:val="001F5A41"/>
    <w:rsid w:val="002007B1"/>
    <w:rsid w:val="00200E15"/>
    <w:rsid w:val="002014A1"/>
    <w:rsid w:val="00201538"/>
    <w:rsid w:val="002018A1"/>
    <w:rsid w:val="00201DB7"/>
    <w:rsid w:val="002025D1"/>
    <w:rsid w:val="00203588"/>
    <w:rsid w:val="002036DF"/>
    <w:rsid w:val="00203862"/>
    <w:rsid w:val="00203989"/>
    <w:rsid w:val="0020399E"/>
    <w:rsid w:val="0020412A"/>
    <w:rsid w:val="0020419C"/>
    <w:rsid w:val="002045C3"/>
    <w:rsid w:val="00204A67"/>
    <w:rsid w:val="00204A6E"/>
    <w:rsid w:val="00204BA1"/>
    <w:rsid w:val="00205485"/>
    <w:rsid w:val="002058BC"/>
    <w:rsid w:val="0020598B"/>
    <w:rsid w:val="00205BBE"/>
    <w:rsid w:val="002068E2"/>
    <w:rsid w:val="0020736F"/>
    <w:rsid w:val="002073A8"/>
    <w:rsid w:val="00207A99"/>
    <w:rsid w:val="00210FF4"/>
    <w:rsid w:val="002119DD"/>
    <w:rsid w:val="00212792"/>
    <w:rsid w:val="002128A0"/>
    <w:rsid w:val="00213023"/>
    <w:rsid w:val="002130C0"/>
    <w:rsid w:val="0021334F"/>
    <w:rsid w:val="00213FA0"/>
    <w:rsid w:val="002142E6"/>
    <w:rsid w:val="00215EA6"/>
    <w:rsid w:val="00215EED"/>
    <w:rsid w:val="002163F3"/>
    <w:rsid w:val="00216676"/>
    <w:rsid w:val="00216CEE"/>
    <w:rsid w:val="00216D5A"/>
    <w:rsid w:val="00217923"/>
    <w:rsid w:val="00220705"/>
    <w:rsid w:val="002209D7"/>
    <w:rsid w:val="0022120A"/>
    <w:rsid w:val="002225CF"/>
    <w:rsid w:val="0022279F"/>
    <w:rsid w:val="00223221"/>
    <w:rsid w:val="00224773"/>
    <w:rsid w:val="0022643D"/>
    <w:rsid w:val="002266C5"/>
    <w:rsid w:val="00226F96"/>
    <w:rsid w:val="00227064"/>
    <w:rsid w:val="00227642"/>
    <w:rsid w:val="0022775B"/>
    <w:rsid w:val="00227D49"/>
    <w:rsid w:val="00227DA2"/>
    <w:rsid w:val="00230540"/>
    <w:rsid w:val="00230B3E"/>
    <w:rsid w:val="00231386"/>
    <w:rsid w:val="0023295F"/>
    <w:rsid w:val="00233845"/>
    <w:rsid w:val="0023419C"/>
    <w:rsid w:val="00234967"/>
    <w:rsid w:val="00235436"/>
    <w:rsid w:val="002362D4"/>
    <w:rsid w:val="00236411"/>
    <w:rsid w:val="00236494"/>
    <w:rsid w:val="00236A95"/>
    <w:rsid w:val="00237823"/>
    <w:rsid w:val="00240353"/>
    <w:rsid w:val="00240366"/>
    <w:rsid w:val="002415E0"/>
    <w:rsid w:val="00241695"/>
    <w:rsid w:val="002426A1"/>
    <w:rsid w:val="002436C5"/>
    <w:rsid w:val="00243BD0"/>
    <w:rsid w:val="002444AE"/>
    <w:rsid w:val="0024450F"/>
    <w:rsid w:val="00244679"/>
    <w:rsid w:val="00244A69"/>
    <w:rsid w:val="00244DD4"/>
    <w:rsid w:val="002451D9"/>
    <w:rsid w:val="002458C5"/>
    <w:rsid w:val="00245960"/>
    <w:rsid w:val="00246B21"/>
    <w:rsid w:val="00247537"/>
    <w:rsid w:val="002475DB"/>
    <w:rsid w:val="002507D1"/>
    <w:rsid w:val="00250B8C"/>
    <w:rsid w:val="00250C41"/>
    <w:rsid w:val="00251083"/>
    <w:rsid w:val="002511A8"/>
    <w:rsid w:val="00251CE1"/>
    <w:rsid w:val="00252778"/>
    <w:rsid w:val="0025376B"/>
    <w:rsid w:val="00253A49"/>
    <w:rsid w:val="002541DA"/>
    <w:rsid w:val="002546DE"/>
    <w:rsid w:val="00254EAA"/>
    <w:rsid w:val="00254F32"/>
    <w:rsid w:val="00254FF8"/>
    <w:rsid w:val="00255C18"/>
    <w:rsid w:val="0025603B"/>
    <w:rsid w:val="0025611B"/>
    <w:rsid w:val="0025669E"/>
    <w:rsid w:val="00256F66"/>
    <w:rsid w:val="002574DF"/>
    <w:rsid w:val="00260681"/>
    <w:rsid w:val="00260B26"/>
    <w:rsid w:val="002610AF"/>
    <w:rsid w:val="00261586"/>
    <w:rsid w:val="0026192E"/>
    <w:rsid w:val="00261A1F"/>
    <w:rsid w:val="00261B89"/>
    <w:rsid w:val="00261F38"/>
    <w:rsid w:val="00263EC8"/>
    <w:rsid w:val="00264F25"/>
    <w:rsid w:val="00265C93"/>
    <w:rsid w:val="0026666D"/>
    <w:rsid w:val="00266C8E"/>
    <w:rsid w:val="0026710C"/>
    <w:rsid w:val="00267AEC"/>
    <w:rsid w:val="0027015C"/>
    <w:rsid w:val="002717CF"/>
    <w:rsid w:val="00271AD4"/>
    <w:rsid w:val="00271EEA"/>
    <w:rsid w:val="002736D5"/>
    <w:rsid w:val="00273F19"/>
    <w:rsid w:val="0027424A"/>
    <w:rsid w:val="00275463"/>
    <w:rsid w:val="0027592F"/>
    <w:rsid w:val="00275E0B"/>
    <w:rsid w:val="0027607E"/>
    <w:rsid w:val="002763B9"/>
    <w:rsid w:val="00276D3E"/>
    <w:rsid w:val="002773FB"/>
    <w:rsid w:val="00277C54"/>
    <w:rsid w:val="00280975"/>
    <w:rsid w:val="00281224"/>
    <w:rsid w:val="00281F7D"/>
    <w:rsid w:val="002824E3"/>
    <w:rsid w:val="00282C1F"/>
    <w:rsid w:val="00283FFC"/>
    <w:rsid w:val="00284055"/>
    <w:rsid w:val="002845CE"/>
    <w:rsid w:val="0028484D"/>
    <w:rsid w:val="00285D77"/>
    <w:rsid w:val="002863B8"/>
    <w:rsid w:val="0028641F"/>
    <w:rsid w:val="0028671C"/>
    <w:rsid w:val="00287023"/>
    <w:rsid w:val="00287079"/>
    <w:rsid w:val="0028710E"/>
    <w:rsid w:val="00287888"/>
    <w:rsid w:val="002908C8"/>
    <w:rsid w:val="00291202"/>
    <w:rsid w:val="0029161F"/>
    <w:rsid w:val="0029272A"/>
    <w:rsid w:val="00295419"/>
    <w:rsid w:val="00296526"/>
    <w:rsid w:val="0029671D"/>
    <w:rsid w:val="00296CD8"/>
    <w:rsid w:val="00296D3B"/>
    <w:rsid w:val="002979B5"/>
    <w:rsid w:val="002A0C05"/>
    <w:rsid w:val="002A17DF"/>
    <w:rsid w:val="002A1887"/>
    <w:rsid w:val="002A1985"/>
    <w:rsid w:val="002A1DE9"/>
    <w:rsid w:val="002A2664"/>
    <w:rsid w:val="002A268A"/>
    <w:rsid w:val="002A282D"/>
    <w:rsid w:val="002A2C6B"/>
    <w:rsid w:val="002A3A21"/>
    <w:rsid w:val="002A5D17"/>
    <w:rsid w:val="002A6332"/>
    <w:rsid w:val="002B0298"/>
    <w:rsid w:val="002B12A6"/>
    <w:rsid w:val="002B1919"/>
    <w:rsid w:val="002B1DB8"/>
    <w:rsid w:val="002B20F7"/>
    <w:rsid w:val="002B27F8"/>
    <w:rsid w:val="002B2A68"/>
    <w:rsid w:val="002B365F"/>
    <w:rsid w:val="002B4F22"/>
    <w:rsid w:val="002B55C1"/>
    <w:rsid w:val="002B5D06"/>
    <w:rsid w:val="002B5DE5"/>
    <w:rsid w:val="002B5E52"/>
    <w:rsid w:val="002B6047"/>
    <w:rsid w:val="002B6A73"/>
    <w:rsid w:val="002B6B4D"/>
    <w:rsid w:val="002B6B58"/>
    <w:rsid w:val="002B6F5F"/>
    <w:rsid w:val="002B7406"/>
    <w:rsid w:val="002B7531"/>
    <w:rsid w:val="002B7BF5"/>
    <w:rsid w:val="002C097E"/>
    <w:rsid w:val="002C11FA"/>
    <w:rsid w:val="002C1BFC"/>
    <w:rsid w:val="002C28AE"/>
    <w:rsid w:val="002C2946"/>
    <w:rsid w:val="002C2A50"/>
    <w:rsid w:val="002C33B1"/>
    <w:rsid w:val="002C35D5"/>
    <w:rsid w:val="002C3A74"/>
    <w:rsid w:val="002C3CAE"/>
    <w:rsid w:val="002C52E3"/>
    <w:rsid w:val="002C5EBC"/>
    <w:rsid w:val="002C60C1"/>
    <w:rsid w:val="002C6104"/>
    <w:rsid w:val="002C6C35"/>
    <w:rsid w:val="002D0BCD"/>
    <w:rsid w:val="002D19C2"/>
    <w:rsid w:val="002D2019"/>
    <w:rsid w:val="002D2303"/>
    <w:rsid w:val="002D323A"/>
    <w:rsid w:val="002D44AE"/>
    <w:rsid w:val="002D4882"/>
    <w:rsid w:val="002D514C"/>
    <w:rsid w:val="002D58E8"/>
    <w:rsid w:val="002D59A2"/>
    <w:rsid w:val="002D5D31"/>
    <w:rsid w:val="002D71E6"/>
    <w:rsid w:val="002D789E"/>
    <w:rsid w:val="002D7C7E"/>
    <w:rsid w:val="002D7E45"/>
    <w:rsid w:val="002E032A"/>
    <w:rsid w:val="002E06CB"/>
    <w:rsid w:val="002E0ECF"/>
    <w:rsid w:val="002E118F"/>
    <w:rsid w:val="002E1D72"/>
    <w:rsid w:val="002E2036"/>
    <w:rsid w:val="002E2ABE"/>
    <w:rsid w:val="002E35F7"/>
    <w:rsid w:val="002E4C2E"/>
    <w:rsid w:val="002E4CC9"/>
    <w:rsid w:val="002E55DE"/>
    <w:rsid w:val="002E5AAA"/>
    <w:rsid w:val="002E5C40"/>
    <w:rsid w:val="002E6A23"/>
    <w:rsid w:val="002E7A5D"/>
    <w:rsid w:val="002F00E5"/>
    <w:rsid w:val="002F0BE4"/>
    <w:rsid w:val="002F0F53"/>
    <w:rsid w:val="002F1415"/>
    <w:rsid w:val="002F1919"/>
    <w:rsid w:val="002F1A1F"/>
    <w:rsid w:val="002F2703"/>
    <w:rsid w:val="002F2830"/>
    <w:rsid w:val="002F29B6"/>
    <w:rsid w:val="002F29D6"/>
    <w:rsid w:val="002F5923"/>
    <w:rsid w:val="002F61A2"/>
    <w:rsid w:val="002F74A1"/>
    <w:rsid w:val="002F750D"/>
    <w:rsid w:val="002F7557"/>
    <w:rsid w:val="002F7760"/>
    <w:rsid w:val="002F79C8"/>
    <w:rsid w:val="002F7AE5"/>
    <w:rsid w:val="003004E6"/>
    <w:rsid w:val="0030079F"/>
    <w:rsid w:val="00300E8B"/>
    <w:rsid w:val="00301792"/>
    <w:rsid w:val="00301BC3"/>
    <w:rsid w:val="00301E24"/>
    <w:rsid w:val="003023CD"/>
    <w:rsid w:val="00302B32"/>
    <w:rsid w:val="00302D23"/>
    <w:rsid w:val="0030369E"/>
    <w:rsid w:val="00303EE5"/>
    <w:rsid w:val="00307059"/>
    <w:rsid w:val="003070C2"/>
    <w:rsid w:val="00307A30"/>
    <w:rsid w:val="00307DF1"/>
    <w:rsid w:val="0031016A"/>
    <w:rsid w:val="00310284"/>
    <w:rsid w:val="00310F69"/>
    <w:rsid w:val="00311AD9"/>
    <w:rsid w:val="003142D1"/>
    <w:rsid w:val="00314B65"/>
    <w:rsid w:val="00316A25"/>
    <w:rsid w:val="0031750F"/>
    <w:rsid w:val="003179DA"/>
    <w:rsid w:val="00317D57"/>
    <w:rsid w:val="00320390"/>
    <w:rsid w:val="00320598"/>
    <w:rsid w:val="00320E19"/>
    <w:rsid w:val="003217E3"/>
    <w:rsid w:val="00323C0D"/>
    <w:rsid w:val="00323CC3"/>
    <w:rsid w:val="00324831"/>
    <w:rsid w:val="00324B92"/>
    <w:rsid w:val="0032552F"/>
    <w:rsid w:val="00325874"/>
    <w:rsid w:val="0032598F"/>
    <w:rsid w:val="00326195"/>
    <w:rsid w:val="0032627C"/>
    <w:rsid w:val="00326D02"/>
    <w:rsid w:val="00326DF8"/>
    <w:rsid w:val="00326F3E"/>
    <w:rsid w:val="00330BA8"/>
    <w:rsid w:val="00330D1C"/>
    <w:rsid w:val="003310DD"/>
    <w:rsid w:val="003319A9"/>
    <w:rsid w:val="00331C1F"/>
    <w:rsid w:val="003320A3"/>
    <w:rsid w:val="0033262B"/>
    <w:rsid w:val="00332EE0"/>
    <w:rsid w:val="00333360"/>
    <w:rsid w:val="00333793"/>
    <w:rsid w:val="00333AE5"/>
    <w:rsid w:val="003340A4"/>
    <w:rsid w:val="003346FE"/>
    <w:rsid w:val="00335C5F"/>
    <w:rsid w:val="00335D7B"/>
    <w:rsid w:val="0034105B"/>
    <w:rsid w:val="0034117C"/>
    <w:rsid w:val="00342A2C"/>
    <w:rsid w:val="0034320C"/>
    <w:rsid w:val="00343F93"/>
    <w:rsid w:val="00345025"/>
    <w:rsid w:val="003453FD"/>
    <w:rsid w:val="00345457"/>
    <w:rsid w:val="00347209"/>
    <w:rsid w:val="003476F0"/>
    <w:rsid w:val="003500C1"/>
    <w:rsid w:val="003508D4"/>
    <w:rsid w:val="00351474"/>
    <w:rsid w:val="0035171D"/>
    <w:rsid w:val="0035212A"/>
    <w:rsid w:val="00352CEF"/>
    <w:rsid w:val="003534EE"/>
    <w:rsid w:val="00353AAA"/>
    <w:rsid w:val="00353F39"/>
    <w:rsid w:val="00354257"/>
    <w:rsid w:val="00354343"/>
    <w:rsid w:val="003544F2"/>
    <w:rsid w:val="0035519E"/>
    <w:rsid w:val="00356230"/>
    <w:rsid w:val="003564E2"/>
    <w:rsid w:val="003567C6"/>
    <w:rsid w:val="00357138"/>
    <w:rsid w:val="00360636"/>
    <w:rsid w:val="00360748"/>
    <w:rsid w:val="0036098A"/>
    <w:rsid w:val="00362A3F"/>
    <w:rsid w:val="0036377E"/>
    <w:rsid w:val="0036488F"/>
    <w:rsid w:val="00365373"/>
    <w:rsid w:val="00365FC5"/>
    <w:rsid w:val="00366035"/>
    <w:rsid w:val="00366BB5"/>
    <w:rsid w:val="00366F91"/>
    <w:rsid w:val="003675CE"/>
    <w:rsid w:val="00367938"/>
    <w:rsid w:val="00367CDA"/>
    <w:rsid w:val="003704AD"/>
    <w:rsid w:val="00370746"/>
    <w:rsid w:val="00371913"/>
    <w:rsid w:val="003724B6"/>
    <w:rsid w:val="00372E3D"/>
    <w:rsid w:val="003735A2"/>
    <w:rsid w:val="00373845"/>
    <w:rsid w:val="0037397B"/>
    <w:rsid w:val="0037418A"/>
    <w:rsid w:val="003745C9"/>
    <w:rsid w:val="00374661"/>
    <w:rsid w:val="0037485A"/>
    <w:rsid w:val="00375682"/>
    <w:rsid w:val="00375C02"/>
    <w:rsid w:val="003764FC"/>
    <w:rsid w:val="003765AF"/>
    <w:rsid w:val="00376642"/>
    <w:rsid w:val="00376DC6"/>
    <w:rsid w:val="00376E1A"/>
    <w:rsid w:val="00377DF5"/>
    <w:rsid w:val="00377E2D"/>
    <w:rsid w:val="00377E70"/>
    <w:rsid w:val="00380506"/>
    <w:rsid w:val="0038149F"/>
    <w:rsid w:val="003826AE"/>
    <w:rsid w:val="00382917"/>
    <w:rsid w:val="00383151"/>
    <w:rsid w:val="00383806"/>
    <w:rsid w:val="0038382F"/>
    <w:rsid w:val="00384354"/>
    <w:rsid w:val="003845DA"/>
    <w:rsid w:val="003846D9"/>
    <w:rsid w:val="00385762"/>
    <w:rsid w:val="00386C2B"/>
    <w:rsid w:val="00387A06"/>
    <w:rsid w:val="00387D7A"/>
    <w:rsid w:val="003908B2"/>
    <w:rsid w:val="00391202"/>
    <w:rsid w:val="0039163B"/>
    <w:rsid w:val="003919D1"/>
    <w:rsid w:val="0039277F"/>
    <w:rsid w:val="00392DCD"/>
    <w:rsid w:val="0039305C"/>
    <w:rsid w:val="0039369D"/>
    <w:rsid w:val="003942CF"/>
    <w:rsid w:val="00394819"/>
    <w:rsid w:val="00394A74"/>
    <w:rsid w:val="003957D5"/>
    <w:rsid w:val="00395BE0"/>
    <w:rsid w:val="00395CBC"/>
    <w:rsid w:val="00396065"/>
    <w:rsid w:val="00396CE1"/>
    <w:rsid w:val="00396F4C"/>
    <w:rsid w:val="00397DC1"/>
    <w:rsid w:val="003A06AD"/>
    <w:rsid w:val="003A08BC"/>
    <w:rsid w:val="003A0960"/>
    <w:rsid w:val="003A154E"/>
    <w:rsid w:val="003A1B13"/>
    <w:rsid w:val="003A2000"/>
    <w:rsid w:val="003A2CF5"/>
    <w:rsid w:val="003A2F89"/>
    <w:rsid w:val="003A3780"/>
    <w:rsid w:val="003A38E7"/>
    <w:rsid w:val="003A3A49"/>
    <w:rsid w:val="003A3AFE"/>
    <w:rsid w:val="003A567C"/>
    <w:rsid w:val="003A5FC3"/>
    <w:rsid w:val="003A7B77"/>
    <w:rsid w:val="003A7C83"/>
    <w:rsid w:val="003A7CCD"/>
    <w:rsid w:val="003B04AB"/>
    <w:rsid w:val="003B1EEB"/>
    <w:rsid w:val="003B2A2D"/>
    <w:rsid w:val="003B301B"/>
    <w:rsid w:val="003B3DB7"/>
    <w:rsid w:val="003B41DD"/>
    <w:rsid w:val="003B4D04"/>
    <w:rsid w:val="003B4D45"/>
    <w:rsid w:val="003B4FA1"/>
    <w:rsid w:val="003B571E"/>
    <w:rsid w:val="003B62F0"/>
    <w:rsid w:val="003B67B7"/>
    <w:rsid w:val="003B6D7F"/>
    <w:rsid w:val="003B6E44"/>
    <w:rsid w:val="003B7FDF"/>
    <w:rsid w:val="003C054C"/>
    <w:rsid w:val="003C09A7"/>
    <w:rsid w:val="003C28F3"/>
    <w:rsid w:val="003C316C"/>
    <w:rsid w:val="003C3C0A"/>
    <w:rsid w:val="003C4243"/>
    <w:rsid w:val="003C5882"/>
    <w:rsid w:val="003C5C13"/>
    <w:rsid w:val="003C6D31"/>
    <w:rsid w:val="003C70C6"/>
    <w:rsid w:val="003C73E7"/>
    <w:rsid w:val="003C7D41"/>
    <w:rsid w:val="003D01C3"/>
    <w:rsid w:val="003D0695"/>
    <w:rsid w:val="003D14A1"/>
    <w:rsid w:val="003D1944"/>
    <w:rsid w:val="003D2B57"/>
    <w:rsid w:val="003D2C23"/>
    <w:rsid w:val="003D2E88"/>
    <w:rsid w:val="003D3331"/>
    <w:rsid w:val="003D36C8"/>
    <w:rsid w:val="003D372F"/>
    <w:rsid w:val="003D384B"/>
    <w:rsid w:val="003D391C"/>
    <w:rsid w:val="003D3E02"/>
    <w:rsid w:val="003D5C1B"/>
    <w:rsid w:val="003D5E58"/>
    <w:rsid w:val="003D7EDD"/>
    <w:rsid w:val="003E1382"/>
    <w:rsid w:val="003E2282"/>
    <w:rsid w:val="003E27A0"/>
    <w:rsid w:val="003E2D13"/>
    <w:rsid w:val="003E347C"/>
    <w:rsid w:val="003E390B"/>
    <w:rsid w:val="003E41BC"/>
    <w:rsid w:val="003E44B1"/>
    <w:rsid w:val="003E47C2"/>
    <w:rsid w:val="003E5215"/>
    <w:rsid w:val="003E59B6"/>
    <w:rsid w:val="003E5B64"/>
    <w:rsid w:val="003E655E"/>
    <w:rsid w:val="003E6AD8"/>
    <w:rsid w:val="003E7DAA"/>
    <w:rsid w:val="003F0249"/>
    <w:rsid w:val="003F02E4"/>
    <w:rsid w:val="003F14B8"/>
    <w:rsid w:val="003F17E4"/>
    <w:rsid w:val="003F1C73"/>
    <w:rsid w:val="003F271E"/>
    <w:rsid w:val="003F31CB"/>
    <w:rsid w:val="003F35DB"/>
    <w:rsid w:val="003F3708"/>
    <w:rsid w:val="003F3809"/>
    <w:rsid w:val="003F3B47"/>
    <w:rsid w:val="003F43F7"/>
    <w:rsid w:val="003F56C6"/>
    <w:rsid w:val="003F5CE4"/>
    <w:rsid w:val="003F5E1F"/>
    <w:rsid w:val="003F644E"/>
    <w:rsid w:val="003F65A6"/>
    <w:rsid w:val="003F6730"/>
    <w:rsid w:val="003F7597"/>
    <w:rsid w:val="003F7BFC"/>
    <w:rsid w:val="00400AAE"/>
    <w:rsid w:val="004014C3"/>
    <w:rsid w:val="00402C6A"/>
    <w:rsid w:val="00402FD0"/>
    <w:rsid w:val="00403B4A"/>
    <w:rsid w:val="00403C46"/>
    <w:rsid w:val="004040BE"/>
    <w:rsid w:val="004043E4"/>
    <w:rsid w:val="00404DAA"/>
    <w:rsid w:val="004052A0"/>
    <w:rsid w:val="00406055"/>
    <w:rsid w:val="00406B3F"/>
    <w:rsid w:val="00410028"/>
    <w:rsid w:val="004101BB"/>
    <w:rsid w:val="00410373"/>
    <w:rsid w:val="00411017"/>
    <w:rsid w:val="0041133D"/>
    <w:rsid w:val="00411375"/>
    <w:rsid w:val="004129AD"/>
    <w:rsid w:val="00415264"/>
    <w:rsid w:val="00415A59"/>
    <w:rsid w:val="00415BB6"/>
    <w:rsid w:val="00415F2B"/>
    <w:rsid w:val="0041624B"/>
    <w:rsid w:val="00416C75"/>
    <w:rsid w:val="00417542"/>
    <w:rsid w:val="004179F1"/>
    <w:rsid w:val="00417C4D"/>
    <w:rsid w:val="00417E56"/>
    <w:rsid w:val="00420AD1"/>
    <w:rsid w:val="00420FC3"/>
    <w:rsid w:val="004214B5"/>
    <w:rsid w:val="00421C08"/>
    <w:rsid w:val="004220E5"/>
    <w:rsid w:val="0042210E"/>
    <w:rsid w:val="004224EA"/>
    <w:rsid w:val="0042258A"/>
    <w:rsid w:val="00422B98"/>
    <w:rsid w:val="00422EB7"/>
    <w:rsid w:val="0042318A"/>
    <w:rsid w:val="0042390A"/>
    <w:rsid w:val="00424891"/>
    <w:rsid w:val="004258AE"/>
    <w:rsid w:val="00426266"/>
    <w:rsid w:val="00426A00"/>
    <w:rsid w:val="00426AD1"/>
    <w:rsid w:val="0042764F"/>
    <w:rsid w:val="004277B2"/>
    <w:rsid w:val="00430056"/>
    <w:rsid w:val="004300BA"/>
    <w:rsid w:val="00430452"/>
    <w:rsid w:val="00430E05"/>
    <w:rsid w:val="00431280"/>
    <w:rsid w:val="004312C9"/>
    <w:rsid w:val="00432938"/>
    <w:rsid w:val="004331BD"/>
    <w:rsid w:val="00433274"/>
    <w:rsid w:val="0043352B"/>
    <w:rsid w:val="00433BAC"/>
    <w:rsid w:val="00434680"/>
    <w:rsid w:val="00434CBC"/>
    <w:rsid w:val="00435075"/>
    <w:rsid w:val="00435309"/>
    <w:rsid w:val="00435713"/>
    <w:rsid w:val="00435ABD"/>
    <w:rsid w:val="00435CE8"/>
    <w:rsid w:val="00436059"/>
    <w:rsid w:val="00436064"/>
    <w:rsid w:val="004362F9"/>
    <w:rsid w:val="0043656F"/>
    <w:rsid w:val="00436E4C"/>
    <w:rsid w:val="004372D0"/>
    <w:rsid w:val="00437572"/>
    <w:rsid w:val="00441B9A"/>
    <w:rsid w:val="00442495"/>
    <w:rsid w:val="00442B80"/>
    <w:rsid w:val="00442E68"/>
    <w:rsid w:val="0044342F"/>
    <w:rsid w:val="00443A24"/>
    <w:rsid w:val="004442EF"/>
    <w:rsid w:val="00444D98"/>
    <w:rsid w:val="00445929"/>
    <w:rsid w:val="00445C58"/>
    <w:rsid w:val="00445F13"/>
    <w:rsid w:val="00446161"/>
    <w:rsid w:val="00446491"/>
    <w:rsid w:val="00446532"/>
    <w:rsid w:val="004470E6"/>
    <w:rsid w:val="00451722"/>
    <w:rsid w:val="00451C18"/>
    <w:rsid w:val="00451CA8"/>
    <w:rsid w:val="004522CD"/>
    <w:rsid w:val="00452382"/>
    <w:rsid w:val="0045581A"/>
    <w:rsid w:val="00455CEE"/>
    <w:rsid w:val="00455E61"/>
    <w:rsid w:val="00456B04"/>
    <w:rsid w:val="00457FC2"/>
    <w:rsid w:val="00460988"/>
    <w:rsid w:val="004619DF"/>
    <w:rsid w:val="00461BCD"/>
    <w:rsid w:val="004621E1"/>
    <w:rsid w:val="004624D2"/>
    <w:rsid w:val="00463247"/>
    <w:rsid w:val="00463F48"/>
    <w:rsid w:val="0046422D"/>
    <w:rsid w:val="00464AD5"/>
    <w:rsid w:val="00465484"/>
    <w:rsid w:val="0046608D"/>
    <w:rsid w:val="004660D5"/>
    <w:rsid w:val="004660EA"/>
    <w:rsid w:val="0046666F"/>
    <w:rsid w:val="00466C43"/>
    <w:rsid w:val="00467CB5"/>
    <w:rsid w:val="00467F83"/>
    <w:rsid w:val="004707C4"/>
    <w:rsid w:val="0047162F"/>
    <w:rsid w:val="00473752"/>
    <w:rsid w:val="00474569"/>
    <w:rsid w:val="0047527B"/>
    <w:rsid w:val="00475C56"/>
    <w:rsid w:val="00475D5C"/>
    <w:rsid w:val="00476A7B"/>
    <w:rsid w:val="00477059"/>
    <w:rsid w:val="0048014B"/>
    <w:rsid w:val="004804BD"/>
    <w:rsid w:val="0048066E"/>
    <w:rsid w:val="00481232"/>
    <w:rsid w:val="004814BD"/>
    <w:rsid w:val="004817DF"/>
    <w:rsid w:val="00481897"/>
    <w:rsid w:val="00482F0D"/>
    <w:rsid w:val="00483A8D"/>
    <w:rsid w:val="00483BFC"/>
    <w:rsid w:val="00483C7B"/>
    <w:rsid w:val="00484150"/>
    <w:rsid w:val="00484C0F"/>
    <w:rsid w:val="004856F8"/>
    <w:rsid w:val="004866D3"/>
    <w:rsid w:val="00486C2D"/>
    <w:rsid w:val="004876B6"/>
    <w:rsid w:val="00487FC1"/>
    <w:rsid w:val="00490362"/>
    <w:rsid w:val="00490390"/>
    <w:rsid w:val="00491822"/>
    <w:rsid w:val="00492120"/>
    <w:rsid w:val="0049279E"/>
    <w:rsid w:val="004927C3"/>
    <w:rsid w:val="004932AA"/>
    <w:rsid w:val="00496D9F"/>
    <w:rsid w:val="004976A2"/>
    <w:rsid w:val="00497ACC"/>
    <w:rsid w:val="004A1149"/>
    <w:rsid w:val="004A19C2"/>
    <w:rsid w:val="004A1DA1"/>
    <w:rsid w:val="004A2DC5"/>
    <w:rsid w:val="004A2DE0"/>
    <w:rsid w:val="004A2F67"/>
    <w:rsid w:val="004A646B"/>
    <w:rsid w:val="004A6B51"/>
    <w:rsid w:val="004A786C"/>
    <w:rsid w:val="004A7AE5"/>
    <w:rsid w:val="004A7F09"/>
    <w:rsid w:val="004A7FD4"/>
    <w:rsid w:val="004B0D1A"/>
    <w:rsid w:val="004B1910"/>
    <w:rsid w:val="004B1F2F"/>
    <w:rsid w:val="004B3783"/>
    <w:rsid w:val="004B3BCE"/>
    <w:rsid w:val="004B3E04"/>
    <w:rsid w:val="004B3F9A"/>
    <w:rsid w:val="004B4604"/>
    <w:rsid w:val="004B47C4"/>
    <w:rsid w:val="004B47F0"/>
    <w:rsid w:val="004B494A"/>
    <w:rsid w:val="004B4A3B"/>
    <w:rsid w:val="004B611C"/>
    <w:rsid w:val="004B6D68"/>
    <w:rsid w:val="004B733F"/>
    <w:rsid w:val="004C063E"/>
    <w:rsid w:val="004C0B33"/>
    <w:rsid w:val="004C27B8"/>
    <w:rsid w:val="004C298A"/>
    <w:rsid w:val="004C2EDE"/>
    <w:rsid w:val="004C30E8"/>
    <w:rsid w:val="004C324D"/>
    <w:rsid w:val="004C345E"/>
    <w:rsid w:val="004C3E48"/>
    <w:rsid w:val="004C41FA"/>
    <w:rsid w:val="004C588F"/>
    <w:rsid w:val="004C59C9"/>
    <w:rsid w:val="004C6766"/>
    <w:rsid w:val="004D0D32"/>
    <w:rsid w:val="004D0E1D"/>
    <w:rsid w:val="004D10FA"/>
    <w:rsid w:val="004D14FF"/>
    <w:rsid w:val="004D159E"/>
    <w:rsid w:val="004D3D0F"/>
    <w:rsid w:val="004D40D1"/>
    <w:rsid w:val="004D5826"/>
    <w:rsid w:val="004D715E"/>
    <w:rsid w:val="004E0509"/>
    <w:rsid w:val="004E07CD"/>
    <w:rsid w:val="004E116D"/>
    <w:rsid w:val="004E31D2"/>
    <w:rsid w:val="004E37DB"/>
    <w:rsid w:val="004E3C0B"/>
    <w:rsid w:val="004E4039"/>
    <w:rsid w:val="004E4521"/>
    <w:rsid w:val="004E46B0"/>
    <w:rsid w:val="004E475C"/>
    <w:rsid w:val="004E4CF4"/>
    <w:rsid w:val="004E553E"/>
    <w:rsid w:val="004E57FE"/>
    <w:rsid w:val="004E5910"/>
    <w:rsid w:val="004E5C7F"/>
    <w:rsid w:val="004E5D5B"/>
    <w:rsid w:val="004E663E"/>
    <w:rsid w:val="004E7EC7"/>
    <w:rsid w:val="004F0091"/>
    <w:rsid w:val="004F0373"/>
    <w:rsid w:val="004F05C5"/>
    <w:rsid w:val="004F063A"/>
    <w:rsid w:val="004F0BDE"/>
    <w:rsid w:val="004F1290"/>
    <w:rsid w:val="004F148B"/>
    <w:rsid w:val="004F2E07"/>
    <w:rsid w:val="004F476D"/>
    <w:rsid w:val="004F4EAC"/>
    <w:rsid w:val="004F505C"/>
    <w:rsid w:val="004F5423"/>
    <w:rsid w:val="004F5A0B"/>
    <w:rsid w:val="004F6481"/>
    <w:rsid w:val="004F6FF3"/>
    <w:rsid w:val="004F715B"/>
    <w:rsid w:val="004F76CD"/>
    <w:rsid w:val="004F7872"/>
    <w:rsid w:val="004F7B21"/>
    <w:rsid w:val="004F7B85"/>
    <w:rsid w:val="0050010C"/>
    <w:rsid w:val="0050157F"/>
    <w:rsid w:val="00501B44"/>
    <w:rsid w:val="00501BA4"/>
    <w:rsid w:val="00501D52"/>
    <w:rsid w:val="005025D8"/>
    <w:rsid w:val="00503372"/>
    <w:rsid w:val="005037D4"/>
    <w:rsid w:val="005039BA"/>
    <w:rsid w:val="0050440F"/>
    <w:rsid w:val="0050469A"/>
    <w:rsid w:val="00504ACB"/>
    <w:rsid w:val="00504EBE"/>
    <w:rsid w:val="005054AB"/>
    <w:rsid w:val="00505603"/>
    <w:rsid w:val="00506343"/>
    <w:rsid w:val="00506B26"/>
    <w:rsid w:val="00507211"/>
    <w:rsid w:val="0050723D"/>
    <w:rsid w:val="00507943"/>
    <w:rsid w:val="00507D9D"/>
    <w:rsid w:val="00510E61"/>
    <w:rsid w:val="005115FA"/>
    <w:rsid w:val="00511A99"/>
    <w:rsid w:val="00512738"/>
    <w:rsid w:val="005127B5"/>
    <w:rsid w:val="005139FA"/>
    <w:rsid w:val="005142E6"/>
    <w:rsid w:val="00514F7A"/>
    <w:rsid w:val="00515E8F"/>
    <w:rsid w:val="00516389"/>
    <w:rsid w:val="00516EFF"/>
    <w:rsid w:val="00517A6C"/>
    <w:rsid w:val="0052064F"/>
    <w:rsid w:val="005211A7"/>
    <w:rsid w:val="00521967"/>
    <w:rsid w:val="00521C40"/>
    <w:rsid w:val="00522786"/>
    <w:rsid w:val="00523FF4"/>
    <w:rsid w:val="00524F3C"/>
    <w:rsid w:val="00525E1C"/>
    <w:rsid w:val="0052624C"/>
    <w:rsid w:val="005263CD"/>
    <w:rsid w:val="00526554"/>
    <w:rsid w:val="00526A55"/>
    <w:rsid w:val="00526AFB"/>
    <w:rsid w:val="00526E2E"/>
    <w:rsid w:val="00527D34"/>
    <w:rsid w:val="005300BC"/>
    <w:rsid w:val="00531206"/>
    <w:rsid w:val="005318EA"/>
    <w:rsid w:val="00531C7C"/>
    <w:rsid w:val="005329F7"/>
    <w:rsid w:val="005337BC"/>
    <w:rsid w:val="00533801"/>
    <w:rsid w:val="00533982"/>
    <w:rsid w:val="00533DB9"/>
    <w:rsid w:val="0053409B"/>
    <w:rsid w:val="00536498"/>
    <w:rsid w:val="00536C7F"/>
    <w:rsid w:val="00536FBF"/>
    <w:rsid w:val="005375EE"/>
    <w:rsid w:val="00537CBF"/>
    <w:rsid w:val="00537DD3"/>
    <w:rsid w:val="00540946"/>
    <w:rsid w:val="005410BD"/>
    <w:rsid w:val="00541490"/>
    <w:rsid w:val="00541A9C"/>
    <w:rsid w:val="00541E9E"/>
    <w:rsid w:val="00543542"/>
    <w:rsid w:val="005437AB"/>
    <w:rsid w:val="00543E9D"/>
    <w:rsid w:val="00544090"/>
    <w:rsid w:val="00544D01"/>
    <w:rsid w:val="0054506E"/>
    <w:rsid w:val="00545073"/>
    <w:rsid w:val="00545DC2"/>
    <w:rsid w:val="0054605F"/>
    <w:rsid w:val="005461BF"/>
    <w:rsid w:val="00546A97"/>
    <w:rsid w:val="00546C8D"/>
    <w:rsid w:val="00547383"/>
    <w:rsid w:val="0054785A"/>
    <w:rsid w:val="0055067C"/>
    <w:rsid w:val="00550879"/>
    <w:rsid w:val="005515CD"/>
    <w:rsid w:val="00551B22"/>
    <w:rsid w:val="00551DB3"/>
    <w:rsid w:val="00552322"/>
    <w:rsid w:val="005531FD"/>
    <w:rsid w:val="00553A30"/>
    <w:rsid w:val="00553D9B"/>
    <w:rsid w:val="00553F20"/>
    <w:rsid w:val="005543F8"/>
    <w:rsid w:val="00555767"/>
    <w:rsid w:val="00555C76"/>
    <w:rsid w:val="00556738"/>
    <w:rsid w:val="005578F6"/>
    <w:rsid w:val="0056098E"/>
    <w:rsid w:val="00560B16"/>
    <w:rsid w:val="00560E57"/>
    <w:rsid w:val="005610F6"/>
    <w:rsid w:val="00561664"/>
    <w:rsid w:val="0056188F"/>
    <w:rsid w:val="00562933"/>
    <w:rsid w:val="00562A8C"/>
    <w:rsid w:val="00563116"/>
    <w:rsid w:val="005641BC"/>
    <w:rsid w:val="00564C96"/>
    <w:rsid w:val="00565807"/>
    <w:rsid w:val="00565E87"/>
    <w:rsid w:val="00567245"/>
    <w:rsid w:val="00567BEC"/>
    <w:rsid w:val="00571AED"/>
    <w:rsid w:val="00571EF8"/>
    <w:rsid w:val="00571F1C"/>
    <w:rsid w:val="00572203"/>
    <w:rsid w:val="0057235E"/>
    <w:rsid w:val="005732FB"/>
    <w:rsid w:val="00573A8C"/>
    <w:rsid w:val="00574540"/>
    <w:rsid w:val="0057614A"/>
    <w:rsid w:val="0057789C"/>
    <w:rsid w:val="00577DFC"/>
    <w:rsid w:val="00580F7C"/>
    <w:rsid w:val="00581ACA"/>
    <w:rsid w:val="00581C56"/>
    <w:rsid w:val="00581F44"/>
    <w:rsid w:val="005834C9"/>
    <w:rsid w:val="00583574"/>
    <w:rsid w:val="00583C58"/>
    <w:rsid w:val="00583EEC"/>
    <w:rsid w:val="0058432C"/>
    <w:rsid w:val="00585994"/>
    <w:rsid w:val="00585BFB"/>
    <w:rsid w:val="00585EF7"/>
    <w:rsid w:val="005876D0"/>
    <w:rsid w:val="00590A98"/>
    <w:rsid w:val="00592D49"/>
    <w:rsid w:val="005935AC"/>
    <w:rsid w:val="00593E75"/>
    <w:rsid w:val="00594F76"/>
    <w:rsid w:val="005950EE"/>
    <w:rsid w:val="00595CCF"/>
    <w:rsid w:val="00597030"/>
    <w:rsid w:val="005970F3"/>
    <w:rsid w:val="00597111"/>
    <w:rsid w:val="005975B6"/>
    <w:rsid w:val="0059761F"/>
    <w:rsid w:val="005A0646"/>
    <w:rsid w:val="005A0F02"/>
    <w:rsid w:val="005A0F57"/>
    <w:rsid w:val="005A1BF2"/>
    <w:rsid w:val="005A24E4"/>
    <w:rsid w:val="005A25AC"/>
    <w:rsid w:val="005A321C"/>
    <w:rsid w:val="005A3C47"/>
    <w:rsid w:val="005A4B78"/>
    <w:rsid w:val="005A53C0"/>
    <w:rsid w:val="005A5994"/>
    <w:rsid w:val="005A5ABF"/>
    <w:rsid w:val="005A5B11"/>
    <w:rsid w:val="005A75CF"/>
    <w:rsid w:val="005A7604"/>
    <w:rsid w:val="005B0BDD"/>
    <w:rsid w:val="005B1872"/>
    <w:rsid w:val="005B1ADF"/>
    <w:rsid w:val="005B1C6E"/>
    <w:rsid w:val="005B2339"/>
    <w:rsid w:val="005B2389"/>
    <w:rsid w:val="005B2DFC"/>
    <w:rsid w:val="005B2FB1"/>
    <w:rsid w:val="005B34FA"/>
    <w:rsid w:val="005B387E"/>
    <w:rsid w:val="005B3CDB"/>
    <w:rsid w:val="005B3DA3"/>
    <w:rsid w:val="005B4201"/>
    <w:rsid w:val="005B538B"/>
    <w:rsid w:val="005B55D7"/>
    <w:rsid w:val="005B5D4A"/>
    <w:rsid w:val="005C0870"/>
    <w:rsid w:val="005C286B"/>
    <w:rsid w:val="005C2CCB"/>
    <w:rsid w:val="005C2EB5"/>
    <w:rsid w:val="005C494D"/>
    <w:rsid w:val="005C4FD1"/>
    <w:rsid w:val="005C5B94"/>
    <w:rsid w:val="005C5D93"/>
    <w:rsid w:val="005C6A17"/>
    <w:rsid w:val="005C6D9C"/>
    <w:rsid w:val="005C6E08"/>
    <w:rsid w:val="005C6F5A"/>
    <w:rsid w:val="005D0536"/>
    <w:rsid w:val="005D0678"/>
    <w:rsid w:val="005D0A26"/>
    <w:rsid w:val="005D0CBE"/>
    <w:rsid w:val="005D2868"/>
    <w:rsid w:val="005D4AAC"/>
    <w:rsid w:val="005D4B18"/>
    <w:rsid w:val="005D54F9"/>
    <w:rsid w:val="005D55D7"/>
    <w:rsid w:val="005D58BD"/>
    <w:rsid w:val="005D5B37"/>
    <w:rsid w:val="005D5C84"/>
    <w:rsid w:val="005D64F5"/>
    <w:rsid w:val="005D6F57"/>
    <w:rsid w:val="005D6F8E"/>
    <w:rsid w:val="005D70E1"/>
    <w:rsid w:val="005D7295"/>
    <w:rsid w:val="005D73B1"/>
    <w:rsid w:val="005D74B6"/>
    <w:rsid w:val="005D7CF3"/>
    <w:rsid w:val="005E04FA"/>
    <w:rsid w:val="005E07F4"/>
    <w:rsid w:val="005E08C8"/>
    <w:rsid w:val="005E0B68"/>
    <w:rsid w:val="005E5173"/>
    <w:rsid w:val="005E529B"/>
    <w:rsid w:val="005E5A7F"/>
    <w:rsid w:val="005E5B92"/>
    <w:rsid w:val="005E6048"/>
    <w:rsid w:val="005E611F"/>
    <w:rsid w:val="005E6E5E"/>
    <w:rsid w:val="005E6F4C"/>
    <w:rsid w:val="005F04CD"/>
    <w:rsid w:val="005F051D"/>
    <w:rsid w:val="005F0862"/>
    <w:rsid w:val="005F093C"/>
    <w:rsid w:val="005F0D17"/>
    <w:rsid w:val="005F1648"/>
    <w:rsid w:val="005F319A"/>
    <w:rsid w:val="005F31BD"/>
    <w:rsid w:val="005F34C5"/>
    <w:rsid w:val="005F3B47"/>
    <w:rsid w:val="005F4080"/>
    <w:rsid w:val="005F45C7"/>
    <w:rsid w:val="005F4FC7"/>
    <w:rsid w:val="005F5140"/>
    <w:rsid w:val="005F559A"/>
    <w:rsid w:val="005F63D3"/>
    <w:rsid w:val="005F6F06"/>
    <w:rsid w:val="005F7B34"/>
    <w:rsid w:val="005F7CCA"/>
    <w:rsid w:val="0060085C"/>
    <w:rsid w:val="00601908"/>
    <w:rsid w:val="00601C3F"/>
    <w:rsid w:val="0060222F"/>
    <w:rsid w:val="006025E7"/>
    <w:rsid w:val="00602B50"/>
    <w:rsid w:val="00603050"/>
    <w:rsid w:val="0060374D"/>
    <w:rsid w:val="00603D53"/>
    <w:rsid w:val="006041C0"/>
    <w:rsid w:val="006049AD"/>
    <w:rsid w:val="00605194"/>
    <w:rsid w:val="00606B8A"/>
    <w:rsid w:val="00606BDE"/>
    <w:rsid w:val="006078C6"/>
    <w:rsid w:val="006108E4"/>
    <w:rsid w:val="00610B13"/>
    <w:rsid w:val="00610C1A"/>
    <w:rsid w:val="006126ED"/>
    <w:rsid w:val="00613692"/>
    <w:rsid w:val="00613B51"/>
    <w:rsid w:val="00613DA7"/>
    <w:rsid w:val="00613F6D"/>
    <w:rsid w:val="0061437C"/>
    <w:rsid w:val="00614453"/>
    <w:rsid w:val="00614757"/>
    <w:rsid w:val="00614854"/>
    <w:rsid w:val="00614C6E"/>
    <w:rsid w:val="006151A5"/>
    <w:rsid w:val="00615443"/>
    <w:rsid w:val="00615670"/>
    <w:rsid w:val="006162AE"/>
    <w:rsid w:val="0061678B"/>
    <w:rsid w:val="00620472"/>
    <w:rsid w:val="006208CB"/>
    <w:rsid w:val="00620FA1"/>
    <w:rsid w:val="00621F77"/>
    <w:rsid w:val="00623A87"/>
    <w:rsid w:val="006242D3"/>
    <w:rsid w:val="006246F5"/>
    <w:rsid w:val="0062544A"/>
    <w:rsid w:val="00626259"/>
    <w:rsid w:val="00626A17"/>
    <w:rsid w:val="00626DDA"/>
    <w:rsid w:val="0062748C"/>
    <w:rsid w:val="006305FF"/>
    <w:rsid w:val="00631155"/>
    <w:rsid w:val="006314C9"/>
    <w:rsid w:val="0063155F"/>
    <w:rsid w:val="00631898"/>
    <w:rsid w:val="00632704"/>
    <w:rsid w:val="0063346C"/>
    <w:rsid w:val="00634D7A"/>
    <w:rsid w:val="00634FBE"/>
    <w:rsid w:val="00635953"/>
    <w:rsid w:val="0063639A"/>
    <w:rsid w:val="00636B0F"/>
    <w:rsid w:val="00636D36"/>
    <w:rsid w:val="00636EDD"/>
    <w:rsid w:val="006377A0"/>
    <w:rsid w:val="00637F61"/>
    <w:rsid w:val="00640143"/>
    <w:rsid w:val="0064150B"/>
    <w:rsid w:val="00642FDE"/>
    <w:rsid w:val="00643067"/>
    <w:rsid w:val="006430C9"/>
    <w:rsid w:val="006430E9"/>
    <w:rsid w:val="006434A6"/>
    <w:rsid w:val="00643E77"/>
    <w:rsid w:val="006455C9"/>
    <w:rsid w:val="00645970"/>
    <w:rsid w:val="006459E8"/>
    <w:rsid w:val="0064606F"/>
    <w:rsid w:val="00646A10"/>
    <w:rsid w:val="00646AAB"/>
    <w:rsid w:val="00646F91"/>
    <w:rsid w:val="006474BA"/>
    <w:rsid w:val="0064764E"/>
    <w:rsid w:val="00650B7F"/>
    <w:rsid w:val="00650C97"/>
    <w:rsid w:val="0065143D"/>
    <w:rsid w:val="0065283A"/>
    <w:rsid w:val="00653405"/>
    <w:rsid w:val="006538B0"/>
    <w:rsid w:val="006544D3"/>
    <w:rsid w:val="00654DCD"/>
    <w:rsid w:val="006555D4"/>
    <w:rsid w:val="00655A42"/>
    <w:rsid w:val="00655AF6"/>
    <w:rsid w:val="00655F76"/>
    <w:rsid w:val="00657029"/>
    <w:rsid w:val="00657162"/>
    <w:rsid w:val="00657F5F"/>
    <w:rsid w:val="00662230"/>
    <w:rsid w:val="00663418"/>
    <w:rsid w:val="00663864"/>
    <w:rsid w:val="00663B6D"/>
    <w:rsid w:val="006648C6"/>
    <w:rsid w:val="00665220"/>
    <w:rsid w:val="00665902"/>
    <w:rsid w:val="00665C59"/>
    <w:rsid w:val="00666832"/>
    <w:rsid w:val="006669FF"/>
    <w:rsid w:val="00666B14"/>
    <w:rsid w:val="006671AF"/>
    <w:rsid w:val="00667363"/>
    <w:rsid w:val="00670077"/>
    <w:rsid w:val="00670ABD"/>
    <w:rsid w:val="00671A88"/>
    <w:rsid w:val="00672738"/>
    <w:rsid w:val="00674096"/>
    <w:rsid w:val="00674196"/>
    <w:rsid w:val="00674F8B"/>
    <w:rsid w:val="006756B0"/>
    <w:rsid w:val="006767B4"/>
    <w:rsid w:val="00676DFE"/>
    <w:rsid w:val="006770A7"/>
    <w:rsid w:val="00677249"/>
    <w:rsid w:val="0067790A"/>
    <w:rsid w:val="00677BFA"/>
    <w:rsid w:val="00677FE4"/>
    <w:rsid w:val="00680AD5"/>
    <w:rsid w:val="00681561"/>
    <w:rsid w:val="006821EF"/>
    <w:rsid w:val="00682B9F"/>
    <w:rsid w:val="00682E7D"/>
    <w:rsid w:val="00683C9B"/>
    <w:rsid w:val="00683CDC"/>
    <w:rsid w:val="006843EF"/>
    <w:rsid w:val="0068498E"/>
    <w:rsid w:val="00687228"/>
    <w:rsid w:val="0068730B"/>
    <w:rsid w:val="00687874"/>
    <w:rsid w:val="00690654"/>
    <w:rsid w:val="00690D2B"/>
    <w:rsid w:val="0069168D"/>
    <w:rsid w:val="0069170B"/>
    <w:rsid w:val="0069171F"/>
    <w:rsid w:val="00691DC5"/>
    <w:rsid w:val="00691EEA"/>
    <w:rsid w:val="00692262"/>
    <w:rsid w:val="006928F5"/>
    <w:rsid w:val="00693CC6"/>
    <w:rsid w:val="00694172"/>
    <w:rsid w:val="006949C0"/>
    <w:rsid w:val="00694B1A"/>
    <w:rsid w:val="0069613A"/>
    <w:rsid w:val="00696C19"/>
    <w:rsid w:val="0069729C"/>
    <w:rsid w:val="006A0BCB"/>
    <w:rsid w:val="006A0FEA"/>
    <w:rsid w:val="006A1826"/>
    <w:rsid w:val="006A20C2"/>
    <w:rsid w:val="006A238A"/>
    <w:rsid w:val="006A2BDD"/>
    <w:rsid w:val="006A2EC5"/>
    <w:rsid w:val="006A2ED5"/>
    <w:rsid w:val="006A2F35"/>
    <w:rsid w:val="006A4268"/>
    <w:rsid w:val="006A46FA"/>
    <w:rsid w:val="006A48BC"/>
    <w:rsid w:val="006A5263"/>
    <w:rsid w:val="006A53C9"/>
    <w:rsid w:val="006A5BA2"/>
    <w:rsid w:val="006A714C"/>
    <w:rsid w:val="006A727C"/>
    <w:rsid w:val="006A77B0"/>
    <w:rsid w:val="006A7A79"/>
    <w:rsid w:val="006A7B5D"/>
    <w:rsid w:val="006A7C39"/>
    <w:rsid w:val="006B13A9"/>
    <w:rsid w:val="006B15BF"/>
    <w:rsid w:val="006B23D7"/>
    <w:rsid w:val="006B27F8"/>
    <w:rsid w:val="006B2E4F"/>
    <w:rsid w:val="006B30A0"/>
    <w:rsid w:val="006B3D70"/>
    <w:rsid w:val="006B4127"/>
    <w:rsid w:val="006B4370"/>
    <w:rsid w:val="006B4A20"/>
    <w:rsid w:val="006B4F81"/>
    <w:rsid w:val="006B5CF9"/>
    <w:rsid w:val="006B5F4F"/>
    <w:rsid w:val="006B6314"/>
    <w:rsid w:val="006B6342"/>
    <w:rsid w:val="006B685D"/>
    <w:rsid w:val="006B7296"/>
    <w:rsid w:val="006B7576"/>
    <w:rsid w:val="006C0A8F"/>
    <w:rsid w:val="006C0C75"/>
    <w:rsid w:val="006C0CC1"/>
    <w:rsid w:val="006C0CD4"/>
    <w:rsid w:val="006C1483"/>
    <w:rsid w:val="006C16D4"/>
    <w:rsid w:val="006C189A"/>
    <w:rsid w:val="006C235B"/>
    <w:rsid w:val="006C3178"/>
    <w:rsid w:val="006C37A7"/>
    <w:rsid w:val="006C548F"/>
    <w:rsid w:val="006C54CD"/>
    <w:rsid w:val="006C595F"/>
    <w:rsid w:val="006C5F71"/>
    <w:rsid w:val="006C667A"/>
    <w:rsid w:val="006C68AB"/>
    <w:rsid w:val="006C6DBD"/>
    <w:rsid w:val="006C70C8"/>
    <w:rsid w:val="006C7D5C"/>
    <w:rsid w:val="006D0879"/>
    <w:rsid w:val="006D0935"/>
    <w:rsid w:val="006D0D93"/>
    <w:rsid w:val="006D1046"/>
    <w:rsid w:val="006D14FA"/>
    <w:rsid w:val="006D16B8"/>
    <w:rsid w:val="006D18B8"/>
    <w:rsid w:val="006D1915"/>
    <w:rsid w:val="006D199F"/>
    <w:rsid w:val="006D1A61"/>
    <w:rsid w:val="006D3D49"/>
    <w:rsid w:val="006D3DFD"/>
    <w:rsid w:val="006D3F91"/>
    <w:rsid w:val="006D46DB"/>
    <w:rsid w:val="006D4CBE"/>
    <w:rsid w:val="006D4D28"/>
    <w:rsid w:val="006D508F"/>
    <w:rsid w:val="006D54E6"/>
    <w:rsid w:val="006D6479"/>
    <w:rsid w:val="006D71C3"/>
    <w:rsid w:val="006D7A97"/>
    <w:rsid w:val="006D7C8F"/>
    <w:rsid w:val="006E0860"/>
    <w:rsid w:val="006E1D58"/>
    <w:rsid w:val="006E2522"/>
    <w:rsid w:val="006E2D75"/>
    <w:rsid w:val="006E4F81"/>
    <w:rsid w:val="006E5589"/>
    <w:rsid w:val="006E5596"/>
    <w:rsid w:val="006E591C"/>
    <w:rsid w:val="006E6A85"/>
    <w:rsid w:val="006E7EC8"/>
    <w:rsid w:val="006E7F6E"/>
    <w:rsid w:val="006F0361"/>
    <w:rsid w:val="006F06A5"/>
    <w:rsid w:val="006F086F"/>
    <w:rsid w:val="006F0A07"/>
    <w:rsid w:val="006F0B39"/>
    <w:rsid w:val="006F0C10"/>
    <w:rsid w:val="006F0FEE"/>
    <w:rsid w:val="006F10EF"/>
    <w:rsid w:val="006F1414"/>
    <w:rsid w:val="006F33B8"/>
    <w:rsid w:val="006F34AC"/>
    <w:rsid w:val="006F3C36"/>
    <w:rsid w:val="006F4C39"/>
    <w:rsid w:val="006F62F2"/>
    <w:rsid w:val="006F6557"/>
    <w:rsid w:val="006F73AD"/>
    <w:rsid w:val="0070061F"/>
    <w:rsid w:val="0070079B"/>
    <w:rsid w:val="00700868"/>
    <w:rsid w:val="00700EAE"/>
    <w:rsid w:val="00701BAB"/>
    <w:rsid w:val="00701CEE"/>
    <w:rsid w:val="007028A3"/>
    <w:rsid w:val="00702902"/>
    <w:rsid w:val="00702F20"/>
    <w:rsid w:val="007032BC"/>
    <w:rsid w:val="00703370"/>
    <w:rsid w:val="00703429"/>
    <w:rsid w:val="00703A1C"/>
    <w:rsid w:val="00704E63"/>
    <w:rsid w:val="007057FF"/>
    <w:rsid w:val="00706AEF"/>
    <w:rsid w:val="00706E3A"/>
    <w:rsid w:val="00707069"/>
    <w:rsid w:val="0071047B"/>
    <w:rsid w:val="0071068C"/>
    <w:rsid w:val="007113F4"/>
    <w:rsid w:val="007115BE"/>
    <w:rsid w:val="007119C1"/>
    <w:rsid w:val="00711A3D"/>
    <w:rsid w:val="007124AC"/>
    <w:rsid w:val="00712730"/>
    <w:rsid w:val="00712B12"/>
    <w:rsid w:val="00712BBC"/>
    <w:rsid w:val="00713394"/>
    <w:rsid w:val="00713FFB"/>
    <w:rsid w:val="00714104"/>
    <w:rsid w:val="00715288"/>
    <w:rsid w:val="0071557B"/>
    <w:rsid w:val="00715726"/>
    <w:rsid w:val="00715BD0"/>
    <w:rsid w:val="00716D55"/>
    <w:rsid w:val="007171CE"/>
    <w:rsid w:val="00720807"/>
    <w:rsid w:val="00721930"/>
    <w:rsid w:val="00722AD3"/>
    <w:rsid w:val="00722B7D"/>
    <w:rsid w:val="00723256"/>
    <w:rsid w:val="007238E4"/>
    <w:rsid w:val="007239ED"/>
    <w:rsid w:val="00723E8E"/>
    <w:rsid w:val="00724BF2"/>
    <w:rsid w:val="00724C8F"/>
    <w:rsid w:val="00725F90"/>
    <w:rsid w:val="007262F9"/>
    <w:rsid w:val="00726D75"/>
    <w:rsid w:val="007273EB"/>
    <w:rsid w:val="00727599"/>
    <w:rsid w:val="007302BA"/>
    <w:rsid w:val="00730423"/>
    <w:rsid w:val="00730D1F"/>
    <w:rsid w:val="00730DCD"/>
    <w:rsid w:val="00731694"/>
    <w:rsid w:val="00731ACC"/>
    <w:rsid w:val="00731B6E"/>
    <w:rsid w:val="00732048"/>
    <w:rsid w:val="00732265"/>
    <w:rsid w:val="00732F46"/>
    <w:rsid w:val="00733C25"/>
    <w:rsid w:val="00733EE0"/>
    <w:rsid w:val="007340D0"/>
    <w:rsid w:val="00734B3E"/>
    <w:rsid w:val="00735139"/>
    <w:rsid w:val="00735715"/>
    <w:rsid w:val="00735B0C"/>
    <w:rsid w:val="0073641D"/>
    <w:rsid w:val="0073647D"/>
    <w:rsid w:val="0073739A"/>
    <w:rsid w:val="0073741F"/>
    <w:rsid w:val="00737795"/>
    <w:rsid w:val="007379DB"/>
    <w:rsid w:val="00737B52"/>
    <w:rsid w:val="00737B58"/>
    <w:rsid w:val="0074018D"/>
    <w:rsid w:val="00741C92"/>
    <w:rsid w:val="00741ED4"/>
    <w:rsid w:val="0074238A"/>
    <w:rsid w:val="00742DBE"/>
    <w:rsid w:val="00742E23"/>
    <w:rsid w:val="0074399A"/>
    <w:rsid w:val="00743B78"/>
    <w:rsid w:val="00743B9E"/>
    <w:rsid w:val="00743FBC"/>
    <w:rsid w:val="0074422E"/>
    <w:rsid w:val="00744816"/>
    <w:rsid w:val="0074495B"/>
    <w:rsid w:val="00745A19"/>
    <w:rsid w:val="0074662B"/>
    <w:rsid w:val="00746723"/>
    <w:rsid w:val="00746DE2"/>
    <w:rsid w:val="0074700B"/>
    <w:rsid w:val="0074771F"/>
    <w:rsid w:val="00747A1B"/>
    <w:rsid w:val="00747E24"/>
    <w:rsid w:val="00750A6E"/>
    <w:rsid w:val="007525FB"/>
    <w:rsid w:val="0075287E"/>
    <w:rsid w:val="00752D80"/>
    <w:rsid w:val="00752DFA"/>
    <w:rsid w:val="007532D5"/>
    <w:rsid w:val="00753A1E"/>
    <w:rsid w:val="007545BB"/>
    <w:rsid w:val="00755009"/>
    <w:rsid w:val="007552CB"/>
    <w:rsid w:val="00756A2F"/>
    <w:rsid w:val="00756F22"/>
    <w:rsid w:val="00757519"/>
    <w:rsid w:val="007575B9"/>
    <w:rsid w:val="00761C05"/>
    <w:rsid w:val="0076284E"/>
    <w:rsid w:val="00762D43"/>
    <w:rsid w:val="00764004"/>
    <w:rsid w:val="00764A45"/>
    <w:rsid w:val="00764E7A"/>
    <w:rsid w:val="00765515"/>
    <w:rsid w:val="00765AE0"/>
    <w:rsid w:val="00766741"/>
    <w:rsid w:val="00766856"/>
    <w:rsid w:val="00766D05"/>
    <w:rsid w:val="00766FA5"/>
    <w:rsid w:val="0076711F"/>
    <w:rsid w:val="00767403"/>
    <w:rsid w:val="0076771E"/>
    <w:rsid w:val="007677E5"/>
    <w:rsid w:val="00767D68"/>
    <w:rsid w:val="00767E5B"/>
    <w:rsid w:val="00770A34"/>
    <w:rsid w:val="00770F52"/>
    <w:rsid w:val="00771153"/>
    <w:rsid w:val="007715C8"/>
    <w:rsid w:val="007717AF"/>
    <w:rsid w:val="007726D7"/>
    <w:rsid w:val="0077364B"/>
    <w:rsid w:val="00774184"/>
    <w:rsid w:val="00774565"/>
    <w:rsid w:val="007745B5"/>
    <w:rsid w:val="007750A0"/>
    <w:rsid w:val="0077548A"/>
    <w:rsid w:val="007759CC"/>
    <w:rsid w:val="00775BD9"/>
    <w:rsid w:val="007767D4"/>
    <w:rsid w:val="00777DD2"/>
    <w:rsid w:val="00777F23"/>
    <w:rsid w:val="00777F40"/>
    <w:rsid w:val="00780355"/>
    <w:rsid w:val="007805AC"/>
    <w:rsid w:val="007809E5"/>
    <w:rsid w:val="00782AF7"/>
    <w:rsid w:val="007831CA"/>
    <w:rsid w:val="00784D2B"/>
    <w:rsid w:val="00784EAA"/>
    <w:rsid w:val="0078516E"/>
    <w:rsid w:val="00785974"/>
    <w:rsid w:val="00786CAF"/>
    <w:rsid w:val="00786D96"/>
    <w:rsid w:val="00787560"/>
    <w:rsid w:val="00790124"/>
    <w:rsid w:val="00791131"/>
    <w:rsid w:val="00791372"/>
    <w:rsid w:val="0079191D"/>
    <w:rsid w:val="00791C19"/>
    <w:rsid w:val="0079281E"/>
    <w:rsid w:val="00792B9D"/>
    <w:rsid w:val="00792F60"/>
    <w:rsid w:val="007930FC"/>
    <w:rsid w:val="0079343C"/>
    <w:rsid w:val="007940AD"/>
    <w:rsid w:val="007945A4"/>
    <w:rsid w:val="00795917"/>
    <w:rsid w:val="00795C23"/>
    <w:rsid w:val="00796135"/>
    <w:rsid w:val="0079638D"/>
    <w:rsid w:val="0079687C"/>
    <w:rsid w:val="00796C5E"/>
    <w:rsid w:val="00796EFD"/>
    <w:rsid w:val="007A0176"/>
    <w:rsid w:val="007A05A0"/>
    <w:rsid w:val="007A0E19"/>
    <w:rsid w:val="007A0EA3"/>
    <w:rsid w:val="007A13AF"/>
    <w:rsid w:val="007A1474"/>
    <w:rsid w:val="007A1AC2"/>
    <w:rsid w:val="007A2140"/>
    <w:rsid w:val="007A2565"/>
    <w:rsid w:val="007A34C1"/>
    <w:rsid w:val="007A35DF"/>
    <w:rsid w:val="007A5347"/>
    <w:rsid w:val="007A5DC3"/>
    <w:rsid w:val="007A65BB"/>
    <w:rsid w:val="007A65EB"/>
    <w:rsid w:val="007A6F25"/>
    <w:rsid w:val="007A6F8B"/>
    <w:rsid w:val="007A7951"/>
    <w:rsid w:val="007B06FE"/>
    <w:rsid w:val="007B084F"/>
    <w:rsid w:val="007B2772"/>
    <w:rsid w:val="007B2B22"/>
    <w:rsid w:val="007B2FBE"/>
    <w:rsid w:val="007B3137"/>
    <w:rsid w:val="007B3909"/>
    <w:rsid w:val="007B4FA4"/>
    <w:rsid w:val="007B53A2"/>
    <w:rsid w:val="007B5D2F"/>
    <w:rsid w:val="007B63E0"/>
    <w:rsid w:val="007B7CE1"/>
    <w:rsid w:val="007C06BC"/>
    <w:rsid w:val="007C07C4"/>
    <w:rsid w:val="007C1032"/>
    <w:rsid w:val="007C1B8E"/>
    <w:rsid w:val="007C1CBF"/>
    <w:rsid w:val="007C240F"/>
    <w:rsid w:val="007C33E7"/>
    <w:rsid w:val="007C3DDF"/>
    <w:rsid w:val="007C48CE"/>
    <w:rsid w:val="007C4B26"/>
    <w:rsid w:val="007C4BFD"/>
    <w:rsid w:val="007C4DC8"/>
    <w:rsid w:val="007C528F"/>
    <w:rsid w:val="007C57F5"/>
    <w:rsid w:val="007C5EED"/>
    <w:rsid w:val="007C61C0"/>
    <w:rsid w:val="007C6357"/>
    <w:rsid w:val="007C7A05"/>
    <w:rsid w:val="007C7A5F"/>
    <w:rsid w:val="007D039A"/>
    <w:rsid w:val="007D1237"/>
    <w:rsid w:val="007D2366"/>
    <w:rsid w:val="007D2B96"/>
    <w:rsid w:val="007D2CE8"/>
    <w:rsid w:val="007D314A"/>
    <w:rsid w:val="007D3221"/>
    <w:rsid w:val="007D41A6"/>
    <w:rsid w:val="007D488D"/>
    <w:rsid w:val="007D5386"/>
    <w:rsid w:val="007D5D02"/>
    <w:rsid w:val="007D6058"/>
    <w:rsid w:val="007D61D3"/>
    <w:rsid w:val="007D692A"/>
    <w:rsid w:val="007D6939"/>
    <w:rsid w:val="007D6BB2"/>
    <w:rsid w:val="007D6FB6"/>
    <w:rsid w:val="007D7A5F"/>
    <w:rsid w:val="007D7A71"/>
    <w:rsid w:val="007E0438"/>
    <w:rsid w:val="007E045F"/>
    <w:rsid w:val="007E0952"/>
    <w:rsid w:val="007E0E34"/>
    <w:rsid w:val="007E1691"/>
    <w:rsid w:val="007E25A2"/>
    <w:rsid w:val="007E274D"/>
    <w:rsid w:val="007E3F1C"/>
    <w:rsid w:val="007E40C1"/>
    <w:rsid w:val="007E467F"/>
    <w:rsid w:val="007E49E2"/>
    <w:rsid w:val="007E5404"/>
    <w:rsid w:val="007E58A8"/>
    <w:rsid w:val="007E5B66"/>
    <w:rsid w:val="007E5FB8"/>
    <w:rsid w:val="007E6AAD"/>
    <w:rsid w:val="007E6DF2"/>
    <w:rsid w:val="007E7580"/>
    <w:rsid w:val="007E7635"/>
    <w:rsid w:val="007F0078"/>
    <w:rsid w:val="007F01A8"/>
    <w:rsid w:val="007F0C02"/>
    <w:rsid w:val="007F1295"/>
    <w:rsid w:val="007F290A"/>
    <w:rsid w:val="007F2C7B"/>
    <w:rsid w:val="007F2FCB"/>
    <w:rsid w:val="007F37D6"/>
    <w:rsid w:val="007F3835"/>
    <w:rsid w:val="007F40E4"/>
    <w:rsid w:val="007F47A9"/>
    <w:rsid w:val="007F49E5"/>
    <w:rsid w:val="007F5EA6"/>
    <w:rsid w:val="007F64DE"/>
    <w:rsid w:val="007F6524"/>
    <w:rsid w:val="007F68B6"/>
    <w:rsid w:val="007F70AB"/>
    <w:rsid w:val="00800005"/>
    <w:rsid w:val="0080095A"/>
    <w:rsid w:val="00800C27"/>
    <w:rsid w:val="00802F47"/>
    <w:rsid w:val="00802F56"/>
    <w:rsid w:val="00803972"/>
    <w:rsid w:val="0080414B"/>
    <w:rsid w:val="00804609"/>
    <w:rsid w:val="00804714"/>
    <w:rsid w:val="008051E7"/>
    <w:rsid w:val="008061BD"/>
    <w:rsid w:val="00807167"/>
    <w:rsid w:val="00807329"/>
    <w:rsid w:val="00807B37"/>
    <w:rsid w:val="0081037E"/>
    <w:rsid w:val="00810427"/>
    <w:rsid w:val="008112BE"/>
    <w:rsid w:val="008117B7"/>
    <w:rsid w:val="00811B58"/>
    <w:rsid w:val="00811C00"/>
    <w:rsid w:val="0081232E"/>
    <w:rsid w:val="00812A0B"/>
    <w:rsid w:val="00813238"/>
    <w:rsid w:val="00813283"/>
    <w:rsid w:val="008132B0"/>
    <w:rsid w:val="00813A91"/>
    <w:rsid w:val="00813E7E"/>
    <w:rsid w:val="0081410A"/>
    <w:rsid w:val="00814156"/>
    <w:rsid w:val="0081499E"/>
    <w:rsid w:val="008149CE"/>
    <w:rsid w:val="00814A17"/>
    <w:rsid w:val="00815AD3"/>
    <w:rsid w:val="00816E83"/>
    <w:rsid w:val="008170EA"/>
    <w:rsid w:val="00817662"/>
    <w:rsid w:val="00817C67"/>
    <w:rsid w:val="00817F8D"/>
    <w:rsid w:val="008204E4"/>
    <w:rsid w:val="008210D1"/>
    <w:rsid w:val="0082136E"/>
    <w:rsid w:val="00822D1D"/>
    <w:rsid w:val="008232D1"/>
    <w:rsid w:val="00823502"/>
    <w:rsid w:val="00823774"/>
    <w:rsid w:val="00824853"/>
    <w:rsid w:val="0082556D"/>
    <w:rsid w:val="00825D89"/>
    <w:rsid w:val="0082625A"/>
    <w:rsid w:val="00826748"/>
    <w:rsid w:val="00826B99"/>
    <w:rsid w:val="00826D44"/>
    <w:rsid w:val="008276C0"/>
    <w:rsid w:val="00827809"/>
    <w:rsid w:val="00830F29"/>
    <w:rsid w:val="0083181F"/>
    <w:rsid w:val="00831C55"/>
    <w:rsid w:val="0083213E"/>
    <w:rsid w:val="00832B8A"/>
    <w:rsid w:val="00832E42"/>
    <w:rsid w:val="00833593"/>
    <w:rsid w:val="00833B76"/>
    <w:rsid w:val="00833B98"/>
    <w:rsid w:val="0083474E"/>
    <w:rsid w:val="008347B5"/>
    <w:rsid w:val="00834D6D"/>
    <w:rsid w:val="00834D9D"/>
    <w:rsid w:val="008355CF"/>
    <w:rsid w:val="008359CE"/>
    <w:rsid w:val="00835B11"/>
    <w:rsid w:val="00835C8C"/>
    <w:rsid w:val="00836260"/>
    <w:rsid w:val="00836B38"/>
    <w:rsid w:val="00837A8F"/>
    <w:rsid w:val="00840581"/>
    <w:rsid w:val="00840CF2"/>
    <w:rsid w:val="00841114"/>
    <w:rsid w:val="00842DD6"/>
    <w:rsid w:val="008430E8"/>
    <w:rsid w:val="008436E3"/>
    <w:rsid w:val="00843885"/>
    <w:rsid w:val="008444F8"/>
    <w:rsid w:val="008446DD"/>
    <w:rsid w:val="008465C2"/>
    <w:rsid w:val="00846AC4"/>
    <w:rsid w:val="00847535"/>
    <w:rsid w:val="008475F0"/>
    <w:rsid w:val="0085189F"/>
    <w:rsid w:val="008518B0"/>
    <w:rsid w:val="00851EDB"/>
    <w:rsid w:val="0085260F"/>
    <w:rsid w:val="00852A46"/>
    <w:rsid w:val="008530CB"/>
    <w:rsid w:val="00854361"/>
    <w:rsid w:val="0085488E"/>
    <w:rsid w:val="00854B24"/>
    <w:rsid w:val="0085500D"/>
    <w:rsid w:val="00855BF2"/>
    <w:rsid w:val="008560B1"/>
    <w:rsid w:val="00856880"/>
    <w:rsid w:val="00856975"/>
    <w:rsid w:val="00860E48"/>
    <w:rsid w:val="00861A87"/>
    <w:rsid w:val="00861F8B"/>
    <w:rsid w:val="00862651"/>
    <w:rsid w:val="0086281D"/>
    <w:rsid w:val="0086411A"/>
    <w:rsid w:val="008649AC"/>
    <w:rsid w:val="008652F7"/>
    <w:rsid w:val="008656EC"/>
    <w:rsid w:val="00865A65"/>
    <w:rsid w:val="00871CAF"/>
    <w:rsid w:val="00872785"/>
    <w:rsid w:val="00873260"/>
    <w:rsid w:val="00873D45"/>
    <w:rsid w:val="00874CDD"/>
    <w:rsid w:val="00875131"/>
    <w:rsid w:val="00875180"/>
    <w:rsid w:val="0087524B"/>
    <w:rsid w:val="00875C41"/>
    <w:rsid w:val="00875D96"/>
    <w:rsid w:val="0087627A"/>
    <w:rsid w:val="008765BE"/>
    <w:rsid w:val="00876BA0"/>
    <w:rsid w:val="00876C2B"/>
    <w:rsid w:val="00876F34"/>
    <w:rsid w:val="0087770D"/>
    <w:rsid w:val="00877A1A"/>
    <w:rsid w:val="00877CE1"/>
    <w:rsid w:val="00880B66"/>
    <w:rsid w:val="00880BAD"/>
    <w:rsid w:val="00880DA5"/>
    <w:rsid w:val="00881CC0"/>
    <w:rsid w:val="00882AF5"/>
    <w:rsid w:val="00882C1B"/>
    <w:rsid w:val="00882DCB"/>
    <w:rsid w:val="00883D59"/>
    <w:rsid w:val="008849B3"/>
    <w:rsid w:val="00884C2E"/>
    <w:rsid w:val="008854F1"/>
    <w:rsid w:val="00885B96"/>
    <w:rsid w:val="008860FD"/>
    <w:rsid w:val="0088614C"/>
    <w:rsid w:val="00886335"/>
    <w:rsid w:val="00886442"/>
    <w:rsid w:val="00886670"/>
    <w:rsid w:val="008870B9"/>
    <w:rsid w:val="00887448"/>
    <w:rsid w:val="00890468"/>
    <w:rsid w:val="008904ED"/>
    <w:rsid w:val="00890BCA"/>
    <w:rsid w:val="00890EF3"/>
    <w:rsid w:val="00891DC7"/>
    <w:rsid w:val="00891FB4"/>
    <w:rsid w:val="00892597"/>
    <w:rsid w:val="0089314E"/>
    <w:rsid w:val="00893B62"/>
    <w:rsid w:val="00893C37"/>
    <w:rsid w:val="00896B44"/>
    <w:rsid w:val="008970F0"/>
    <w:rsid w:val="008A14A0"/>
    <w:rsid w:val="008A1FC3"/>
    <w:rsid w:val="008A2A11"/>
    <w:rsid w:val="008A384C"/>
    <w:rsid w:val="008A4218"/>
    <w:rsid w:val="008A438E"/>
    <w:rsid w:val="008A47DA"/>
    <w:rsid w:val="008A4BD3"/>
    <w:rsid w:val="008A4D58"/>
    <w:rsid w:val="008A6B7A"/>
    <w:rsid w:val="008A78C6"/>
    <w:rsid w:val="008A79C6"/>
    <w:rsid w:val="008B0838"/>
    <w:rsid w:val="008B0BE6"/>
    <w:rsid w:val="008B249C"/>
    <w:rsid w:val="008B2666"/>
    <w:rsid w:val="008B2D70"/>
    <w:rsid w:val="008B2E78"/>
    <w:rsid w:val="008B3BAB"/>
    <w:rsid w:val="008B3D44"/>
    <w:rsid w:val="008B423D"/>
    <w:rsid w:val="008B4E9F"/>
    <w:rsid w:val="008B4F65"/>
    <w:rsid w:val="008B5D9A"/>
    <w:rsid w:val="008B6B5A"/>
    <w:rsid w:val="008B740B"/>
    <w:rsid w:val="008B77EC"/>
    <w:rsid w:val="008B7BDD"/>
    <w:rsid w:val="008B7FB1"/>
    <w:rsid w:val="008C0662"/>
    <w:rsid w:val="008C1B46"/>
    <w:rsid w:val="008C1F0C"/>
    <w:rsid w:val="008C2FFF"/>
    <w:rsid w:val="008C31C0"/>
    <w:rsid w:val="008C4778"/>
    <w:rsid w:val="008C4CD4"/>
    <w:rsid w:val="008C5CCA"/>
    <w:rsid w:val="008C6054"/>
    <w:rsid w:val="008C6569"/>
    <w:rsid w:val="008C6829"/>
    <w:rsid w:val="008C748D"/>
    <w:rsid w:val="008C798D"/>
    <w:rsid w:val="008D009D"/>
    <w:rsid w:val="008D0135"/>
    <w:rsid w:val="008D03E7"/>
    <w:rsid w:val="008D1234"/>
    <w:rsid w:val="008D187F"/>
    <w:rsid w:val="008D2344"/>
    <w:rsid w:val="008D2B44"/>
    <w:rsid w:val="008D32C3"/>
    <w:rsid w:val="008D4C47"/>
    <w:rsid w:val="008D4C74"/>
    <w:rsid w:val="008D5808"/>
    <w:rsid w:val="008D5FE7"/>
    <w:rsid w:val="008D6239"/>
    <w:rsid w:val="008D6C15"/>
    <w:rsid w:val="008D778E"/>
    <w:rsid w:val="008E010F"/>
    <w:rsid w:val="008E07BA"/>
    <w:rsid w:val="008E0810"/>
    <w:rsid w:val="008E0C8A"/>
    <w:rsid w:val="008E225E"/>
    <w:rsid w:val="008E239D"/>
    <w:rsid w:val="008E2856"/>
    <w:rsid w:val="008E37DE"/>
    <w:rsid w:val="008E3E40"/>
    <w:rsid w:val="008E4472"/>
    <w:rsid w:val="008E5E97"/>
    <w:rsid w:val="008E6301"/>
    <w:rsid w:val="008E68AC"/>
    <w:rsid w:val="008E6FAD"/>
    <w:rsid w:val="008E7C27"/>
    <w:rsid w:val="008E7F05"/>
    <w:rsid w:val="008F138C"/>
    <w:rsid w:val="008F2A8E"/>
    <w:rsid w:val="008F2ADA"/>
    <w:rsid w:val="008F2C5F"/>
    <w:rsid w:val="008F2F6C"/>
    <w:rsid w:val="008F3726"/>
    <w:rsid w:val="008F4CC4"/>
    <w:rsid w:val="008F4CD9"/>
    <w:rsid w:val="008F5408"/>
    <w:rsid w:val="008F634B"/>
    <w:rsid w:val="008F6D87"/>
    <w:rsid w:val="008F729B"/>
    <w:rsid w:val="009006AE"/>
    <w:rsid w:val="00900B8C"/>
    <w:rsid w:val="0090191C"/>
    <w:rsid w:val="00902335"/>
    <w:rsid w:val="0090304E"/>
    <w:rsid w:val="00903BB7"/>
    <w:rsid w:val="00903C7E"/>
    <w:rsid w:val="0090408F"/>
    <w:rsid w:val="00904627"/>
    <w:rsid w:val="00905110"/>
    <w:rsid w:val="00905B81"/>
    <w:rsid w:val="0090654F"/>
    <w:rsid w:val="00906BE7"/>
    <w:rsid w:val="00906E70"/>
    <w:rsid w:val="00907469"/>
    <w:rsid w:val="00907723"/>
    <w:rsid w:val="0090793D"/>
    <w:rsid w:val="009105E2"/>
    <w:rsid w:val="009111D1"/>
    <w:rsid w:val="00911991"/>
    <w:rsid w:val="00911E36"/>
    <w:rsid w:val="00911F0B"/>
    <w:rsid w:val="009126AC"/>
    <w:rsid w:val="00912985"/>
    <w:rsid w:val="00912A28"/>
    <w:rsid w:val="00912B72"/>
    <w:rsid w:val="00913A6B"/>
    <w:rsid w:val="00913B4C"/>
    <w:rsid w:val="0091412C"/>
    <w:rsid w:val="00915159"/>
    <w:rsid w:val="00915A9F"/>
    <w:rsid w:val="009162C2"/>
    <w:rsid w:val="0091684E"/>
    <w:rsid w:val="00916875"/>
    <w:rsid w:val="0091707D"/>
    <w:rsid w:val="00917105"/>
    <w:rsid w:val="00917DCB"/>
    <w:rsid w:val="00921B78"/>
    <w:rsid w:val="00923086"/>
    <w:rsid w:val="009235D4"/>
    <w:rsid w:val="00924E2E"/>
    <w:rsid w:val="00925B47"/>
    <w:rsid w:val="009265F9"/>
    <w:rsid w:val="00926682"/>
    <w:rsid w:val="00926D4A"/>
    <w:rsid w:val="00927890"/>
    <w:rsid w:val="00927C0A"/>
    <w:rsid w:val="00930049"/>
    <w:rsid w:val="009310D6"/>
    <w:rsid w:val="0093171E"/>
    <w:rsid w:val="009319F9"/>
    <w:rsid w:val="0093270E"/>
    <w:rsid w:val="009332E2"/>
    <w:rsid w:val="009339E5"/>
    <w:rsid w:val="00933AB5"/>
    <w:rsid w:val="00934928"/>
    <w:rsid w:val="00935313"/>
    <w:rsid w:val="00935EBA"/>
    <w:rsid w:val="0093606B"/>
    <w:rsid w:val="009411D8"/>
    <w:rsid w:val="009415ED"/>
    <w:rsid w:val="0094166F"/>
    <w:rsid w:val="00941B09"/>
    <w:rsid w:val="00941D7B"/>
    <w:rsid w:val="009421A5"/>
    <w:rsid w:val="00942B96"/>
    <w:rsid w:val="009436BA"/>
    <w:rsid w:val="0094374C"/>
    <w:rsid w:val="009446C1"/>
    <w:rsid w:val="00944DAB"/>
    <w:rsid w:val="0094529C"/>
    <w:rsid w:val="00945834"/>
    <w:rsid w:val="00945D39"/>
    <w:rsid w:val="00946A28"/>
    <w:rsid w:val="009470D8"/>
    <w:rsid w:val="00947149"/>
    <w:rsid w:val="009473C3"/>
    <w:rsid w:val="00947E7E"/>
    <w:rsid w:val="009506EF"/>
    <w:rsid w:val="009508B4"/>
    <w:rsid w:val="00950F25"/>
    <w:rsid w:val="009513BD"/>
    <w:rsid w:val="00952172"/>
    <w:rsid w:val="00954299"/>
    <w:rsid w:val="009555BE"/>
    <w:rsid w:val="00956009"/>
    <w:rsid w:val="00956197"/>
    <w:rsid w:val="0095641E"/>
    <w:rsid w:val="00956A75"/>
    <w:rsid w:val="00956EA9"/>
    <w:rsid w:val="00956EC9"/>
    <w:rsid w:val="00957739"/>
    <w:rsid w:val="00957CF3"/>
    <w:rsid w:val="00960D1E"/>
    <w:rsid w:val="00961A27"/>
    <w:rsid w:val="009620C5"/>
    <w:rsid w:val="00962709"/>
    <w:rsid w:val="00963E38"/>
    <w:rsid w:val="00963FC2"/>
    <w:rsid w:val="00964128"/>
    <w:rsid w:val="009643D2"/>
    <w:rsid w:val="009647EB"/>
    <w:rsid w:val="00965AED"/>
    <w:rsid w:val="00966797"/>
    <w:rsid w:val="009704DA"/>
    <w:rsid w:val="00970989"/>
    <w:rsid w:val="00971686"/>
    <w:rsid w:val="00971773"/>
    <w:rsid w:val="00971EA2"/>
    <w:rsid w:val="00971F21"/>
    <w:rsid w:val="00972E54"/>
    <w:rsid w:val="00972F0A"/>
    <w:rsid w:val="009734B1"/>
    <w:rsid w:val="00973A4B"/>
    <w:rsid w:val="00973C6A"/>
    <w:rsid w:val="00973DD7"/>
    <w:rsid w:val="00974953"/>
    <w:rsid w:val="00975247"/>
    <w:rsid w:val="00975B9D"/>
    <w:rsid w:val="009771D2"/>
    <w:rsid w:val="00977768"/>
    <w:rsid w:val="009777A5"/>
    <w:rsid w:val="0098026B"/>
    <w:rsid w:val="009806F7"/>
    <w:rsid w:val="00980B38"/>
    <w:rsid w:val="00980D9E"/>
    <w:rsid w:val="009813F0"/>
    <w:rsid w:val="00982BE6"/>
    <w:rsid w:val="009831F4"/>
    <w:rsid w:val="00983532"/>
    <w:rsid w:val="0098397D"/>
    <w:rsid w:val="00983E39"/>
    <w:rsid w:val="00984858"/>
    <w:rsid w:val="0098520B"/>
    <w:rsid w:val="0098570C"/>
    <w:rsid w:val="0098618F"/>
    <w:rsid w:val="0098734A"/>
    <w:rsid w:val="0098746B"/>
    <w:rsid w:val="00987F7C"/>
    <w:rsid w:val="009909FC"/>
    <w:rsid w:val="00990A7F"/>
    <w:rsid w:val="00990F45"/>
    <w:rsid w:val="0099143B"/>
    <w:rsid w:val="0099199D"/>
    <w:rsid w:val="00991C57"/>
    <w:rsid w:val="00991EE0"/>
    <w:rsid w:val="0099262E"/>
    <w:rsid w:val="00993793"/>
    <w:rsid w:val="009939E5"/>
    <w:rsid w:val="00993FD3"/>
    <w:rsid w:val="00994FF7"/>
    <w:rsid w:val="009952A2"/>
    <w:rsid w:val="0099540F"/>
    <w:rsid w:val="00996136"/>
    <w:rsid w:val="0099645E"/>
    <w:rsid w:val="009978A5"/>
    <w:rsid w:val="009978D4"/>
    <w:rsid w:val="00997AC9"/>
    <w:rsid w:val="009A0234"/>
    <w:rsid w:val="009A121D"/>
    <w:rsid w:val="009A1DB4"/>
    <w:rsid w:val="009A1E25"/>
    <w:rsid w:val="009A1FAF"/>
    <w:rsid w:val="009A215A"/>
    <w:rsid w:val="009A278B"/>
    <w:rsid w:val="009A2B41"/>
    <w:rsid w:val="009A33BE"/>
    <w:rsid w:val="009A38EB"/>
    <w:rsid w:val="009A4B59"/>
    <w:rsid w:val="009A5051"/>
    <w:rsid w:val="009A58C8"/>
    <w:rsid w:val="009A590B"/>
    <w:rsid w:val="009A5A47"/>
    <w:rsid w:val="009A5B13"/>
    <w:rsid w:val="009A5FF8"/>
    <w:rsid w:val="009A656A"/>
    <w:rsid w:val="009B03E9"/>
    <w:rsid w:val="009B09AA"/>
    <w:rsid w:val="009B0B83"/>
    <w:rsid w:val="009B0ECB"/>
    <w:rsid w:val="009B12A7"/>
    <w:rsid w:val="009B1576"/>
    <w:rsid w:val="009B199E"/>
    <w:rsid w:val="009B19B2"/>
    <w:rsid w:val="009B38C9"/>
    <w:rsid w:val="009B4AB1"/>
    <w:rsid w:val="009B5202"/>
    <w:rsid w:val="009B62EB"/>
    <w:rsid w:val="009B6875"/>
    <w:rsid w:val="009B6BDF"/>
    <w:rsid w:val="009B7AB6"/>
    <w:rsid w:val="009B7DEA"/>
    <w:rsid w:val="009C018C"/>
    <w:rsid w:val="009C0AA4"/>
    <w:rsid w:val="009C14E2"/>
    <w:rsid w:val="009C295F"/>
    <w:rsid w:val="009C49BE"/>
    <w:rsid w:val="009C4C33"/>
    <w:rsid w:val="009C570A"/>
    <w:rsid w:val="009C5D3D"/>
    <w:rsid w:val="009C60B5"/>
    <w:rsid w:val="009C61E8"/>
    <w:rsid w:val="009C7743"/>
    <w:rsid w:val="009C7E7F"/>
    <w:rsid w:val="009D13F9"/>
    <w:rsid w:val="009D1E03"/>
    <w:rsid w:val="009D24F2"/>
    <w:rsid w:val="009D318C"/>
    <w:rsid w:val="009D3329"/>
    <w:rsid w:val="009D36D0"/>
    <w:rsid w:val="009D3DC8"/>
    <w:rsid w:val="009D426A"/>
    <w:rsid w:val="009D465E"/>
    <w:rsid w:val="009D4670"/>
    <w:rsid w:val="009D56FD"/>
    <w:rsid w:val="009D5C77"/>
    <w:rsid w:val="009D60A7"/>
    <w:rsid w:val="009D6FCE"/>
    <w:rsid w:val="009D713E"/>
    <w:rsid w:val="009D722A"/>
    <w:rsid w:val="009D7321"/>
    <w:rsid w:val="009D7E96"/>
    <w:rsid w:val="009D7F85"/>
    <w:rsid w:val="009E0021"/>
    <w:rsid w:val="009E0A8A"/>
    <w:rsid w:val="009E0DD6"/>
    <w:rsid w:val="009E0F78"/>
    <w:rsid w:val="009E103F"/>
    <w:rsid w:val="009E19F8"/>
    <w:rsid w:val="009E22FA"/>
    <w:rsid w:val="009E2607"/>
    <w:rsid w:val="009E2C5E"/>
    <w:rsid w:val="009E2D6C"/>
    <w:rsid w:val="009E38FC"/>
    <w:rsid w:val="009E3AA7"/>
    <w:rsid w:val="009E3BA9"/>
    <w:rsid w:val="009E41D1"/>
    <w:rsid w:val="009E43AF"/>
    <w:rsid w:val="009E5922"/>
    <w:rsid w:val="009E74CD"/>
    <w:rsid w:val="009E7C85"/>
    <w:rsid w:val="009E7ED4"/>
    <w:rsid w:val="009E7F8A"/>
    <w:rsid w:val="009F2510"/>
    <w:rsid w:val="009F28B3"/>
    <w:rsid w:val="009F32BA"/>
    <w:rsid w:val="009F3368"/>
    <w:rsid w:val="009F3D96"/>
    <w:rsid w:val="009F47AE"/>
    <w:rsid w:val="009F4AA9"/>
    <w:rsid w:val="009F4C06"/>
    <w:rsid w:val="009F51D3"/>
    <w:rsid w:val="009F5810"/>
    <w:rsid w:val="009F59B1"/>
    <w:rsid w:val="009F5ABC"/>
    <w:rsid w:val="009F5B56"/>
    <w:rsid w:val="009F664E"/>
    <w:rsid w:val="009F7F04"/>
    <w:rsid w:val="00A00C19"/>
    <w:rsid w:val="00A00E23"/>
    <w:rsid w:val="00A00E99"/>
    <w:rsid w:val="00A01432"/>
    <w:rsid w:val="00A01613"/>
    <w:rsid w:val="00A019A9"/>
    <w:rsid w:val="00A01AE1"/>
    <w:rsid w:val="00A02547"/>
    <w:rsid w:val="00A02E8D"/>
    <w:rsid w:val="00A04514"/>
    <w:rsid w:val="00A04568"/>
    <w:rsid w:val="00A045B8"/>
    <w:rsid w:val="00A046AC"/>
    <w:rsid w:val="00A048D8"/>
    <w:rsid w:val="00A063D8"/>
    <w:rsid w:val="00A06CCF"/>
    <w:rsid w:val="00A07FA4"/>
    <w:rsid w:val="00A106E2"/>
    <w:rsid w:val="00A109B2"/>
    <w:rsid w:val="00A10BAB"/>
    <w:rsid w:val="00A10EE1"/>
    <w:rsid w:val="00A11416"/>
    <w:rsid w:val="00A114C8"/>
    <w:rsid w:val="00A11C72"/>
    <w:rsid w:val="00A12B3E"/>
    <w:rsid w:val="00A1378F"/>
    <w:rsid w:val="00A141C3"/>
    <w:rsid w:val="00A14427"/>
    <w:rsid w:val="00A15628"/>
    <w:rsid w:val="00A15777"/>
    <w:rsid w:val="00A15949"/>
    <w:rsid w:val="00A16397"/>
    <w:rsid w:val="00A200EE"/>
    <w:rsid w:val="00A209E1"/>
    <w:rsid w:val="00A20B84"/>
    <w:rsid w:val="00A21A7E"/>
    <w:rsid w:val="00A21D15"/>
    <w:rsid w:val="00A22793"/>
    <w:rsid w:val="00A22C62"/>
    <w:rsid w:val="00A22D8D"/>
    <w:rsid w:val="00A23210"/>
    <w:rsid w:val="00A238C0"/>
    <w:rsid w:val="00A238E9"/>
    <w:rsid w:val="00A23DE7"/>
    <w:rsid w:val="00A25BAE"/>
    <w:rsid w:val="00A2650C"/>
    <w:rsid w:val="00A26B2B"/>
    <w:rsid w:val="00A276F1"/>
    <w:rsid w:val="00A3006D"/>
    <w:rsid w:val="00A317DC"/>
    <w:rsid w:val="00A32D34"/>
    <w:rsid w:val="00A33107"/>
    <w:rsid w:val="00A33F5C"/>
    <w:rsid w:val="00A3401B"/>
    <w:rsid w:val="00A34055"/>
    <w:rsid w:val="00A34274"/>
    <w:rsid w:val="00A347AA"/>
    <w:rsid w:val="00A34CE3"/>
    <w:rsid w:val="00A36144"/>
    <w:rsid w:val="00A3654C"/>
    <w:rsid w:val="00A37389"/>
    <w:rsid w:val="00A37662"/>
    <w:rsid w:val="00A37FD4"/>
    <w:rsid w:val="00A41E6B"/>
    <w:rsid w:val="00A42818"/>
    <w:rsid w:val="00A42E48"/>
    <w:rsid w:val="00A4307C"/>
    <w:rsid w:val="00A43C3E"/>
    <w:rsid w:val="00A43CD7"/>
    <w:rsid w:val="00A43E5B"/>
    <w:rsid w:val="00A43F48"/>
    <w:rsid w:val="00A45AA7"/>
    <w:rsid w:val="00A46246"/>
    <w:rsid w:val="00A46512"/>
    <w:rsid w:val="00A4656B"/>
    <w:rsid w:val="00A46D18"/>
    <w:rsid w:val="00A46EF8"/>
    <w:rsid w:val="00A472B0"/>
    <w:rsid w:val="00A478BD"/>
    <w:rsid w:val="00A512CB"/>
    <w:rsid w:val="00A52073"/>
    <w:rsid w:val="00A5246D"/>
    <w:rsid w:val="00A52648"/>
    <w:rsid w:val="00A537A4"/>
    <w:rsid w:val="00A537C1"/>
    <w:rsid w:val="00A54961"/>
    <w:rsid w:val="00A54C8C"/>
    <w:rsid w:val="00A54E74"/>
    <w:rsid w:val="00A55EB5"/>
    <w:rsid w:val="00A5718F"/>
    <w:rsid w:val="00A575FE"/>
    <w:rsid w:val="00A61C8D"/>
    <w:rsid w:val="00A62C04"/>
    <w:rsid w:val="00A6374C"/>
    <w:rsid w:val="00A63B79"/>
    <w:rsid w:val="00A63E0F"/>
    <w:rsid w:val="00A6486A"/>
    <w:rsid w:val="00A65937"/>
    <w:rsid w:val="00A65A93"/>
    <w:rsid w:val="00A667A6"/>
    <w:rsid w:val="00A66E7F"/>
    <w:rsid w:val="00A6719C"/>
    <w:rsid w:val="00A6733C"/>
    <w:rsid w:val="00A67DA3"/>
    <w:rsid w:val="00A708AF"/>
    <w:rsid w:val="00A70918"/>
    <w:rsid w:val="00A70E06"/>
    <w:rsid w:val="00A70E5A"/>
    <w:rsid w:val="00A70F96"/>
    <w:rsid w:val="00A711A0"/>
    <w:rsid w:val="00A7160F"/>
    <w:rsid w:val="00A71CEE"/>
    <w:rsid w:val="00A71E1D"/>
    <w:rsid w:val="00A72CB4"/>
    <w:rsid w:val="00A72FD1"/>
    <w:rsid w:val="00A73B79"/>
    <w:rsid w:val="00A75B73"/>
    <w:rsid w:val="00A761FC"/>
    <w:rsid w:val="00A76F37"/>
    <w:rsid w:val="00A77532"/>
    <w:rsid w:val="00A7753B"/>
    <w:rsid w:val="00A77A3A"/>
    <w:rsid w:val="00A803AC"/>
    <w:rsid w:val="00A80984"/>
    <w:rsid w:val="00A816B1"/>
    <w:rsid w:val="00A819D3"/>
    <w:rsid w:val="00A81E45"/>
    <w:rsid w:val="00A82028"/>
    <w:rsid w:val="00A82405"/>
    <w:rsid w:val="00A828FF"/>
    <w:rsid w:val="00A82A5F"/>
    <w:rsid w:val="00A82B4C"/>
    <w:rsid w:val="00A82E60"/>
    <w:rsid w:val="00A83156"/>
    <w:rsid w:val="00A83E8B"/>
    <w:rsid w:val="00A84079"/>
    <w:rsid w:val="00A840C6"/>
    <w:rsid w:val="00A845FC"/>
    <w:rsid w:val="00A84983"/>
    <w:rsid w:val="00A8565B"/>
    <w:rsid w:val="00A864AD"/>
    <w:rsid w:val="00A868E9"/>
    <w:rsid w:val="00A875EA"/>
    <w:rsid w:val="00A90245"/>
    <w:rsid w:val="00A90955"/>
    <w:rsid w:val="00A91172"/>
    <w:rsid w:val="00A9256A"/>
    <w:rsid w:val="00A9277C"/>
    <w:rsid w:val="00A92E0D"/>
    <w:rsid w:val="00A92E89"/>
    <w:rsid w:val="00A92EC6"/>
    <w:rsid w:val="00A933EE"/>
    <w:rsid w:val="00A95084"/>
    <w:rsid w:val="00A95493"/>
    <w:rsid w:val="00A96D08"/>
    <w:rsid w:val="00A97C4A"/>
    <w:rsid w:val="00AA00C7"/>
    <w:rsid w:val="00AA0846"/>
    <w:rsid w:val="00AA0EB4"/>
    <w:rsid w:val="00AA1264"/>
    <w:rsid w:val="00AA1EB6"/>
    <w:rsid w:val="00AA2C99"/>
    <w:rsid w:val="00AA37A2"/>
    <w:rsid w:val="00AA3D6A"/>
    <w:rsid w:val="00AA437F"/>
    <w:rsid w:val="00AA44A6"/>
    <w:rsid w:val="00AA47DA"/>
    <w:rsid w:val="00AA4A30"/>
    <w:rsid w:val="00AA5377"/>
    <w:rsid w:val="00AB047D"/>
    <w:rsid w:val="00AB05FA"/>
    <w:rsid w:val="00AB1399"/>
    <w:rsid w:val="00AB174B"/>
    <w:rsid w:val="00AB1BE8"/>
    <w:rsid w:val="00AB24D4"/>
    <w:rsid w:val="00AB2E79"/>
    <w:rsid w:val="00AB3288"/>
    <w:rsid w:val="00AB433C"/>
    <w:rsid w:val="00AB4BF6"/>
    <w:rsid w:val="00AB5296"/>
    <w:rsid w:val="00AB5576"/>
    <w:rsid w:val="00AB5930"/>
    <w:rsid w:val="00AB71B4"/>
    <w:rsid w:val="00AC0000"/>
    <w:rsid w:val="00AC0071"/>
    <w:rsid w:val="00AC0473"/>
    <w:rsid w:val="00AC0763"/>
    <w:rsid w:val="00AC0D17"/>
    <w:rsid w:val="00AC14BA"/>
    <w:rsid w:val="00AC17AC"/>
    <w:rsid w:val="00AC1E84"/>
    <w:rsid w:val="00AC291F"/>
    <w:rsid w:val="00AC2A94"/>
    <w:rsid w:val="00AC2FAC"/>
    <w:rsid w:val="00AC43A0"/>
    <w:rsid w:val="00AC491F"/>
    <w:rsid w:val="00AC49B7"/>
    <w:rsid w:val="00AC53FF"/>
    <w:rsid w:val="00AC5B5A"/>
    <w:rsid w:val="00AC6217"/>
    <w:rsid w:val="00AC667F"/>
    <w:rsid w:val="00AC6B3A"/>
    <w:rsid w:val="00AC6DDA"/>
    <w:rsid w:val="00AC6E75"/>
    <w:rsid w:val="00AC7E4B"/>
    <w:rsid w:val="00AC7EA7"/>
    <w:rsid w:val="00AD005E"/>
    <w:rsid w:val="00AD034D"/>
    <w:rsid w:val="00AD0A01"/>
    <w:rsid w:val="00AD0F49"/>
    <w:rsid w:val="00AD1846"/>
    <w:rsid w:val="00AD1E4E"/>
    <w:rsid w:val="00AD2526"/>
    <w:rsid w:val="00AD2BC1"/>
    <w:rsid w:val="00AD2D10"/>
    <w:rsid w:val="00AD2EF7"/>
    <w:rsid w:val="00AD3F28"/>
    <w:rsid w:val="00AD40AB"/>
    <w:rsid w:val="00AD483F"/>
    <w:rsid w:val="00AD5F34"/>
    <w:rsid w:val="00AD706C"/>
    <w:rsid w:val="00AD7205"/>
    <w:rsid w:val="00AE0220"/>
    <w:rsid w:val="00AE0316"/>
    <w:rsid w:val="00AE134D"/>
    <w:rsid w:val="00AE1D4F"/>
    <w:rsid w:val="00AE1ECF"/>
    <w:rsid w:val="00AE2846"/>
    <w:rsid w:val="00AE2A27"/>
    <w:rsid w:val="00AE2B08"/>
    <w:rsid w:val="00AE2D58"/>
    <w:rsid w:val="00AE3576"/>
    <w:rsid w:val="00AE3E7D"/>
    <w:rsid w:val="00AE47B6"/>
    <w:rsid w:val="00AE5391"/>
    <w:rsid w:val="00AE5732"/>
    <w:rsid w:val="00AE578A"/>
    <w:rsid w:val="00AE5B1B"/>
    <w:rsid w:val="00AE7C10"/>
    <w:rsid w:val="00AF01B1"/>
    <w:rsid w:val="00AF05B3"/>
    <w:rsid w:val="00AF065B"/>
    <w:rsid w:val="00AF0E77"/>
    <w:rsid w:val="00AF1A0F"/>
    <w:rsid w:val="00AF1A2D"/>
    <w:rsid w:val="00AF1D7C"/>
    <w:rsid w:val="00AF1F56"/>
    <w:rsid w:val="00AF22B8"/>
    <w:rsid w:val="00AF25DC"/>
    <w:rsid w:val="00AF312D"/>
    <w:rsid w:val="00AF314F"/>
    <w:rsid w:val="00AF3E55"/>
    <w:rsid w:val="00AF43F7"/>
    <w:rsid w:val="00AF44DC"/>
    <w:rsid w:val="00AF4825"/>
    <w:rsid w:val="00AF50FF"/>
    <w:rsid w:val="00AF548D"/>
    <w:rsid w:val="00AF57F4"/>
    <w:rsid w:val="00AF5B6F"/>
    <w:rsid w:val="00AF64AD"/>
    <w:rsid w:val="00AF661E"/>
    <w:rsid w:val="00AF681C"/>
    <w:rsid w:val="00AF6A6D"/>
    <w:rsid w:val="00AF6AEC"/>
    <w:rsid w:val="00AF7130"/>
    <w:rsid w:val="00AF7DF4"/>
    <w:rsid w:val="00B00DA7"/>
    <w:rsid w:val="00B01FFF"/>
    <w:rsid w:val="00B0262B"/>
    <w:rsid w:val="00B0311C"/>
    <w:rsid w:val="00B035E5"/>
    <w:rsid w:val="00B0388F"/>
    <w:rsid w:val="00B0438A"/>
    <w:rsid w:val="00B0569C"/>
    <w:rsid w:val="00B05BE0"/>
    <w:rsid w:val="00B0773F"/>
    <w:rsid w:val="00B07ACE"/>
    <w:rsid w:val="00B07E0E"/>
    <w:rsid w:val="00B07E29"/>
    <w:rsid w:val="00B109D6"/>
    <w:rsid w:val="00B10EA9"/>
    <w:rsid w:val="00B10F50"/>
    <w:rsid w:val="00B11197"/>
    <w:rsid w:val="00B11661"/>
    <w:rsid w:val="00B11758"/>
    <w:rsid w:val="00B11FEE"/>
    <w:rsid w:val="00B12663"/>
    <w:rsid w:val="00B13E98"/>
    <w:rsid w:val="00B1503A"/>
    <w:rsid w:val="00B163D9"/>
    <w:rsid w:val="00B1663C"/>
    <w:rsid w:val="00B16C05"/>
    <w:rsid w:val="00B16EA0"/>
    <w:rsid w:val="00B17E43"/>
    <w:rsid w:val="00B211A3"/>
    <w:rsid w:val="00B2179F"/>
    <w:rsid w:val="00B218E2"/>
    <w:rsid w:val="00B21FA9"/>
    <w:rsid w:val="00B2236E"/>
    <w:rsid w:val="00B23736"/>
    <w:rsid w:val="00B24254"/>
    <w:rsid w:val="00B243A2"/>
    <w:rsid w:val="00B25120"/>
    <w:rsid w:val="00B25563"/>
    <w:rsid w:val="00B2576A"/>
    <w:rsid w:val="00B26122"/>
    <w:rsid w:val="00B26608"/>
    <w:rsid w:val="00B27323"/>
    <w:rsid w:val="00B274DA"/>
    <w:rsid w:val="00B27E8F"/>
    <w:rsid w:val="00B30C1D"/>
    <w:rsid w:val="00B30C91"/>
    <w:rsid w:val="00B318E3"/>
    <w:rsid w:val="00B31CA1"/>
    <w:rsid w:val="00B31EFA"/>
    <w:rsid w:val="00B321BF"/>
    <w:rsid w:val="00B32238"/>
    <w:rsid w:val="00B32B72"/>
    <w:rsid w:val="00B32E90"/>
    <w:rsid w:val="00B33AE2"/>
    <w:rsid w:val="00B33D74"/>
    <w:rsid w:val="00B368BA"/>
    <w:rsid w:val="00B36BD9"/>
    <w:rsid w:val="00B37858"/>
    <w:rsid w:val="00B37E87"/>
    <w:rsid w:val="00B4098A"/>
    <w:rsid w:val="00B40A14"/>
    <w:rsid w:val="00B418B6"/>
    <w:rsid w:val="00B41C62"/>
    <w:rsid w:val="00B41F0E"/>
    <w:rsid w:val="00B422EE"/>
    <w:rsid w:val="00B42CEB"/>
    <w:rsid w:val="00B43E34"/>
    <w:rsid w:val="00B443B3"/>
    <w:rsid w:val="00B44BE2"/>
    <w:rsid w:val="00B44E7D"/>
    <w:rsid w:val="00B44F1C"/>
    <w:rsid w:val="00B4531C"/>
    <w:rsid w:val="00B45679"/>
    <w:rsid w:val="00B46265"/>
    <w:rsid w:val="00B467B5"/>
    <w:rsid w:val="00B46F51"/>
    <w:rsid w:val="00B47E24"/>
    <w:rsid w:val="00B51A36"/>
    <w:rsid w:val="00B53354"/>
    <w:rsid w:val="00B5350A"/>
    <w:rsid w:val="00B543F1"/>
    <w:rsid w:val="00B54D3F"/>
    <w:rsid w:val="00B556CC"/>
    <w:rsid w:val="00B55DA2"/>
    <w:rsid w:val="00B55DB8"/>
    <w:rsid w:val="00B5605E"/>
    <w:rsid w:val="00B5633B"/>
    <w:rsid w:val="00B564B0"/>
    <w:rsid w:val="00B5765D"/>
    <w:rsid w:val="00B57D81"/>
    <w:rsid w:val="00B57F35"/>
    <w:rsid w:val="00B603CB"/>
    <w:rsid w:val="00B60716"/>
    <w:rsid w:val="00B60742"/>
    <w:rsid w:val="00B60D9B"/>
    <w:rsid w:val="00B60DFC"/>
    <w:rsid w:val="00B6168A"/>
    <w:rsid w:val="00B61C26"/>
    <w:rsid w:val="00B63340"/>
    <w:rsid w:val="00B64299"/>
    <w:rsid w:val="00B64383"/>
    <w:rsid w:val="00B64AAE"/>
    <w:rsid w:val="00B65302"/>
    <w:rsid w:val="00B6573A"/>
    <w:rsid w:val="00B65A39"/>
    <w:rsid w:val="00B65C3F"/>
    <w:rsid w:val="00B66311"/>
    <w:rsid w:val="00B667DF"/>
    <w:rsid w:val="00B66948"/>
    <w:rsid w:val="00B6697C"/>
    <w:rsid w:val="00B67494"/>
    <w:rsid w:val="00B70D0F"/>
    <w:rsid w:val="00B71A90"/>
    <w:rsid w:val="00B720A3"/>
    <w:rsid w:val="00B72226"/>
    <w:rsid w:val="00B736F3"/>
    <w:rsid w:val="00B738DA"/>
    <w:rsid w:val="00B740C2"/>
    <w:rsid w:val="00B7428E"/>
    <w:rsid w:val="00B7441A"/>
    <w:rsid w:val="00B74F9C"/>
    <w:rsid w:val="00B75E89"/>
    <w:rsid w:val="00B75F69"/>
    <w:rsid w:val="00B760EA"/>
    <w:rsid w:val="00B762A1"/>
    <w:rsid w:val="00B77207"/>
    <w:rsid w:val="00B77596"/>
    <w:rsid w:val="00B77A7F"/>
    <w:rsid w:val="00B806A6"/>
    <w:rsid w:val="00B80D71"/>
    <w:rsid w:val="00B815A3"/>
    <w:rsid w:val="00B820DD"/>
    <w:rsid w:val="00B82343"/>
    <w:rsid w:val="00B8244B"/>
    <w:rsid w:val="00B82A00"/>
    <w:rsid w:val="00B82E70"/>
    <w:rsid w:val="00B82F1C"/>
    <w:rsid w:val="00B8334D"/>
    <w:rsid w:val="00B8415C"/>
    <w:rsid w:val="00B8451B"/>
    <w:rsid w:val="00B84C50"/>
    <w:rsid w:val="00B851B4"/>
    <w:rsid w:val="00B8527C"/>
    <w:rsid w:val="00B8564D"/>
    <w:rsid w:val="00B85897"/>
    <w:rsid w:val="00B85EE7"/>
    <w:rsid w:val="00B868A8"/>
    <w:rsid w:val="00B86E2D"/>
    <w:rsid w:val="00B87053"/>
    <w:rsid w:val="00B87C7E"/>
    <w:rsid w:val="00B912BF"/>
    <w:rsid w:val="00B9178D"/>
    <w:rsid w:val="00B91FB9"/>
    <w:rsid w:val="00B92478"/>
    <w:rsid w:val="00B93B02"/>
    <w:rsid w:val="00B93B2E"/>
    <w:rsid w:val="00B95118"/>
    <w:rsid w:val="00B9635C"/>
    <w:rsid w:val="00B96949"/>
    <w:rsid w:val="00B96964"/>
    <w:rsid w:val="00B9779E"/>
    <w:rsid w:val="00B97C27"/>
    <w:rsid w:val="00BA0274"/>
    <w:rsid w:val="00BA08C2"/>
    <w:rsid w:val="00BA1006"/>
    <w:rsid w:val="00BA2219"/>
    <w:rsid w:val="00BA2949"/>
    <w:rsid w:val="00BA3920"/>
    <w:rsid w:val="00BA3A32"/>
    <w:rsid w:val="00BA3E50"/>
    <w:rsid w:val="00BA422D"/>
    <w:rsid w:val="00BA4564"/>
    <w:rsid w:val="00BA4A6E"/>
    <w:rsid w:val="00BA698B"/>
    <w:rsid w:val="00BA778F"/>
    <w:rsid w:val="00BB0885"/>
    <w:rsid w:val="00BB0A35"/>
    <w:rsid w:val="00BB0DA3"/>
    <w:rsid w:val="00BB0E58"/>
    <w:rsid w:val="00BB0F1A"/>
    <w:rsid w:val="00BB180C"/>
    <w:rsid w:val="00BB1C50"/>
    <w:rsid w:val="00BB273C"/>
    <w:rsid w:val="00BB29B1"/>
    <w:rsid w:val="00BB33B9"/>
    <w:rsid w:val="00BB3FFF"/>
    <w:rsid w:val="00BB4CAC"/>
    <w:rsid w:val="00BB5107"/>
    <w:rsid w:val="00BB5844"/>
    <w:rsid w:val="00BB5CBE"/>
    <w:rsid w:val="00BB68FA"/>
    <w:rsid w:val="00BB7ACB"/>
    <w:rsid w:val="00BC07F5"/>
    <w:rsid w:val="00BC0FE1"/>
    <w:rsid w:val="00BC15B6"/>
    <w:rsid w:val="00BC1E44"/>
    <w:rsid w:val="00BC2088"/>
    <w:rsid w:val="00BC25B9"/>
    <w:rsid w:val="00BC2EA9"/>
    <w:rsid w:val="00BC350B"/>
    <w:rsid w:val="00BC37BB"/>
    <w:rsid w:val="00BC3D4D"/>
    <w:rsid w:val="00BC4059"/>
    <w:rsid w:val="00BC494A"/>
    <w:rsid w:val="00BC49FC"/>
    <w:rsid w:val="00BC51C7"/>
    <w:rsid w:val="00BC5FE3"/>
    <w:rsid w:val="00BC65B1"/>
    <w:rsid w:val="00BC7630"/>
    <w:rsid w:val="00BC7E6B"/>
    <w:rsid w:val="00BC7FAC"/>
    <w:rsid w:val="00BD0155"/>
    <w:rsid w:val="00BD04FF"/>
    <w:rsid w:val="00BD07DE"/>
    <w:rsid w:val="00BD146C"/>
    <w:rsid w:val="00BD1AE5"/>
    <w:rsid w:val="00BD2606"/>
    <w:rsid w:val="00BD2C4D"/>
    <w:rsid w:val="00BD32CE"/>
    <w:rsid w:val="00BD3324"/>
    <w:rsid w:val="00BD3741"/>
    <w:rsid w:val="00BD3AFB"/>
    <w:rsid w:val="00BD4036"/>
    <w:rsid w:val="00BD40B8"/>
    <w:rsid w:val="00BD40F5"/>
    <w:rsid w:val="00BD4641"/>
    <w:rsid w:val="00BD47E9"/>
    <w:rsid w:val="00BD4F7C"/>
    <w:rsid w:val="00BD52FE"/>
    <w:rsid w:val="00BD5755"/>
    <w:rsid w:val="00BD5EA3"/>
    <w:rsid w:val="00BD63FB"/>
    <w:rsid w:val="00BD646F"/>
    <w:rsid w:val="00BD6502"/>
    <w:rsid w:val="00BD6EDC"/>
    <w:rsid w:val="00BD710B"/>
    <w:rsid w:val="00BD75CD"/>
    <w:rsid w:val="00BD7B46"/>
    <w:rsid w:val="00BD7D2A"/>
    <w:rsid w:val="00BE0051"/>
    <w:rsid w:val="00BE136D"/>
    <w:rsid w:val="00BE1A04"/>
    <w:rsid w:val="00BE2773"/>
    <w:rsid w:val="00BE29FE"/>
    <w:rsid w:val="00BE2C06"/>
    <w:rsid w:val="00BE2EE6"/>
    <w:rsid w:val="00BE381D"/>
    <w:rsid w:val="00BE3C8A"/>
    <w:rsid w:val="00BE41CF"/>
    <w:rsid w:val="00BE4C85"/>
    <w:rsid w:val="00BE508A"/>
    <w:rsid w:val="00BE5224"/>
    <w:rsid w:val="00BE5578"/>
    <w:rsid w:val="00BE6400"/>
    <w:rsid w:val="00BE7645"/>
    <w:rsid w:val="00BE7F75"/>
    <w:rsid w:val="00BF075E"/>
    <w:rsid w:val="00BF13CD"/>
    <w:rsid w:val="00BF14D6"/>
    <w:rsid w:val="00BF30C2"/>
    <w:rsid w:val="00BF325E"/>
    <w:rsid w:val="00BF4808"/>
    <w:rsid w:val="00BF4E48"/>
    <w:rsid w:val="00BF5298"/>
    <w:rsid w:val="00BF5C96"/>
    <w:rsid w:val="00BF5E13"/>
    <w:rsid w:val="00BF7539"/>
    <w:rsid w:val="00C00EED"/>
    <w:rsid w:val="00C01307"/>
    <w:rsid w:val="00C0208E"/>
    <w:rsid w:val="00C022AC"/>
    <w:rsid w:val="00C02424"/>
    <w:rsid w:val="00C02A24"/>
    <w:rsid w:val="00C032A4"/>
    <w:rsid w:val="00C0378D"/>
    <w:rsid w:val="00C041EB"/>
    <w:rsid w:val="00C04DF4"/>
    <w:rsid w:val="00C05AC4"/>
    <w:rsid w:val="00C05D79"/>
    <w:rsid w:val="00C05E40"/>
    <w:rsid w:val="00C06089"/>
    <w:rsid w:val="00C0749B"/>
    <w:rsid w:val="00C102E4"/>
    <w:rsid w:val="00C10E16"/>
    <w:rsid w:val="00C10F62"/>
    <w:rsid w:val="00C11CE4"/>
    <w:rsid w:val="00C11E36"/>
    <w:rsid w:val="00C11F9B"/>
    <w:rsid w:val="00C123D9"/>
    <w:rsid w:val="00C12A51"/>
    <w:rsid w:val="00C13892"/>
    <w:rsid w:val="00C13A1C"/>
    <w:rsid w:val="00C13C51"/>
    <w:rsid w:val="00C14271"/>
    <w:rsid w:val="00C14CF4"/>
    <w:rsid w:val="00C14DA5"/>
    <w:rsid w:val="00C1542C"/>
    <w:rsid w:val="00C170BF"/>
    <w:rsid w:val="00C1779E"/>
    <w:rsid w:val="00C2090A"/>
    <w:rsid w:val="00C20D98"/>
    <w:rsid w:val="00C21B92"/>
    <w:rsid w:val="00C2244C"/>
    <w:rsid w:val="00C224D8"/>
    <w:rsid w:val="00C22735"/>
    <w:rsid w:val="00C227A4"/>
    <w:rsid w:val="00C229EE"/>
    <w:rsid w:val="00C235CF"/>
    <w:rsid w:val="00C2391B"/>
    <w:rsid w:val="00C23D4E"/>
    <w:rsid w:val="00C24213"/>
    <w:rsid w:val="00C24C2D"/>
    <w:rsid w:val="00C2503E"/>
    <w:rsid w:val="00C25390"/>
    <w:rsid w:val="00C25B11"/>
    <w:rsid w:val="00C25D58"/>
    <w:rsid w:val="00C2737F"/>
    <w:rsid w:val="00C3049D"/>
    <w:rsid w:val="00C31E34"/>
    <w:rsid w:val="00C32093"/>
    <w:rsid w:val="00C32716"/>
    <w:rsid w:val="00C32C42"/>
    <w:rsid w:val="00C33185"/>
    <w:rsid w:val="00C33569"/>
    <w:rsid w:val="00C3374C"/>
    <w:rsid w:val="00C33D32"/>
    <w:rsid w:val="00C342C1"/>
    <w:rsid w:val="00C35778"/>
    <w:rsid w:val="00C36132"/>
    <w:rsid w:val="00C36953"/>
    <w:rsid w:val="00C36B7D"/>
    <w:rsid w:val="00C36DA5"/>
    <w:rsid w:val="00C36E3B"/>
    <w:rsid w:val="00C37AFF"/>
    <w:rsid w:val="00C4029C"/>
    <w:rsid w:val="00C4033B"/>
    <w:rsid w:val="00C40C40"/>
    <w:rsid w:val="00C41A37"/>
    <w:rsid w:val="00C42F3D"/>
    <w:rsid w:val="00C43066"/>
    <w:rsid w:val="00C43761"/>
    <w:rsid w:val="00C43826"/>
    <w:rsid w:val="00C43EAD"/>
    <w:rsid w:val="00C4478E"/>
    <w:rsid w:val="00C44AB7"/>
    <w:rsid w:val="00C44BD7"/>
    <w:rsid w:val="00C44E7E"/>
    <w:rsid w:val="00C4697E"/>
    <w:rsid w:val="00C46A0A"/>
    <w:rsid w:val="00C46B08"/>
    <w:rsid w:val="00C47729"/>
    <w:rsid w:val="00C50551"/>
    <w:rsid w:val="00C5060B"/>
    <w:rsid w:val="00C5096F"/>
    <w:rsid w:val="00C512B4"/>
    <w:rsid w:val="00C52592"/>
    <w:rsid w:val="00C52CC9"/>
    <w:rsid w:val="00C530E1"/>
    <w:rsid w:val="00C541AD"/>
    <w:rsid w:val="00C548ED"/>
    <w:rsid w:val="00C55290"/>
    <w:rsid w:val="00C5557E"/>
    <w:rsid w:val="00C561C6"/>
    <w:rsid w:val="00C56EB8"/>
    <w:rsid w:val="00C60083"/>
    <w:rsid w:val="00C6050A"/>
    <w:rsid w:val="00C6059A"/>
    <w:rsid w:val="00C6066B"/>
    <w:rsid w:val="00C618EC"/>
    <w:rsid w:val="00C61DEA"/>
    <w:rsid w:val="00C6359E"/>
    <w:rsid w:val="00C63637"/>
    <w:rsid w:val="00C64181"/>
    <w:rsid w:val="00C6521B"/>
    <w:rsid w:val="00C65762"/>
    <w:rsid w:val="00C65A1F"/>
    <w:rsid w:val="00C65A4D"/>
    <w:rsid w:val="00C66492"/>
    <w:rsid w:val="00C6667E"/>
    <w:rsid w:val="00C67353"/>
    <w:rsid w:val="00C7059A"/>
    <w:rsid w:val="00C707D5"/>
    <w:rsid w:val="00C7091D"/>
    <w:rsid w:val="00C711EF"/>
    <w:rsid w:val="00C71907"/>
    <w:rsid w:val="00C726A5"/>
    <w:rsid w:val="00C726EE"/>
    <w:rsid w:val="00C72E1E"/>
    <w:rsid w:val="00C7362F"/>
    <w:rsid w:val="00C7396A"/>
    <w:rsid w:val="00C73C17"/>
    <w:rsid w:val="00C74C22"/>
    <w:rsid w:val="00C76D2A"/>
    <w:rsid w:val="00C77230"/>
    <w:rsid w:val="00C77D43"/>
    <w:rsid w:val="00C80263"/>
    <w:rsid w:val="00C80BDA"/>
    <w:rsid w:val="00C827BA"/>
    <w:rsid w:val="00C8280F"/>
    <w:rsid w:val="00C82ABC"/>
    <w:rsid w:val="00C82B03"/>
    <w:rsid w:val="00C82E62"/>
    <w:rsid w:val="00C82FC0"/>
    <w:rsid w:val="00C84677"/>
    <w:rsid w:val="00C84F4E"/>
    <w:rsid w:val="00C85981"/>
    <w:rsid w:val="00C85C71"/>
    <w:rsid w:val="00C870BC"/>
    <w:rsid w:val="00C872E0"/>
    <w:rsid w:val="00C8755A"/>
    <w:rsid w:val="00C905BE"/>
    <w:rsid w:val="00C921AB"/>
    <w:rsid w:val="00C93B81"/>
    <w:rsid w:val="00C95189"/>
    <w:rsid w:val="00C95424"/>
    <w:rsid w:val="00C9644E"/>
    <w:rsid w:val="00C96926"/>
    <w:rsid w:val="00C96BE5"/>
    <w:rsid w:val="00C974E3"/>
    <w:rsid w:val="00C97AF1"/>
    <w:rsid w:val="00C97F52"/>
    <w:rsid w:val="00CA04CC"/>
    <w:rsid w:val="00CA1183"/>
    <w:rsid w:val="00CA12C7"/>
    <w:rsid w:val="00CA1A5D"/>
    <w:rsid w:val="00CA1B7F"/>
    <w:rsid w:val="00CA267F"/>
    <w:rsid w:val="00CA2F27"/>
    <w:rsid w:val="00CA3AED"/>
    <w:rsid w:val="00CA482D"/>
    <w:rsid w:val="00CA4C6F"/>
    <w:rsid w:val="00CA5DAC"/>
    <w:rsid w:val="00CA5E36"/>
    <w:rsid w:val="00CA640C"/>
    <w:rsid w:val="00CA6423"/>
    <w:rsid w:val="00CA6E8D"/>
    <w:rsid w:val="00CA7547"/>
    <w:rsid w:val="00CA7B62"/>
    <w:rsid w:val="00CB0933"/>
    <w:rsid w:val="00CB139A"/>
    <w:rsid w:val="00CB27EF"/>
    <w:rsid w:val="00CB3EBA"/>
    <w:rsid w:val="00CB4D44"/>
    <w:rsid w:val="00CB544F"/>
    <w:rsid w:val="00CB54C0"/>
    <w:rsid w:val="00CB5D66"/>
    <w:rsid w:val="00CB6D26"/>
    <w:rsid w:val="00CB7CDA"/>
    <w:rsid w:val="00CC0BD1"/>
    <w:rsid w:val="00CC17E1"/>
    <w:rsid w:val="00CC2F12"/>
    <w:rsid w:val="00CC33A8"/>
    <w:rsid w:val="00CC3859"/>
    <w:rsid w:val="00CC3BFD"/>
    <w:rsid w:val="00CC3CDC"/>
    <w:rsid w:val="00CC4384"/>
    <w:rsid w:val="00CC44CB"/>
    <w:rsid w:val="00CD06AE"/>
    <w:rsid w:val="00CD138A"/>
    <w:rsid w:val="00CD1B9C"/>
    <w:rsid w:val="00CD1F05"/>
    <w:rsid w:val="00CD311F"/>
    <w:rsid w:val="00CD3538"/>
    <w:rsid w:val="00CD35A5"/>
    <w:rsid w:val="00CD3825"/>
    <w:rsid w:val="00CD4885"/>
    <w:rsid w:val="00CD49A0"/>
    <w:rsid w:val="00CD49BC"/>
    <w:rsid w:val="00CD4D0F"/>
    <w:rsid w:val="00CD5DAA"/>
    <w:rsid w:val="00CD79FD"/>
    <w:rsid w:val="00CE01F9"/>
    <w:rsid w:val="00CE05A5"/>
    <w:rsid w:val="00CE063F"/>
    <w:rsid w:val="00CE2CB7"/>
    <w:rsid w:val="00CE36F5"/>
    <w:rsid w:val="00CE4333"/>
    <w:rsid w:val="00CE5C29"/>
    <w:rsid w:val="00CE6050"/>
    <w:rsid w:val="00CE60CC"/>
    <w:rsid w:val="00CE66D0"/>
    <w:rsid w:val="00CE67C5"/>
    <w:rsid w:val="00CE7444"/>
    <w:rsid w:val="00CE7B9C"/>
    <w:rsid w:val="00CE7E10"/>
    <w:rsid w:val="00CF00F1"/>
    <w:rsid w:val="00CF0615"/>
    <w:rsid w:val="00CF0689"/>
    <w:rsid w:val="00CF0A8D"/>
    <w:rsid w:val="00CF0FDD"/>
    <w:rsid w:val="00CF1A04"/>
    <w:rsid w:val="00CF242B"/>
    <w:rsid w:val="00CF33FE"/>
    <w:rsid w:val="00CF351C"/>
    <w:rsid w:val="00CF3E8F"/>
    <w:rsid w:val="00CF4844"/>
    <w:rsid w:val="00CF48CF"/>
    <w:rsid w:val="00CF5184"/>
    <w:rsid w:val="00CF5513"/>
    <w:rsid w:val="00CF5B63"/>
    <w:rsid w:val="00CF60A9"/>
    <w:rsid w:val="00CF60E1"/>
    <w:rsid w:val="00CF648C"/>
    <w:rsid w:val="00CF6EF5"/>
    <w:rsid w:val="00CF7B02"/>
    <w:rsid w:val="00D001ED"/>
    <w:rsid w:val="00D00226"/>
    <w:rsid w:val="00D00707"/>
    <w:rsid w:val="00D008DC"/>
    <w:rsid w:val="00D00FDE"/>
    <w:rsid w:val="00D022F7"/>
    <w:rsid w:val="00D026FB"/>
    <w:rsid w:val="00D029E0"/>
    <w:rsid w:val="00D02EC8"/>
    <w:rsid w:val="00D0301E"/>
    <w:rsid w:val="00D03CCA"/>
    <w:rsid w:val="00D103DC"/>
    <w:rsid w:val="00D106C4"/>
    <w:rsid w:val="00D10A34"/>
    <w:rsid w:val="00D1137D"/>
    <w:rsid w:val="00D114DD"/>
    <w:rsid w:val="00D115D2"/>
    <w:rsid w:val="00D1287C"/>
    <w:rsid w:val="00D12C2A"/>
    <w:rsid w:val="00D1356E"/>
    <w:rsid w:val="00D13894"/>
    <w:rsid w:val="00D143F5"/>
    <w:rsid w:val="00D154A7"/>
    <w:rsid w:val="00D15964"/>
    <w:rsid w:val="00D15C00"/>
    <w:rsid w:val="00D15E62"/>
    <w:rsid w:val="00D168C4"/>
    <w:rsid w:val="00D16B32"/>
    <w:rsid w:val="00D16DE0"/>
    <w:rsid w:val="00D20176"/>
    <w:rsid w:val="00D20459"/>
    <w:rsid w:val="00D21B43"/>
    <w:rsid w:val="00D21CA4"/>
    <w:rsid w:val="00D2203B"/>
    <w:rsid w:val="00D22E64"/>
    <w:rsid w:val="00D231C8"/>
    <w:rsid w:val="00D234AA"/>
    <w:rsid w:val="00D2394D"/>
    <w:rsid w:val="00D23F68"/>
    <w:rsid w:val="00D24936"/>
    <w:rsid w:val="00D24B26"/>
    <w:rsid w:val="00D24FFA"/>
    <w:rsid w:val="00D25A2D"/>
    <w:rsid w:val="00D26046"/>
    <w:rsid w:val="00D26386"/>
    <w:rsid w:val="00D2690C"/>
    <w:rsid w:val="00D26E0A"/>
    <w:rsid w:val="00D27C52"/>
    <w:rsid w:val="00D27D5E"/>
    <w:rsid w:val="00D27F5C"/>
    <w:rsid w:val="00D307C3"/>
    <w:rsid w:val="00D319CE"/>
    <w:rsid w:val="00D31A5B"/>
    <w:rsid w:val="00D32149"/>
    <w:rsid w:val="00D3294C"/>
    <w:rsid w:val="00D32EEB"/>
    <w:rsid w:val="00D3318C"/>
    <w:rsid w:val="00D331A5"/>
    <w:rsid w:val="00D36014"/>
    <w:rsid w:val="00D36467"/>
    <w:rsid w:val="00D37258"/>
    <w:rsid w:val="00D3749C"/>
    <w:rsid w:val="00D375A6"/>
    <w:rsid w:val="00D378B0"/>
    <w:rsid w:val="00D40A1A"/>
    <w:rsid w:val="00D40A9E"/>
    <w:rsid w:val="00D40D38"/>
    <w:rsid w:val="00D411B4"/>
    <w:rsid w:val="00D4221B"/>
    <w:rsid w:val="00D435F5"/>
    <w:rsid w:val="00D438AA"/>
    <w:rsid w:val="00D43B66"/>
    <w:rsid w:val="00D4428B"/>
    <w:rsid w:val="00D44310"/>
    <w:rsid w:val="00D44DDE"/>
    <w:rsid w:val="00D45A4B"/>
    <w:rsid w:val="00D465CA"/>
    <w:rsid w:val="00D471FE"/>
    <w:rsid w:val="00D506F9"/>
    <w:rsid w:val="00D5095F"/>
    <w:rsid w:val="00D50977"/>
    <w:rsid w:val="00D512EE"/>
    <w:rsid w:val="00D51A6B"/>
    <w:rsid w:val="00D51DC9"/>
    <w:rsid w:val="00D52946"/>
    <w:rsid w:val="00D53597"/>
    <w:rsid w:val="00D53B20"/>
    <w:rsid w:val="00D53BCB"/>
    <w:rsid w:val="00D53D17"/>
    <w:rsid w:val="00D54F17"/>
    <w:rsid w:val="00D550CC"/>
    <w:rsid w:val="00D55FD2"/>
    <w:rsid w:val="00D560AB"/>
    <w:rsid w:val="00D5648F"/>
    <w:rsid w:val="00D568E6"/>
    <w:rsid w:val="00D56B00"/>
    <w:rsid w:val="00D57473"/>
    <w:rsid w:val="00D57499"/>
    <w:rsid w:val="00D574F9"/>
    <w:rsid w:val="00D602EC"/>
    <w:rsid w:val="00D614D3"/>
    <w:rsid w:val="00D61705"/>
    <w:rsid w:val="00D61B84"/>
    <w:rsid w:val="00D620D5"/>
    <w:rsid w:val="00D62225"/>
    <w:rsid w:val="00D63343"/>
    <w:rsid w:val="00D63A26"/>
    <w:rsid w:val="00D63FCC"/>
    <w:rsid w:val="00D6456F"/>
    <w:rsid w:val="00D65922"/>
    <w:rsid w:val="00D65F9C"/>
    <w:rsid w:val="00D6637B"/>
    <w:rsid w:val="00D66927"/>
    <w:rsid w:val="00D67103"/>
    <w:rsid w:val="00D67290"/>
    <w:rsid w:val="00D67510"/>
    <w:rsid w:val="00D70167"/>
    <w:rsid w:val="00D70D97"/>
    <w:rsid w:val="00D70F56"/>
    <w:rsid w:val="00D722DB"/>
    <w:rsid w:val="00D72788"/>
    <w:rsid w:val="00D741B0"/>
    <w:rsid w:val="00D7477D"/>
    <w:rsid w:val="00D74E0D"/>
    <w:rsid w:val="00D75062"/>
    <w:rsid w:val="00D75227"/>
    <w:rsid w:val="00D7553C"/>
    <w:rsid w:val="00D764B2"/>
    <w:rsid w:val="00D76795"/>
    <w:rsid w:val="00D774B0"/>
    <w:rsid w:val="00D779C5"/>
    <w:rsid w:val="00D77B68"/>
    <w:rsid w:val="00D77CB0"/>
    <w:rsid w:val="00D8068F"/>
    <w:rsid w:val="00D81653"/>
    <w:rsid w:val="00D816B2"/>
    <w:rsid w:val="00D816FE"/>
    <w:rsid w:val="00D8182C"/>
    <w:rsid w:val="00D81990"/>
    <w:rsid w:val="00D82850"/>
    <w:rsid w:val="00D832BD"/>
    <w:rsid w:val="00D83B89"/>
    <w:rsid w:val="00D83C4B"/>
    <w:rsid w:val="00D84EB4"/>
    <w:rsid w:val="00D8633C"/>
    <w:rsid w:val="00D86506"/>
    <w:rsid w:val="00D86C35"/>
    <w:rsid w:val="00D90932"/>
    <w:rsid w:val="00D90E0F"/>
    <w:rsid w:val="00D90F22"/>
    <w:rsid w:val="00D90F6B"/>
    <w:rsid w:val="00D91027"/>
    <w:rsid w:val="00D912F0"/>
    <w:rsid w:val="00D915EA"/>
    <w:rsid w:val="00D915F5"/>
    <w:rsid w:val="00D91B00"/>
    <w:rsid w:val="00D91C8E"/>
    <w:rsid w:val="00D93694"/>
    <w:rsid w:val="00D9374A"/>
    <w:rsid w:val="00D93AD2"/>
    <w:rsid w:val="00D93F78"/>
    <w:rsid w:val="00D94517"/>
    <w:rsid w:val="00D94ADC"/>
    <w:rsid w:val="00D962EF"/>
    <w:rsid w:val="00D96B81"/>
    <w:rsid w:val="00D970C9"/>
    <w:rsid w:val="00D974F5"/>
    <w:rsid w:val="00D97781"/>
    <w:rsid w:val="00D97F5E"/>
    <w:rsid w:val="00DA0F6F"/>
    <w:rsid w:val="00DA1052"/>
    <w:rsid w:val="00DA1899"/>
    <w:rsid w:val="00DA3015"/>
    <w:rsid w:val="00DA33E2"/>
    <w:rsid w:val="00DA348E"/>
    <w:rsid w:val="00DA39E3"/>
    <w:rsid w:val="00DA3B1E"/>
    <w:rsid w:val="00DA3EC1"/>
    <w:rsid w:val="00DA4B51"/>
    <w:rsid w:val="00DA4FEC"/>
    <w:rsid w:val="00DA554F"/>
    <w:rsid w:val="00DA57B4"/>
    <w:rsid w:val="00DA59A2"/>
    <w:rsid w:val="00DA719C"/>
    <w:rsid w:val="00DA7343"/>
    <w:rsid w:val="00DA7929"/>
    <w:rsid w:val="00DA7F6D"/>
    <w:rsid w:val="00DB0F13"/>
    <w:rsid w:val="00DB108B"/>
    <w:rsid w:val="00DB1623"/>
    <w:rsid w:val="00DB1DD0"/>
    <w:rsid w:val="00DB2045"/>
    <w:rsid w:val="00DB2F39"/>
    <w:rsid w:val="00DB3382"/>
    <w:rsid w:val="00DB42DE"/>
    <w:rsid w:val="00DB4E80"/>
    <w:rsid w:val="00DB51C2"/>
    <w:rsid w:val="00DB53DE"/>
    <w:rsid w:val="00DB6050"/>
    <w:rsid w:val="00DB707B"/>
    <w:rsid w:val="00DC078E"/>
    <w:rsid w:val="00DC15B0"/>
    <w:rsid w:val="00DC1C7C"/>
    <w:rsid w:val="00DC2D37"/>
    <w:rsid w:val="00DC30D5"/>
    <w:rsid w:val="00DC4630"/>
    <w:rsid w:val="00DC4D5C"/>
    <w:rsid w:val="00DC61C3"/>
    <w:rsid w:val="00DC6E12"/>
    <w:rsid w:val="00DD1AFB"/>
    <w:rsid w:val="00DD2016"/>
    <w:rsid w:val="00DD2398"/>
    <w:rsid w:val="00DD24E8"/>
    <w:rsid w:val="00DD2DC5"/>
    <w:rsid w:val="00DD3222"/>
    <w:rsid w:val="00DD330A"/>
    <w:rsid w:val="00DD484E"/>
    <w:rsid w:val="00DD527A"/>
    <w:rsid w:val="00DD5C65"/>
    <w:rsid w:val="00DD7463"/>
    <w:rsid w:val="00DD75DB"/>
    <w:rsid w:val="00DE10D9"/>
    <w:rsid w:val="00DE19E5"/>
    <w:rsid w:val="00DE25FA"/>
    <w:rsid w:val="00DE3DD8"/>
    <w:rsid w:val="00DE3FC9"/>
    <w:rsid w:val="00DE4254"/>
    <w:rsid w:val="00DE4568"/>
    <w:rsid w:val="00DE4924"/>
    <w:rsid w:val="00DE51A4"/>
    <w:rsid w:val="00DE60C5"/>
    <w:rsid w:val="00DE61D1"/>
    <w:rsid w:val="00DE62C4"/>
    <w:rsid w:val="00DE659C"/>
    <w:rsid w:val="00DE7BF9"/>
    <w:rsid w:val="00DF0EB8"/>
    <w:rsid w:val="00DF18DD"/>
    <w:rsid w:val="00DF1E0D"/>
    <w:rsid w:val="00DF29DC"/>
    <w:rsid w:val="00DF3370"/>
    <w:rsid w:val="00DF444B"/>
    <w:rsid w:val="00DF46B4"/>
    <w:rsid w:val="00DF4AF8"/>
    <w:rsid w:val="00DF55F7"/>
    <w:rsid w:val="00DF5F8A"/>
    <w:rsid w:val="00DF61D0"/>
    <w:rsid w:val="00DF6898"/>
    <w:rsid w:val="00DF695D"/>
    <w:rsid w:val="00DF6EED"/>
    <w:rsid w:val="00DF6EF0"/>
    <w:rsid w:val="00DF70BC"/>
    <w:rsid w:val="00DF7183"/>
    <w:rsid w:val="00DF798C"/>
    <w:rsid w:val="00DF79B1"/>
    <w:rsid w:val="00DF7AEF"/>
    <w:rsid w:val="00E0101F"/>
    <w:rsid w:val="00E01854"/>
    <w:rsid w:val="00E01AE1"/>
    <w:rsid w:val="00E02ACE"/>
    <w:rsid w:val="00E02C17"/>
    <w:rsid w:val="00E03F74"/>
    <w:rsid w:val="00E04CE7"/>
    <w:rsid w:val="00E04F29"/>
    <w:rsid w:val="00E1130B"/>
    <w:rsid w:val="00E113AA"/>
    <w:rsid w:val="00E11493"/>
    <w:rsid w:val="00E11CAD"/>
    <w:rsid w:val="00E11DA4"/>
    <w:rsid w:val="00E1208F"/>
    <w:rsid w:val="00E140FD"/>
    <w:rsid w:val="00E146FE"/>
    <w:rsid w:val="00E14F1A"/>
    <w:rsid w:val="00E15C2F"/>
    <w:rsid w:val="00E15C97"/>
    <w:rsid w:val="00E15DFE"/>
    <w:rsid w:val="00E16170"/>
    <w:rsid w:val="00E161D9"/>
    <w:rsid w:val="00E16EAD"/>
    <w:rsid w:val="00E177C7"/>
    <w:rsid w:val="00E17AE8"/>
    <w:rsid w:val="00E17E63"/>
    <w:rsid w:val="00E201B4"/>
    <w:rsid w:val="00E20807"/>
    <w:rsid w:val="00E211A4"/>
    <w:rsid w:val="00E212F4"/>
    <w:rsid w:val="00E21661"/>
    <w:rsid w:val="00E2204B"/>
    <w:rsid w:val="00E22832"/>
    <w:rsid w:val="00E22872"/>
    <w:rsid w:val="00E237FC"/>
    <w:rsid w:val="00E23C42"/>
    <w:rsid w:val="00E23EC6"/>
    <w:rsid w:val="00E24C4A"/>
    <w:rsid w:val="00E255DD"/>
    <w:rsid w:val="00E25741"/>
    <w:rsid w:val="00E25E38"/>
    <w:rsid w:val="00E25E76"/>
    <w:rsid w:val="00E26A42"/>
    <w:rsid w:val="00E270D8"/>
    <w:rsid w:val="00E2778F"/>
    <w:rsid w:val="00E279C2"/>
    <w:rsid w:val="00E27EA5"/>
    <w:rsid w:val="00E30710"/>
    <w:rsid w:val="00E308ED"/>
    <w:rsid w:val="00E3097D"/>
    <w:rsid w:val="00E30AB2"/>
    <w:rsid w:val="00E313AD"/>
    <w:rsid w:val="00E31706"/>
    <w:rsid w:val="00E3171D"/>
    <w:rsid w:val="00E31C5C"/>
    <w:rsid w:val="00E323F2"/>
    <w:rsid w:val="00E32BCC"/>
    <w:rsid w:val="00E333EE"/>
    <w:rsid w:val="00E33794"/>
    <w:rsid w:val="00E33E62"/>
    <w:rsid w:val="00E352DD"/>
    <w:rsid w:val="00E35823"/>
    <w:rsid w:val="00E3643A"/>
    <w:rsid w:val="00E3674E"/>
    <w:rsid w:val="00E40E2E"/>
    <w:rsid w:val="00E41651"/>
    <w:rsid w:val="00E41B1F"/>
    <w:rsid w:val="00E4269D"/>
    <w:rsid w:val="00E42871"/>
    <w:rsid w:val="00E42D2D"/>
    <w:rsid w:val="00E437E2"/>
    <w:rsid w:val="00E43F27"/>
    <w:rsid w:val="00E44BF0"/>
    <w:rsid w:val="00E44D4E"/>
    <w:rsid w:val="00E4502C"/>
    <w:rsid w:val="00E45547"/>
    <w:rsid w:val="00E4697C"/>
    <w:rsid w:val="00E473F9"/>
    <w:rsid w:val="00E47762"/>
    <w:rsid w:val="00E5036B"/>
    <w:rsid w:val="00E5065F"/>
    <w:rsid w:val="00E51050"/>
    <w:rsid w:val="00E515E1"/>
    <w:rsid w:val="00E51857"/>
    <w:rsid w:val="00E51D39"/>
    <w:rsid w:val="00E51D76"/>
    <w:rsid w:val="00E52AC7"/>
    <w:rsid w:val="00E52F9A"/>
    <w:rsid w:val="00E532C5"/>
    <w:rsid w:val="00E535B4"/>
    <w:rsid w:val="00E54BFD"/>
    <w:rsid w:val="00E55AB3"/>
    <w:rsid w:val="00E55C67"/>
    <w:rsid w:val="00E55F85"/>
    <w:rsid w:val="00E5759E"/>
    <w:rsid w:val="00E60674"/>
    <w:rsid w:val="00E60CB8"/>
    <w:rsid w:val="00E61B7B"/>
    <w:rsid w:val="00E61BC9"/>
    <w:rsid w:val="00E61C14"/>
    <w:rsid w:val="00E61DF9"/>
    <w:rsid w:val="00E624A2"/>
    <w:rsid w:val="00E626FB"/>
    <w:rsid w:val="00E638F0"/>
    <w:rsid w:val="00E63E22"/>
    <w:rsid w:val="00E6432B"/>
    <w:rsid w:val="00E651E9"/>
    <w:rsid w:val="00E65315"/>
    <w:rsid w:val="00E6594E"/>
    <w:rsid w:val="00E65F89"/>
    <w:rsid w:val="00E66066"/>
    <w:rsid w:val="00E660E3"/>
    <w:rsid w:val="00E668B3"/>
    <w:rsid w:val="00E6707F"/>
    <w:rsid w:val="00E67283"/>
    <w:rsid w:val="00E706ED"/>
    <w:rsid w:val="00E70803"/>
    <w:rsid w:val="00E7146F"/>
    <w:rsid w:val="00E73B1B"/>
    <w:rsid w:val="00E73BCD"/>
    <w:rsid w:val="00E73CA3"/>
    <w:rsid w:val="00E741D9"/>
    <w:rsid w:val="00E746BC"/>
    <w:rsid w:val="00E746C5"/>
    <w:rsid w:val="00E75C4E"/>
    <w:rsid w:val="00E769E5"/>
    <w:rsid w:val="00E76EEA"/>
    <w:rsid w:val="00E77D4B"/>
    <w:rsid w:val="00E80008"/>
    <w:rsid w:val="00E8001E"/>
    <w:rsid w:val="00E80B62"/>
    <w:rsid w:val="00E81469"/>
    <w:rsid w:val="00E820B0"/>
    <w:rsid w:val="00E822F0"/>
    <w:rsid w:val="00E826AE"/>
    <w:rsid w:val="00E833F3"/>
    <w:rsid w:val="00E83532"/>
    <w:rsid w:val="00E83604"/>
    <w:rsid w:val="00E83828"/>
    <w:rsid w:val="00E83A87"/>
    <w:rsid w:val="00E84022"/>
    <w:rsid w:val="00E846D2"/>
    <w:rsid w:val="00E84C13"/>
    <w:rsid w:val="00E8539C"/>
    <w:rsid w:val="00E855CA"/>
    <w:rsid w:val="00E85616"/>
    <w:rsid w:val="00E866DF"/>
    <w:rsid w:val="00E86EF1"/>
    <w:rsid w:val="00E86F34"/>
    <w:rsid w:val="00E8755F"/>
    <w:rsid w:val="00E904DD"/>
    <w:rsid w:val="00E90E55"/>
    <w:rsid w:val="00E929F9"/>
    <w:rsid w:val="00E93CF9"/>
    <w:rsid w:val="00E94076"/>
    <w:rsid w:val="00E94F2B"/>
    <w:rsid w:val="00E95906"/>
    <w:rsid w:val="00E96703"/>
    <w:rsid w:val="00E96D97"/>
    <w:rsid w:val="00E976E4"/>
    <w:rsid w:val="00E97B1D"/>
    <w:rsid w:val="00EA0CBB"/>
    <w:rsid w:val="00EA1DEB"/>
    <w:rsid w:val="00EA2620"/>
    <w:rsid w:val="00EA33DA"/>
    <w:rsid w:val="00EA3C29"/>
    <w:rsid w:val="00EA4E11"/>
    <w:rsid w:val="00EA5005"/>
    <w:rsid w:val="00EA51D7"/>
    <w:rsid w:val="00EA5919"/>
    <w:rsid w:val="00EA593B"/>
    <w:rsid w:val="00EA634C"/>
    <w:rsid w:val="00EA7983"/>
    <w:rsid w:val="00EA7EE9"/>
    <w:rsid w:val="00EB00AE"/>
    <w:rsid w:val="00EB0102"/>
    <w:rsid w:val="00EB0AD7"/>
    <w:rsid w:val="00EB0F31"/>
    <w:rsid w:val="00EB2325"/>
    <w:rsid w:val="00EB2608"/>
    <w:rsid w:val="00EB43A8"/>
    <w:rsid w:val="00EB6E44"/>
    <w:rsid w:val="00EB716C"/>
    <w:rsid w:val="00EB760B"/>
    <w:rsid w:val="00EB7D0F"/>
    <w:rsid w:val="00EC029E"/>
    <w:rsid w:val="00EC0C56"/>
    <w:rsid w:val="00EC1561"/>
    <w:rsid w:val="00EC17B4"/>
    <w:rsid w:val="00EC2160"/>
    <w:rsid w:val="00EC27BD"/>
    <w:rsid w:val="00EC363D"/>
    <w:rsid w:val="00EC56F0"/>
    <w:rsid w:val="00EC5EA8"/>
    <w:rsid w:val="00EC6013"/>
    <w:rsid w:val="00EC62B9"/>
    <w:rsid w:val="00EC634F"/>
    <w:rsid w:val="00EC764B"/>
    <w:rsid w:val="00EC7C97"/>
    <w:rsid w:val="00ED0724"/>
    <w:rsid w:val="00ED0838"/>
    <w:rsid w:val="00ED0C45"/>
    <w:rsid w:val="00ED0DB9"/>
    <w:rsid w:val="00ED0F0F"/>
    <w:rsid w:val="00ED175C"/>
    <w:rsid w:val="00ED2059"/>
    <w:rsid w:val="00ED293E"/>
    <w:rsid w:val="00ED2A16"/>
    <w:rsid w:val="00ED2F03"/>
    <w:rsid w:val="00ED3844"/>
    <w:rsid w:val="00ED3A82"/>
    <w:rsid w:val="00ED3EB5"/>
    <w:rsid w:val="00ED4B34"/>
    <w:rsid w:val="00ED4DDC"/>
    <w:rsid w:val="00ED5AA2"/>
    <w:rsid w:val="00ED6382"/>
    <w:rsid w:val="00ED71AA"/>
    <w:rsid w:val="00EE0BB3"/>
    <w:rsid w:val="00EE375E"/>
    <w:rsid w:val="00EE49BD"/>
    <w:rsid w:val="00EE4A97"/>
    <w:rsid w:val="00EE52A0"/>
    <w:rsid w:val="00EE598F"/>
    <w:rsid w:val="00EE6310"/>
    <w:rsid w:val="00EE6671"/>
    <w:rsid w:val="00EE6921"/>
    <w:rsid w:val="00EE6E13"/>
    <w:rsid w:val="00EE7444"/>
    <w:rsid w:val="00EE75F6"/>
    <w:rsid w:val="00EE78B0"/>
    <w:rsid w:val="00EE7BE4"/>
    <w:rsid w:val="00EE7CB7"/>
    <w:rsid w:val="00EF1118"/>
    <w:rsid w:val="00EF1743"/>
    <w:rsid w:val="00EF2038"/>
    <w:rsid w:val="00EF286C"/>
    <w:rsid w:val="00EF2E8E"/>
    <w:rsid w:val="00EF30B0"/>
    <w:rsid w:val="00EF390A"/>
    <w:rsid w:val="00EF5282"/>
    <w:rsid w:val="00EF5341"/>
    <w:rsid w:val="00EF6612"/>
    <w:rsid w:val="00EF72F6"/>
    <w:rsid w:val="00EF7FE8"/>
    <w:rsid w:val="00F00FAE"/>
    <w:rsid w:val="00F01810"/>
    <w:rsid w:val="00F019C5"/>
    <w:rsid w:val="00F01A6C"/>
    <w:rsid w:val="00F021E6"/>
    <w:rsid w:val="00F02B1C"/>
    <w:rsid w:val="00F03161"/>
    <w:rsid w:val="00F03E81"/>
    <w:rsid w:val="00F0467D"/>
    <w:rsid w:val="00F048AA"/>
    <w:rsid w:val="00F05633"/>
    <w:rsid w:val="00F07846"/>
    <w:rsid w:val="00F07E64"/>
    <w:rsid w:val="00F118A7"/>
    <w:rsid w:val="00F12465"/>
    <w:rsid w:val="00F13247"/>
    <w:rsid w:val="00F15C1C"/>
    <w:rsid w:val="00F15DE3"/>
    <w:rsid w:val="00F15F81"/>
    <w:rsid w:val="00F15FED"/>
    <w:rsid w:val="00F163A1"/>
    <w:rsid w:val="00F16657"/>
    <w:rsid w:val="00F17512"/>
    <w:rsid w:val="00F17D4D"/>
    <w:rsid w:val="00F2003D"/>
    <w:rsid w:val="00F200E1"/>
    <w:rsid w:val="00F206F0"/>
    <w:rsid w:val="00F20EBF"/>
    <w:rsid w:val="00F22550"/>
    <w:rsid w:val="00F228E8"/>
    <w:rsid w:val="00F22AB0"/>
    <w:rsid w:val="00F2486F"/>
    <w:rsid w:val="00F2487D"/>
    <w:rsid w:val="00F26C5B"/>
    <w:rsid w:val="00F26F45"/>
    <w:rsid w:val="00F2739E"/>
    <w:rsid w:val="00F305D8"/>
    <w:rsid w:val="00F317F1"/>
    <w:rsid w:val="00F31822"/>
    <w:rsid w:val="00F31C29"/>
    <w:rsid w:val="00F32CE3"/>
    <w:rsid w:val="00F33B00"/>
    <w:rsid w:val="00F33F2C"/>
    <w:rsid w:val="00F34373"/>
    <w:rsid w:val="00F343F1"/>
    <w:rsid w:val="00F34AC6"/>
    <w:rsid w:val="00F35665"/>
    <w:rsid w:val="00F359A3"/>
    <w:rsid w:val="00F361EA"/>
    <w:rsid w:val="00F36771"/>
    <w:rsid w:val="00F36F4D"/>
    <w:rsid w:val="00F37684"/>
    <w:rsid w:val="00F40673"/>
    <w:rsid w:val="00F407B0"/>
    <w:rsid w:val="00F40867"/>
    <w:rsid w:val="00F41ED5"/>
    <w:rsid w:val="00F42B57"/>
    <w:rsid w:val="00F431F1"/>
    <w:rsid w:val="00F43D23"/>
    <w:rsid w:val="00F440D0"/>
    <w:rsid w:val="00F4432C"/>
    <w:rsid w:val="00F4484F"/>
    <w:rsid w:val="00F44A72"/>
    <w:rsid w:val="00F44B82"/>
    <w:rsid w:val="00F4683F"/>
    <w:rsid w:val="00F472D1"/>
    <w:rsid w:val="00F47693"/>
    <w:rsid w:val="00F479DF"/>
    <w:rsid w:val="00F47CCF"/>
    <w:rsid w:val="00F50824"/>
    <w:rsid w:val="00F509D0"/>
    <w:rsid w:val="00F50AE2"/>
    <w:rsid w:val="00F50CC2"/>
    <w:rsid w:val="00F50F54"/>
    <w:rsid w:val="00F51573"/>
    <w:rsid w:val="00F51A01"/>
    <w:rsid w:val="00F53121"/>
    <w:rsid w:val="00F53663"/>
    <w:rsid w:val="00F53D6B"/>
    <w:rsid w:val="00F544B3"/>
    <w:rsid w:val="00F546A2"/>
    <w:rsid w:val="00F54B52"/>
    <w:rsid w:val="00F54C05"/>
    <w:rsid w:val="00F55ACB"/>
    <w:rsid w:val="00F55B06"/>
    <w:rsid w:val="00F568F0"/>
    <w:rsid w:val="00F57717"/>
    <w:rsid w:val="00F6003E"/>
    <w:rsid w:val="00F61647"/>
    <w:rsid w:val="00F61E29"/>
    <w:rsid w:val="00F62E13"/>
    <w:rsid w:val="00F62EDF"/>
    <w:rsid w:val="00F63974"/>
    <w:rsid w:val="00F63CBE"/>
    <w:rsid w:val="00F63D9E"/>
    <w:rsid w:val="00F63E37"/>
    <w:rsid w:val="00F65DD8"/>
    <w:rsid w:val="00F65E3F"/>
    <w:rsid w:val="00F663E4"/>
    <w:rsid w:val="00F6652E"/>
    <w:rsid w:val="00F66550"/>
    <w:rsid w:val="00F66717"/>
    <w:rsid w:val="00F66C8C"/>
    <w:rsid w:val="00F67DFA"/>
    <w:rsid w:val="00F70A99"/>
    <w:rsid w:val="00F7163B"/>
    <w:rsid w:val="00F718FD"/>
    <w:rsid w:val="00F72259"/>
    <w:rsid w:val="00F72995"/>
    <w:rsid w:val="00F72BC3"/>
    <w:rsid w:val="00F73D86"/>
    <w:rsid w:val="00F73F3B"/>
    <w:rsid w:val="00F746DF"/>
    <w:rsid w:val="00F75447"/>
    <w:rsid w:val="00F75BD6"/>
    <w:rsid w:val="00F75D00"/>
    <w:rsid w:val="00F766F0"/>
    <w:rsid w:val="00F76903"/>
    <w:rsid w:val="00F7700B"/>
    <w:rsid w:val="00F7723D"/>
    <w:rsid w:val="00F803FF"/>
    <w:rsid w:val="00F809E9"/>
    <w:rsid w:val="00F80CE3"/>
    <w:rsid w:val="00F81932"/>
    <w:rsid w:val="00F81C5D"/>
    <w:rsid w:val="00F81C93"/>
    <w:rsid w:val="00F820D2"/>
    <w:rsid w:val="00F82133"/>
    <w:rsid w:val="00F82B29"/>
    <w:rsid w:val="00F82FF4"/>
    <w:rsid w:val="00F830B0"/>
    <w:rsid w:val="00F833C0"/>
    <w:rsid w:val="00F837C2"/>
    <w:rsid w:val="00F83FAB"/>
    <w:rsid w:val="00F8434C"/>
    <w:rsid w:val="00F8447D"/>
    <w:rsid w:val="00F855F9"/>
    <w:rsid w:val="00F856D2"/>
    <w:rsid w:val="00F85AB2"/>
    <w:rsid w:val="00F866D9"/>
    <w:rsid w:val="00F86760"/>
    <w:rsid w:val="00F878B6"/>
    <w:rsid w:val="00F87D11"/>
    <w:rsid w:val="00F87E8B"/>
    <w:rsid w:val="00F906E5"/>
    <w:rsid w:val="00F90B79"/>
    <w:rsid w:val="00F91068"/>
    <w:rsid w:val="00F911AC"/>
    <w:rsid w:val="00F9197C"/>
    <w:rsid w:val="00F9227F"/>
    <w:rsid w:val="00F922E0"/>
    <w:rsid w:val="00F93696"/>
    <w:rsid w:val="00F93C81"/>
    <w:rsid w:val="00F94B11"/>
    <w:rsid w:val="00F95A8A"/>
    <w:rsid w:val="00F962B3"/>
    <w:rsid w:val="00F965D0"/>
    <w:rsid w:val="00F96928"/>
    <w:rsid w:val="00F96B90"/>
    <w:rsid w:val="00F97BFC"/>
    <w:rsid w:val="00FA0556"/>
    <w:rsid w:val="00FA1210"/>
    <w:rsid w:val="00FA172A"/>
    <w:rsid w:val="00FA1A54"/>
    <w:rsid w:val="00FA2192"/>
    <w:rsid w:val="00FA2837"/>
    <w:rsid w:val="00FA2924"/>
    <w:rsid w:val="00FA36CE"/>
    <w:rsid w:val="00FA3C38"/>
    <w:rsid w:val="00FA41DA"/>
    <w:rsid w:val="00FA49B1"/>
    <w:rsid w:val="00FA522E"/>
    <w:rsid w:val="00FA63D5"/>
    <w:rsid w:val="00FA6CF7"/>
    <w:rsid w:val="00FA7AF3"/>
    <w:rsid w:val="00FB1398"/>
    <w:rsid w:val="00FB159D"/>
    <w:rsid w:val="00FB1DFB"/>
    <w:rsid w:val="00FB27B2"/>
    <w:rsid w:val="00FB2C6B"/>
    <w:rsid w:val="00FB305E"/>
    <w:rsid w:val="00FB39E6"/>
    <w:rsid w:val="00FB3C1F"/>
    <w:rsid w:val="00FB4804"/>
    <w:rsid w:val="00FB4960"/>
    <w:rsid w:val="00FB4EEB"/>
    <w:rsid w:val="00FB5138"/>
    <w:rsid w:val="00FB5C7D"/>
    <w:rsid w:val="00FB66CD"/>
    <w:rsid w:val="00FB6A29"/>
    <w:rsid w:val="00FB6AE7"/>
    <w:rsid w:val="00FB6DDD"/>
    <w:rsid w:val="00FB70FC"/>
    <w:rsid w:val="00FB7BB3"/>
    <w:rsid w:val="00FB7C81"/>
    <w:rsid w:val="00FC132A"/>
    <w:rsid w:val="00FC1DBE"/>
    <w:rsid w:val="00FC2181"/>
    <w:rsid w:val="00FC2955"/>
    <w:rsid w:val="00FC2D0F"/>
    <w:rsid w:val="00FC327A"/>
    <w:rsid w:val="00FC333A"/>
    <w:rsid w:val="00FC3BF9"/>
    <w:rsid w:val="00FC4BA6"/>
    <w:rsid w:val="00FC5A10"/>
    <w:rsid w:val="00FC6D8A"/>
    <w:rsid w:val="00FD08FA"/>
    <w:rsid w:val="00FD1EE5"/>
    <w:rsid w:val="00FD2764"/>
    <w:rsid w:val="00FD29FA"/>
    <w:rsid w:val="00FD2CDE"/>
    <w:rsid w:val="00FD2E8D"/>
    <w:rsid w:val="00FD41B9"/>
    <w:rsid w:val="00FD572F"/>
    <w:rsid w:val="00FD5A83"/>
    <w:rsid w:val="00FD619E"/>
    <w:rsid w:val="00FD6446"/>
    <w:rsid w:val="00FD6572"/>
    <w:rsid w:val="00FD65BA"/>
    <w:rsid w:val="00FD676F"/>
    <w:rsid w:val="00FD6FC5"/>
    <w:rsid w:val="00FE0E6D"/>
    <w:rsid w:val="00FE15A1"/>
    <w:rsid w:val="00FE1C74"/>
    <w:rsid w:val="00FE1EA3"/>
    <w:rsid w:val="00FE238C"/>
    <w:rsid w:val="00FE38A6"/>
    <w:rsid w:val="00FE4573"/>
    <w:rsid w:val="00FE459C"/>
    <w:rsid w:val="00FE4984"/>
    <w:rsid w:val="00FE51DF"/>
    <w:rsid w:val="00FE5ACF"/>
    <w:rsid w:val="00FE5DE1"/>
    <w:rsid w:val="00FE5E9D"/>
    <w:rsid w:val="00FE7293"/>
    <w:rsid w:val="00FE771B"/>
    <w:rsid w:val="00FE7FA5"/>
    <w:rsid w:val="00FF0293"/>
    <w:rsid w:val="00FF02DD"/>
    <w:rsid w:val="00FF04C0"/>
    <w:rsid w:val="00FF0D26"/>
    <w:rsid w:val="00FF0E89"/>
    <w:rsid w:val="00FF149F"/>
    <w:rsid w:val="00FF1FBE"/>
    <w:rsid w:val="00FF2766"/>
    <w:rsid w:val="00FF3645"/>
    <w:rsid w:val="00FF430B"/>
    <w:rsid w:val="00FF52E7"/>
    <w:rsid w:val="00FF57C6"/>
    <w:rsid w:val="00FF590A"/>
    <w:rsid w:val="00FF5B29"/>
    <w:rsid w:val="00FF5EAA"/>
    <w:rsid w:val="00FF7101"/>
    <w:rsid w:val="00FF761B"/>
    <w:rsid w:val="00FF7EB9"/>
    <w:rsid w:val="00FF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10C3CF"/>
  <w15:chartTrackingRefBased/>
  <w15:docId w15:val="{6B8B0ABA-3C09-4158-959A-99D0AF3D2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270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F2703"/>
  </w:style>
  <w:style w:type="paragraph" w:styleId="a5">
    <w:name w:val="footer"/>
    <w:basedOn w:val="a"/>
    <w:link w:val="a6"/>
    <w:uiPriority w:val="99"/>
    <w:unhideWhenUsed/>
    <w:rsid w:val="002F270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F2703"/>
  </w:style>
  <w:style w:type="paragraph" w:customStyle="1" w:styleId="105pt">
    <w:name w:val="本文_10.5pt"/>
    <w:qFormat/>
    <w:rsid w:val="00B91FB9"/>
    <w:pPr>
      <w:ind w:firstLine="210"/>
    </w:pPr>
    <w:rPr>
      <w:rFonts w:ascii="Times New Roman" w:eastAsia="ＭＳ 明朝" w:hAnsi="Times New Roman" w:cs="Times New Roman"/>
      <w:szCs w:val="21"/>
    </w:rPr>
  </w:style>
  <w:style w:type="numbering" w:customStyle="1" w:styleId="1">
    <w:name w:val="リストなし1"/>
    <w:next w:val="a2"/>
    <w:uiPriority w:val="99"/>
    <w:semiHidden/>
    <w:unhideWhenUsed/>
    <w:rsid w:val="00E83828"/>
  </w:style>
  <w:style w:type="character" w:styleId="a7">
    <w:name w:val="Hyperlink"/>
    <w:basedOn w:val="a0"/>
    <w:uiPriority w:val="99"/>
    <w:unhideWhenUsed/>
    <w:rsid w:val="00E83828"/>
    <w:rPr>
      <w:color w:val="0000FF"/>
      <w:u w:val="single"/>
    </w:rPr>
  </w:style>
  <w:style w:type="character" w:styleId="a8">
    <w:name w:val="annotation reference"/>
    <w:basedOn w:val="a0"/>
    <w:uiPriority w:val="99"/>
    <w:semiHidden/>
    <w:unhideWhenUsed/>
    <w:rsid w:val="00E83828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E83828"/>
    <w:pPr>
      <w:widowControl/>
      <w:spacing w:after="160"/>
      <w:jc w:val="left"/>
    </w:pPr>
    <w:rPr>
      <w:kern w:val="0"/>
      <w:sz w:val="20"/>
      <w:szCs w:val="20"/>
      <w:lang w:val="en-GB" w:eastAsia="en-US"/>
    </w:rPr>
  </w:style>
  <w:style w:type="character" w:customStyle="1" w:styleId="aa">
    <w:name w:val="コメント文字列 (文字)"/>
    <w:basedOn w:val="a0"/>
    <w:link w:val="a9"/>
    <w:uiPriority w:val="99"/>
    <w:rsid w:val="00E83828"/>
    <w:rPr>
      <w:kern w:val="0"/>
      <w:sz w:val="20"/>
      <w:szCs w:val="20"/>
      <w:lang w:val="en-GB"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E83828"/>
    <w:pPr>
      <w:widowControl/>
      <w:spacing w:line="259" w:lineRule="auto"/>
      <w:jc w:val="center"/>
    </w:pPr>
    <w:rPr>
      <w:rFonts w:ascii="Calibri" w:hAnsi="Calibri" w:cs="Calibri"/>
      <w:noProof/>
      <w:kern w:val="0"/>
      <w:sz w:val="22"/>
      <w:lang w:eastAsia="en-US"/>
    </w:rPr>
  </w:style>
  <w:style w:type="character" w:customStyle="1" w:styleId="EndNoteBibliographyTitleChar">
    <w:name w:val="EndNote Bibliography Title Char"/>
    <w:basedOn w:val="a0"/>
    <w:link w:val="EndNoteBibliographyTitle"/>
    <w:rsid w:val="00E83828"/>
    <w:rPr>
      <w:rFonts w:ascii="Calibri" w:hAnsi="Calibri" w:cs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E83828"/>
    <w:pPr>
      <w:widowControl/>
      <w:spacing w:after="160"/>
      <w:jc w:val="left"/>
    </w:pPr>
    <w:rPr>
      <w:rFonts w:ascii="Calibri" w:hAnsi="Calibri" w:cs="Calibri"/>
      <w:noProof/>
      <w:kern w:val="0"/>
      <w:sz w:val="22"/>
      <w:lang w:eastAsia="en-US"/>
    </w:rPr>
  </w:style>
  <w:style w:type="character" w:customStyle="1" w:styleId="EndNoteBibliographyChar">
    <w:name w:val="EndNote Bibliography Char"/>
    <w:basedOn w:val="a0"/>
    <w:link w:val="EndNoteBibliography"/>
    <w:rsid w:val="00E83828"/>
    <w:rPr>
      <w:rFonts w:ascii="Calibri" w:hAnsi="Calibri" w:cs="Calibri"/>
      <w:noProof/>
      <w:kern w:val="0"/>
      <w:sz w:val="22"/>
      <w:lang w:eastAsia="en-US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E83828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E83828"/>
    <w:rPr>
      <w:b/>
      <w:bCs/>
      <w:kern w:val="0"/>
      <w:sz w:val="20"/>
      <w:szCs w:val="20"/>
      <w:lang w:val="en-GB" w:eastAsia="en-US"/>
    </w:rPr>
  </w:style>
  <w:style w:type="character" w:customStyle="1" w:styleId="UnresolvedMention1">
    <w:name w:val="Unresolved Mention1"/>
    <w:basedOn w:val="a0"/>
    <w:uiPriority w:val="99"/>
    <w:semiHidden/>
    <w:unhideWhenUsed/>
    <w:rsid w:val="00E83828"/>
    <w:rPr>
      <w:color w:val="605E5C"/>
      <w:shd w:val="clear" w:color="auto" w:fill="E1DFDD"/>
    </w:rPr>
  </w:style>
  <w:style w:type="table" w:styleId="ad">
    <w:name w:val="Table Grid"/>
    <w:basedOn w:val="a1"/>
    <w:uiPriority w:val="39"/>
    <w:rsid w:val="00E83828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Revision"/>
    <w:hidden/>
    <w:uiPriority w:val="99"/>
    <w:semiHidden/>
    <w:rsid w:val="00E83828"/>
    <w:rPr>
      <w:kern w:val="0"/>
      <w:sz w:val="22"/>
      <w:lang w:val="en-GB" w:eastAsia="en-US"/>
    </w:rPr>
  </w:style>
  <w:style w:type="paragraph" w:customStyle="1" w:styleId="10">
    <w:name w:val="吹き出し1"/>
    <w:basedOn w:val="a"/>
    <w:next w:val="af"/>
    <w:link w:val="af0"/>
    <w:uiPriority w:val="99"/>
    <w:semiHidden/>
    <w:unhideWhenUsed/>
    <w:rsid w:val="00E83828"/>
    <w:pPr>
      <w:widowControl/>
      <w:jc w:val="left"/>
    </w:pPr>
    <w:rPr>
      <w:rFonts w:ascii="Calibri Light" w:eastAsia="游ゴシック Light" w:hAnsi="Calibri Light" w:cs="Times New Roman"/>
      <w:sz w:val="18"/>
      <w:szCs w:val="18"/>
      <w:lang w:val="en-GB"/>
    </w:rPr>
  </w:style>
  <w:style w:type="character" w:customStyle="1" w:styleId="af0">
    <w:name w:val="吹き出し (文字)"/>
    <w:basedOn w:val="a0"/>
    <w:link w:val="10"/>
    <w:uiPriority w:val="99"/>
    <w:semiHidden/>
    <w:rsid w:val="00E83828"/>
    <w:rPr>
      <w:rFonts w:ascii="Calibri Light" w:eastAsia="游ゴシック Light" w:hAnsi="Calibri Light" w:cs="Times New Roman"/>
      <w:sz w:val="18"/>
      <w:szCs w:val="18"/>
      <w:lang w:val="en-GB"/>
    </w:rPr>
  </w:style>
  <w:style w:type="character" w:customStyle="1" w:styleId="y2iqfc">
    <w:name w:val="y2iqfc"/>
    <w:basedOn w:val="a0"/>
    <w:rsid w:val="00E83828"/>
  </w:style>
  <w:style w:type="paragraph" w:styleId="HTML">
    <w:name w:val="HTML Preformatted"/>
    <w:basedOn w:val="a"/>
    <w:link w:val="HTML0"/>
    <w:uiPriority w:val="99"/>
    <w:unhideWhenUsed/>
    <w:rsid w:val="00E83828"/>
    <w:pPr>
      <w:widowControl/>
      <w:spacing w:after="160" w:line="259" w:lineRule="auto"/>
      <w:jc w:val="left"/>
    </w:pPr>
    <w:rPr>
      <w:rFonts w:ascii="Courier New" w:hAnsi="Courier New" w:cs="Courier New"/>
      <w:kern w:val="0"/>
      <w:sz w:val="20"/>
      <w:szCs w:val="20"/>
      <w:lang w:val="en-GB" w:eastAsia="en-US"/>
    </w:rPr>
  </w:style>
  <w:style w:type="character" w:customStyle="1" w:styleId="HTML0">
    <w:name w:val="HTML 書式付き (文字)"/>
    <w:basedOn w:val="a0"/>
    <w:link w:val="HTML"/>
    <w:uiPriority w:val="99"/>
    <w:rsid w:val="00E83828"/>
    <w:rPr>
      <w:rFonts w:ascii="Courier New" w:hAnsi="Courier New" w:cs="Courier New"/>
      <w:kern w:val="0"/>
      <w:sz w:val="20"/>
      <w:szCs w:val="20"/>
      <w:lang w:val="en-GB" w:eastAsia="en-US"/>
    </w:rPr>
  </w:style>
  <w:style w:type="character" w:customStyle="1" w:styleId="UnresolvedMention2">
    <w:name w:val="Unresolved Mention2"/>
    <w:basedOn w:val="a0"/>
    <w:uiPriority w:val="99"/>
    <w:semiHidden/>
    <w:unhideWhenUsed/>
    <w:rsid w:val="00E83828"/>
    <w:rPr>
      <w:color w:val="605E5C"/>
      <w:shd w:val="clear" w:color="auto" w:fill="E1DFDD"/>
    </w:rPr>
  </w:style>
  <w:style w:type="paragraph" w:styleId="af1">
    <w:name w:val="endnote text"/>
    <w:basedOn w:val="a"/>
    <w:link w:val="af2"/>
    <w:uiPriority w:val="99"/>
    <w:semiHidden/>
    <w:unhideWhenUsed/>
    <w:rsid w:val="00E83828"/>
    <w:pPr>
      <w:widowControl/>
      <w:jc w:val="left"/>
    </w:pPr>
    <w:rPr>
      <w:kern w:val="0"/>
      <w:sz w:val="20"/>
      <w:szCs w:val="20"/>
      <w:lang w:val="en-GB" w:eastAsia="en-US"/>
    </w:rPr>
  </w:style>
  <w:style w:type="character" w:customStyle="1" w:styleId="af2">
    <w:name w:val="文末脚注文字列 (文字)"/>
    <w:basedOn w:val="a0"/>
    <w:link w:val="af1"/>
    <w:uiPriority w:val="99"/>
    <w:semiHidden/>
    <w:rsid w:val="00E83828"/>
    <w:rPr>
      <w:kern w:val="0"/>
      <w:sz w:val="20"/>
      <w:szCs w:val="20"/>
      <w:lang w:val="en-GB" w:eastAsia="en-US"/>
    </w:rPr>
  </w:style>
  <w:style w:type="character" w:styleId="af3">
    <w:name w:val="endnote reference"/>
    <w:basedOn w:val="a0"/>
    <w:uiPriority w:val="99"/>
    <w:semiHidden/>
    <w:unhideWhenUsed/>
    <w:rsid w:val="00E83828"/>
    <w:rPr>
      <w:vertAlign w:val="superscript"/>
    </w:rPr>
  </w:style>
  <w:style w:type="paragraph" w:styleId="af4">
    <w:name w:val="List Paragraph"/>
    <w:basedOn w:val="a"/>
    <w:uiPriority w:val="34"/>
    <w:qFormat/>
    <w:rsid w:val="00E83828"/>
    <w:pPr>
      <w:widowControl/>
      <w:spacing w:after="160" w:line="259" w:lineRule="auto"/>
      <w:ind w:leftChars="400" w:left="840"/>
      <w:jc w:val="left"/>
    </w:pPr>
    <w:rPr>
      <w:kern w:val="0"/>
      <w:sz w:val="22"/>
      <w:lang w:val="en-GB" w:eastAsia="en-US"/>
    </w:rPr>
  </w:style>
  <w:style w:type="character" w:customStyle="1" w:styleId="UnresolvedMention3">
    <w:name w:val="Unresolved Mention3"/>
    <w:basedOn w:val="a0"/>
    <w:uiPriority w:val="99"/>
    <w:semiHidden/>
    <w:unhideWhenUsed/>
    <w:rsid w:val="00E83828"/>
    <w:rPr>
      <w:color w:val="605E5C"/>
      <w:shd w:val="clear" w:color="auto" w:fill="E1DFDD"/>
    </w:rPr>
  </w:style>
  <w:style w:type="character" w:customStyle="1" w:styleId="UnresolvedMention4">
    <w:name w:val="Unresolved Mention4"/>
    <w:basedOn w:val="a0"/>
    <w:uiPriority w:val="99"/>
    <w:semiHidden/>
    <w:unhideWhenUsed/>
    <w:rsid w:val="00E83828"/>
    <w:rPr>
      <w:color w:val="605E5C"/>
      <w:shd w:val="clear" w:color="auto" w:fill="E1DFDD"/>
    </w:rPr>
  </w:style>
  <w:style w:type="character" w:customStyle="1" w:styleId="UnresolvedMention5">
    <w:name w:val="Unresolved Mention5"/>
    <w:basedOn w:val="a0"/>
    <w:uiPriority w:val="99"/>
    <w:semiHidden/>
    <w:unhideWhenUsed/>
    <w:rsid w:val="00E83828"/>
    <w:rPr>
      <w:color w:val="605E5C"/>
      <w:shd w:val="clear" w:color="auto" w:fill="E1DFDD"/>
    </w:rPr>
  </w:style>
  <w:style w:type="paragraph" w:styleId="af5">
    <w:name w:val="No Spacing"/>
    <w:uiPriority w:val="1"/>
    <w:qFormat/>
    <w:rsid w:val="00E83828"/>
    <w:rPr>
      <w:kern w:val="0"/>
      <w:sz w:val="22"/>
      <w:lang w:val="en-GB" w:eastAsia="en-US"/>
    </w:rPr>
  </w:style>
  <w:style w:type="character" w:customStyle="1" w:styleId="UnresolvedMention6">
    <w:name w:val="Unresolved Mention6"/>
    <w:basedOn w:val="a0"/>
    <w:uiPriority w:val="99"/>
    <w:semiHidden/>
    <w:unhideWhenUsed/>
    <w:rsid w:val="00E83828"/>
    <w:rPr>
      <w:color w:val="605E5C"/>
      <w:shd w:val="clear" w:color="auto" w:fill="E1DFDD"/>
    </w:rPr>
  </w:style>
  <w:style w:type="character" w:styleId="af6">
    <w:name w:val="Unresolved Mention"/>
    <w:basedOn w:val="a0"/>
    <w:uiPriority w:val="99"/>
    <w:semiHidden/>
    <w:unhideWhenUsed/>
    <w:rsid w:val="00E83828"/>
    <w:rPr>
      <w:color w:val="605E5C"/>
      <w:shd w:val="clear" w:color="auto" w:fill="E1DFDD"/>
    </w:rPr>
  </w:style>
  <w:style w:type="paragraph" w:styleId="af">
    <w:name w:val="Balloon Text"/>
    <w:basedOn w:val="a"/>
    <w:link w:val="11"/>
    <w:uiPriority w:val="99"/>
    <w:semiHidden/>
    <w:unhideWhenUsed/>
    <w:rsid w:val="00E83828"/>
    <w:rPr>
      <w:rFonts w:asciiTheme="majorHAnsi" w:eastAsiaTheme="majorEastAsia" w:hAnsiTheme="majorHAnsi" w:cstheme="majorBidi"/>
      <w:sz w:val="18"/>
      <w:szCs w:val="18"/>
    </w:rPr>
  </w:style>
  <w:style w:type="character" w:customStyle="1" w:styleId="11">
    <w:name w:val="吹き出し (文字)1"/>
    <w:basedOn w:val="a0"/>
    <w:link w:val="af"/>
    <w:uiPriority w:val="99"/>
    <w:semiHidden/>
    <w:rsid w:val="00E83828"/>
    <w:rPr>
      <w:rFonts w:asciiTheme="majorHAnsi" w:eastAsiaTheme="majorEastAsia" w:hAnsiTheme="majorHAnsi" w:cstheme="majorBidi"/>
      <w:sz w:val="18"/>
      <w:szCs w:val="18"/>
    </w:rPr>
  </w:style>
  <w:style w:type="character" w:styleId="af7">
    <w:name w:val="line number"/>
    <w:basedOn w:val="a0"/>
    <w:uiPriority w:val="99"/>
    <w:semiHidden/>
    <w:unhideWhenUsed/>
    <w:rsid w:val="002A2C6B"/>
  </w:style>
  <w:style w:type="paragraph" w:customStyle="1" w:styleId="Default">
    <w:name w:val="Default"/>
    <w:rsid w:val="00DA3EC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803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955ee2b-ec28-4cfd-b176-60b4063cb1f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81A78CC03DCD49A953B7AC530A18E9" ma:contentTypeVersion="11" ma:contentTypeDescription="Create a new document." ma:contentTypeScope="" ma:versionID="974492778e351fd16a8bd4799c046794">
  <xsd:schema xmlns:xsd="http://www.w3.org/2001/XMLSchema" xmlns:xs="http://www.w3.org/2001/XMLSchema" xmlns:p="http://schemas.microsoft.com/office/2006/metadata/properties" xmlns:ns3="2955ee2b-ec28-4cfd-b176-60b4063cb1f4" xmlns:ns4="4d70e422-fd2b-4d6c-bafb-6d390e8973ab" targetNamespace="http://schemas.microsoft.com/office/2006/metadata/properties" ma:root="true" ma:fieldsID="ffef9ba686bb4ff30acda5c8c79afece" ns3:_="" ns4:_="">
    <xsd:import namespace="2955ee2b-ec28-4cfd-b176-60b4063cb1f4"/>
    <xsd:import namespace="4d70e422-fd2b-4d6c-bafb-6d390e8973a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55ee2b-ec28-4cfd-b176-60b4063cb1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70e422-fd2b-4d6c-bafb-6d390e8973a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40A1444-67B3-4B00-8D63-5847993B9A4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06827DF-3AF1-4CD3-8441-24ED1DE023E3}">
  <ds:schemaRefs>
    <ds:schemaRef ds:uri="http://schemas.microsoft.com/office/2006/metadata/properties"/>
    <ds:schemaRef ds:uri="http://schemas.microsoft.com/office/infopath/2007/PartnerControls"/>
    <ds:schemaRef ds:uri="2955ee2b-ec28-4cfd-b176-60b4063cb1f4"/>
  </ds:schemaRefs>
</ds:datastoreItem>
</file>

<file path=customXml/itemProps3.xml><?xml version="1.0" encoding="utf-8"?>
<ds:datastoreItem xmlns:ds="http://schemas.openxmlformats.org/officeDocument/2006/customXml" ds:itemID="{E6D2317B-96CB-4C64-9EF2-047D0B381A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55ee2b-ec28-4cfd-b176-60b4063cb1f4"/>
    <ds:schemaRef ds:uri="4d70e422-fd2b-4d6c-bafb-6d390e8973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71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asaka, Naoki JP/TKY</dc:creator>
  <cp:keywords/>
  <dc:description/>
  <cp:lastModifiedBy>直生 寺坂</cp:lastModifiedBy>
  <cp:revision>2</cp:revision>
  <cp:lastPrinted>2025-01-30T06:40:00Z</cp:lastPrinted>
  <dcterms:created xsi:type="dcterms:W3CDTF">2025-09-22T07:56:00Z</dcterms:created>
  <dcterms:modified xsi:type="dcterms:W3CDTF">2025-09-22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81A78CC03DCD49A953B7AC530A18E9</vt:lpwstr>
  </property>
</Properties>
</file>